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993810" w14:textId="535A12B3" w:rsidR="005274B3" w:rsidRDefault="0090768C">
      <w:r>
        <w:t>Annex 1</w:t>
      </w:r>
    </w:p>
    <w:p w14:paraId="61340757" w14:textId="77777777" w:rsidR="005274B3" w:rsidRDefault="005274B3"/>
    <w:p w14:paraId="2561E121" w14:textId="77777777" w:rsidR="005274B3" w:rsidRPr="00522591" w:rsidRDefault="005274B3" w:rsidP="005274B3">
      <w:pPr>
        <w:rPr>
          <w:b/>
          <w:bCs/>
          <w:sz w:val="16"/>
          <w:szCs w:val="16"/>
        </w:rPr>
      </w:pPr>
      <w:r w:rsidRPr="00522591">
        <w:rPr>
          <w:b/>
          <w:bCs/>
          <w:sz w:val="16"/>
          <w:szCs w:val="16"/>
        </w:rPr>
        <w:t>Core Adolescent Health Indicators in Humanitarian Settings: Palestine as a Case Study</w:t>
      </w:r>
    </w:p>
    <w:p w14:paraId="3706707A" w14:textId="77777777" w:rsidR="005274B3" w:rsidRPr="00522591" w:rsidRDefault="005274B3" w:rsidP="005274B3">
      <w:pPr>
        <w:rPr>
          <w:sz w:val="16"/>
          <w:szCs w:val="16"/>
        </w:rPr>
      </w:pPr>
      <w:r w:rsidRPr="00522591">
        <w:rPr>
          <w:sz w:val="16"/>
          <w:szCs w:val="16"/>
        </w:rPr>
        <w:t>Background and Objectives</w:t>
      </w:r>
    </w:p>
    <w:p w14:paraId="0D15C8B9" w14:textId="77777777" w:rsidR="005274B3" w:rsidRPr="00522591" w:rsidRDefault="005274B3" w:rsidP="005274B3">
      <w:pPr>
        <w:rPr>
          <w:sz w:val="16"/>
          <w:szCs w:val="16"/>
        </w:rPr>
      </w:pPr>
      <w:r w:rsidRPr="00522591">
        <w:rPr>
          <w:sz w:val="16"/>
          <w:szCs w:val="16"/>
        </w:rPr>
        <w:t xml:space="preserve">Identifying a core list of adolescent health indicators is part of a bigger project, “Strengthening of the Adolescent Health information System in Palestine.”  In a prior activity, we accumulated all adolescent health indicators collected in Palestine and four other humanitarian countries. This included all indicators, definitions, sources of data to estimate these indicators, and age. Using these indicators and the list of core indicators recommended by Global Action for Measurement of Adolescent Health (GAMA) convened by the World Health Organization (WHO), we will make a list of core indicators found to be a priority in Palestine. </w:t>
      </w:r>
    </w:p>
    <w:p w14:paraId="17C210DD" w14:textId="77777777" w:rsidR="005274B3" w:rsidRPr="00522591" w:rsidRDefault="005274B3" w:rsidP="005274B3">
      <w:pPr>
        <w:rPr>
          <w:sz w:val="16"/>
          <w:szCs w:val="16"/>
        </w:rPr>
      </w:pPr>
      <w:r w:rsidRPr="00522591">
        <w:rPr>
          <w:sz w:val="16"/>
          <w:szCs w:val="16"/>
        </w:rPr>
        <w:t>Methodology</w:t>
      </w:r>
    </w:p>
    <w:p w14:paraId="0B0DB5D8" w14:textId="77777777" w:rsidR="005274B3" w:rsidRPr="00522591" w:rsidRDefault="005274B3" w:rsidP="005274B3">
      <w:pPr>
        <w:rPr>
          <w:sz w:val="16"/>
          <w:szCs w:val="16"/>
        </w:rPr>
      </w:pPr>
      <w:r w:rsidRPr="00522591">
        <w:rPr>
          <w:sz w:val="16"/>
          <w:szCs w:val="16"/>
        </w:rPr>
        <w:t xml:space="preserve">We will interview key stakeholders involved in adolescent health. There is a list of 50 indicators and each participant will be asked on a scale of 1 to 5; 1 being not relevant to 5 being very relevant in consideration of each category for the ranking of each indicator, the following questions will be considered:  </w:t>
      </w:r>
    </w:p>
    <w:p w14:paraId="2805E4DB" w14:textId="77777777" w:rsidR="005274B3" w:rsidRPr="00522591" w:rsidRDefault="005274B3" w:rsidP="005274B3">
      <w:pPr>
        <w:rPr>
          <w:sz w:val="16"/>
          <w:szCs w:val="16"/>
        </w:rPr>
      </w:pPr>
      <w:r w:rsidRPr="00522591">
        <w:rPr>
          <w:sz w:val="16"/>
          <w:szCs w:val="16"/>
        </w:rPr>
        <w:t xml:space="preserve">1. Why do you think this indicator is essential? </w:t>
      </w:r>
    </w:p>
    <w:p w14:paraId="052960AE" w14:textId="77777777" w:rsidR="005274B3" w:rsidRPr="00522591" w:rsidRDefault="005274B3" w:rsidP="005274B3">
      <w:pPr>
        <w:rPr>
          <w:sz w:val="16"/>
          <w:szCs w:val="16"/>
        </w:rPr>
      </w:pPr>
      <w:r w:rsidRPr="00522591">
        <w:rPr>
          <w:sz w:val="16"/>
          <w:szCs w:val="16"/>
        </w:rPr>
        <w:t>2. Why do you think the indicators that you did not select should not be core indicators?</w:t>
      </w:r>
    </w:p>
    <w:p w14:paraId="1F6EB2C1" w14:textId="77777777" w:rsidR="005274B3" w:rsidRPr="00522591" w:rsidRDefault="005274B3" w:rsidP="005274B3">
      <w:pPr>
        <w:pStyle w:val="ListParagraph"/>
        <w:numPr>
          <w:ilvl w:val="0"/>
          <w:numId w:val="1"/>
        </w:numPr>
        <w:rPr>
          <w:sz w:val="16"/>
          <w:szCs w:val="16"/>
        </w:rPr>
      </w:pPr>
      <w:r w:rsidRPr="00522591">
        <w:rPr>
          <w:sz w:val="16"/>
          <w:szCs w:val="16"/>
        </w:rPr>
        <w:t>Do you think we have the resources available to collect this indicator? Why or Why not?</w:t>
      </w:r>
    </w:p>
    <w:p w14:paraId="74CC4AC9" w14:textId="77777777" w:rsidR="005274B3" w:rsidRPr="00522591" w:rsidRDefault="005274B3" w:rsidP="005274B3">
      <w:pPr>
        <w:pStyle w:val="ListParagraph"/>
        <w:numPr>
          <w:ilvl w:val="0"/>
          <w:numId w:val="1"/>
        </w:numPr>
        <w:rPr>
          <w:sz w:val="16"/>
          <w:szCs w:val="16"/>
        </w:rPr>
      </w:pPr>
      <w:r w:rsidRPr="00522591">
        <w:rPr>
          <w:sz w:val="16"/>
          <w:szCs w:val="16"/>
        </w:rPr>
        <w:t>How do you think the data for this indicator can be used?</w:t>
      </w:r>
    </w:p>
    <w:p w14:paraId="5C5DF575" w14:textId="77777777" w:rsidR="005274B3" w:rsidRPr="00522591" w:rsidRDefault="005274B3" w:rsidP="005274B3">
      <w:pPr>
        <w:pStyle w:val="ListParagraph"/>
        <w:numPr>
          <w:ilvl w:val="0"/>
          <w:numId w:val="1"/>
        </w:numPr>
        <w:rPr>
          <w:sz w:val="16"/>
          <w:szCs w:val="16"/>
        </w:rPr>
      </w:pPr>
      <w:r w:rsidRPr="00522591">
        <w:rPr>
          <w:sz w:val="16"/>
          <w:szCs w:val="16"/>
        </w:rPr>
        <w:t>What are some adolescent health indicators that should be included in the list of Core Indicators that are not currently f found?</w:t>
      </w:r>
    </w:p>
    <w:p w14:paraId="1B9E6DD6" w14:textId="77777777" w:rsidR="005274B3" w:rsidRPr="00522591" w:rsidRDefault="005274B3" w:rsidP="005274B3">
      <w:pPr>
        <w:pStyle w:val="ListParagraph"/>
        <w:numPr>
          <w:ilvl w:val="0"/>
          <w:numId w:val="1"/>
        </w:numPr>
        <w:rPr>
          <w:sz w:val="16"/>
          <w:szCs w:val="16"/>
        </w:rPr>
      </w:pPr>
      <w:r w:rsidRPr="00522591">
        <w:rPr>
          <w:sz w:val="16"/>
          <w:szCs w:val="16"/>
        </w:rPr>
        <w:t>How often do you think we can collect these indicators?</w:t>
      </w:r>
    </w:p>
    <w:p w14:paraId="27E86689" w14:textId="77777777" w:rsidR="005274B3" w:rsidRPr="00522591" w:rsidRDefault="005274B3" w:rsidP="005274B3">
      <w:pPr>
        <w:rPr>
          <w:sz w:val="16"/>
          <w:szCs w:val="16"/>
        </w:rPr>
      </w:pPr>
    </w:p>
    <w:p w14:paraId="19B26DAA" w14:textId="77777777" w:rsidR="005274B3" w:rsidRDefault="005274B3" w:rsidP="005274B3">
      <w:pPr>
        <w:rPr>
          <w:sz w:val="16"/>
          <w:szCs w:val="16"/>
        </w:rPr>
      </w:pPr>
      <w:r w:rsidRPr="00522591">
        <w:rPr>
          <w:sz w:val="16"/>
          <w:szCs w:val="16"/>
        </w:rPr>
        <w:t xml:space="preserve">You can find the indicators and their translation on the next page. </w:t>
      </w:r>
    </w:p>
    <w:p w14:paraId="6AC8E66D" w14:textId="383CD5DD" w:rsidR="005274B3" w:rsidRDefault="005274B3">
      <w:pPr>
        <w:rPr>
          <w:sz w:val="16"/>
          <w:szCs w:val="16"/>
        </w:rPr>
      </w:pPr>
      <w:r>
        <w:rPr>
          <w:sz w:val="16"/>
          <w:szCs w:val="16"/>
        </w:rPr>
        <w:br w:type="page"/>
      </w:r>
    </w:p>
    <w:p w14:paraId="538D0A3C" w14:textId="77777777" w:rsidR="005274B3" w:rsidRDefault="005274B3"/>
    <w:p w14:paraId="2C476382" w14:textId="77777777" w:rsidR="005274B3" w:rsidRDefault="005274B3"/>
    <w:tbl>
      <w:tblPr>
        <w:tblStyle w:val="TableGrid"/>
        <w:tblW w:w="0" w:type="auto"/>
        <w:tblLook w:val="04A0" w:firstRow="1" w:lastRow="0" w:firstColumn="1" w:lastColumn="0" w:noHBand="0" w:noVBand="1"/>
      </w:tblPr>
      <w:tblGrid>
        <w:gridCol w:w="2581"/>
        <w:gridCol w:w="754"/>
        <w:gridCol w:w="1185"/>
        <w:gridCol w:w="1137"/>
        <w:gridCol w:w="1030"/>
        <w:gridCol w:w="1023"/>
        <w:gridCol w:w="920"/>
      </w:tblGrid>
      <w:tr w:rsidR="00127EE7" w14:paraId="244F3361" w14:textId="77777777" w:rsidTr="005274B3">
        <w:tc>
          <w:tcPr>
            <w:tcW w:w="0" w:type="auto"/>
          </w:tcPr>
          <w:p w14:paraId="0132695D" w14:textId="7A483A14" w:rsidR="00127EE7" w:rsidRDefault="00127EE7" w:rsidP="005274B3">
            <w:r w:rsidRPr="00522591">
              <w:rPr>
                <w:rFonts w:cstheme="minorHAnsi"/>
                <w:sz w:val="16"/>
                <w:szCs w:val="16"/>
              </w:rPr>
              <w:t>Name of Indicator</w:t>
            </w:r>
          </w:p>
        </w:tc>
        <w:tc>
          <w:tcPr>
            <w:tcW w:w="0" w:type="auto"/>
          </w:tcPr>
          <w:p w14:paraId="0600CBDD" w14:textId="1E991608" w:rsidR="00127EE7" w:rsidRDefault="00127EE7" w:rsidP="005274B3">
            <w:r w:rsidRPr="00522591">
              <w:rPr>
                <w:rFonts w:cstheme="minorHAnsi"/>
                <w:sz w:val="16"/>
                <w:szCs w:val="16"/>
              </w:rPr>
              <w:t>Context Specific</w:t>
            </w:r>
          </w:p>
        </w:tc>
        <w:tc>
          <w:tcPr>
            <w:tcW w:w="0" w:type="auto"/>
          </w:tcPr>
          <w:p w14:paraId="679994CD" w14:textId="71EEE4C1" w:rsidR="00127EE7" w:rsidRDefault="00127EE7" w:rsidP="005274B3">
            <w:r w:rsidRPr="00522591">
              <w:rPr>
                <w:rFonts w:cstheme="minorHAnsi"/>
                <w:sz w:val="16"/>
                <w:szCs w:val="16"/>
              </w:rPr>
              <w:t xml:space="preserve">Feasibility of Measurement </w:t>
            </w:r>
          </w:p>
        </w:tc>
        <w:tc>
          <w:tcPr>
            <w:tcW w:w="0" w:type="auto"/>
          </w:tcPr>
          <w:p w14:paraId="09EE5A0B" w14:textId="74CAB4A0" w:rsidR="00127EE7" w:rsidRDefault="00127EE7" w:rsidP="005274B3">
            <w:r w:rsidRPr="00522591">
              <w:rPr>
                <w:rFonts w:cstheme="minorHAnsi"/>
                <w:sz w:val="16"/>
                <w:szCs w:val="16"/>
              </w:rPr>
              <w:t>Timely (Consistently Measurable)</w:t>
            </w:r>
          </w:p>
        </w:tc>
        <w:tc>
          <w:tcPr>
            <w:tcW w:w="0" w:type="auto"/>
          </w:tcPr>
          <w:p w14:paraId="18010E52" w14:textId="1F80495A" w:rsidR="00127EE7" w:rsidRDefault="00127EE7" w:rsidP="005274B3">
            <w:r w:rsidRPr="00522591">
              <w:rPr>
                <w:rFonts w:cstheme="minorHAnsi"/>
                <w:sz w:val="16"/>
                <w:szCs w:val="16"/>
              </w:rPr>
              <w:t>Resources available (human +Financial)</w:t>
            </w:r>
          </w:p>
        </w:tc>
        <w:tc>
          <w:tcPr>
            <w:tcW w:w="0" w:type="auto"/>
          </w:tcPr>
          <w:p w14:paraId="7B8F2DB6" w14:textId="178AB27A" w:rsidR="00127EE7" w:rsidRDefault="00127EE7" w:rsidP="005274B3">
            <w:r w:rsidRPr="00522591">
              <w:rPr>
                <w:rFonts w:cstheme="minorHAnsi"/>
                <w:sz w:val="16"/>
                <w:szCs w:val="16"/>
              </w:rPr>
              <w:t>Usefulness/ Important</w:t>
            </w:r>
          </w:p>
        </w:tc>
        <w:tc>
          <w:tcPr>
            <w:tcW w:w="0" w:type="auto"/>
          </w:tcPr>
          <w:p w14:paraId="3D37E4BE" w14:textId="7816175C" w:rsidR="00127EE7" w:rsidRDefault="00127EE7" w:rsidP="005274B3">
            <w:bookmarkStart w:id="0" w:name="_GoBack"/>
            <w:bookmarkEnd w:id="0"/>
            <w:r>
              <w:rPr>
                <w:rFonts w:cstheme="minorHAnsi"/>
                <w:sz w:val="16"/>
                <w:szCs w:val="16"/>
              </w:rPr>
              <w:t>Comments</w:t>
            </w:r>
          </w:p>
        </w:tc>
      </w:tr>
      <w:tr w:rsidR="00127EE7" w14:paraId="27641736" w14:textId="77777777" w:rsidTr="005274B3">
        <w:tc>
          <w:tcPr>
            <w:tcW w:w="0" w:type="auto"/>
          </w:tcPr>
          <w:p w14:paraId="45DB3F32" w14:textId="77777777" w:rsidR="00127EE7" w:rsidRPr="00522591" w:rsidRDefault="00127EE7" w:rsidP="005274B3">
            <w:pPr>
              <w:rPr>
                <w:rFonts w:cstheme="minorHAnsi"/>
                <w:sz w:val="16"/>
                <w:szCs w:val="16"/>
              </w:rPr>
            </w:pPr>
            <w:r w:rsidRPr="00522591">
              <w:rPr>
                <w:rFonts w:cstheme="minorHAnsi"/>
                <w:sz w:val="16"/>
                <w:szCs w:val="16"/>
              </w:rPr>
              <w:t>1.Percentage of total population that are adolescents (10–19 years), by age category (10-14, 15-19 years) and sex</w:t>
            </w:r>
          </w:p>
          <w:p w14:paraId="07142D12"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مجموع السكان من المراهقين (10-19 سنة)، حسب الفئة العمرية (10-14 ، 15-19 سنة) والجنس</w:t>
            </w:r>
          </w:p>
          <w:p w14:paraId="2CEC45A4" w14:textId="77777777" w:rsidR="00127EE7" w:rsidRPr="00522591" w:rsidRDefault="00127EE7" w:rsidP="005274B3">
            <w:pPr>
              <w:rPr>
                <w:rFonts w:cstheme="minorHAnsi"/>
                <w:sz w:val="16"/>
                <w:szCs w:val="16"/>
              </w:rPr>
            </w:pPr>
          </w:p>
        </w:tc>
        <w:tc>
          <w:tcPr>
            <w:tcW w:w="0" w:type="auto"/>
          </w:tcPr>
          <w:p w14:paraId="7F387A4B" w14:textId="77777777" w:rsidR="00127EE7" w:rsidRDefault="00127EE7" w:rsidP="005274B3"/>
        </w:tc>
        <w:tc>
          <w:tcPr>
            <w:tcW w:w="0" w:type="auto"/>
          </w:tcPr>
          <w:p w14:paraId="34B887A8" w14:textId="77777777" w:rsidR="00127EE7" w:rsidRDefault="00127EE7" w:rsidP="005274B3"/>
        </w:tc>
        <w:tc>
          <w:tcPr>
            <w:tcW w:w="0" w:type="auto"/>
          </w:tcPr>
          <w:p w14:paraId="26390DFA" w14:textId="77777777" w:rsidR="00127EE7" w:rsidRDefault="00127EE7" w:rsidP="005274B3"/>
        </w:tc>
        <w:tc>
          <w:tcPr>
            <w:tcW w:w="0" w:type="auto"/>
          </w:tcPr>
          <w:p w14:paraId="75D9F068" w14:textId="77777777" w:rsidR="00127EE7" w:rsidRDefault="00127EE7" w:rsidP="005274B3"/>
        </w:tc>
        <w:tc>
          <w:tcPr>
            <w:tcW w:w="0" w:type="auto"/>
          </w:tcPr>
          <w:p w14:paraId="44E8B5A6" w14:textId="77777777" w:rsidR="00127EE7" w:rsidRDefault="00127EE7" w:rsidP="005274B3"/>
        </w:tc>
        <w:tc>
          <w:tcPr>
            <w:tcW w:w="0" w:type="auto"/>
          </w:tcPr>
          <w:p w14:paraId="05D3BF71" w14:textId="77777777" w:rsidR="00127EE7" w:rsidRDefault="00127EE7" w:rsidP="005274B3"/>
        </w:tc>
      </w:tr>
      <w:tr w:rsidR="00127EE7" w14:paraId="1326BC72" w14:textId="77777777" w:rsidTr="005274B3">
        <w:tc>
          <w:tcPr>
            <w:tcW w:w="0" w:type="auto"/>
          </w:tcPr>
          <w:p w14:paraId="50181E7B" w14:textId="77777777" w:rsidR="00127EE7" w:rsidRPr="00522591" w:rsidRDefault="00127EE7" w:rsidP="005274B3">
            <w:pPr>
              <w:rPr>
                <w:rFonts w:cstheme="minorHAnsi"/>
                <w:sz w:val="16"/>
                <w:szCs w:val="16"/>
              </w:rPr>
            </w:pPr>
            <w:r w:rsidRPr="00522591">
              <w:rPr>
                <w:rFonts w:cstheme="minorHAnsi"/>
                <w:sz w:val="16"/>
                <w:szCs w:val="16"/>
              </w:rPr>
              <w:t>2. Percentage of adolescents completing primary, lower secondary, and upper secondary school, by level and sex</w:t>
            </w:r>
          </w:p>
          <w:p w14:paraId="48562FF2" w14:textId="77777777" w:rsidR="00127EE7" w:rsidRPr="00522591" w:rsidRDefault="00127EE7" w:rsidP="005274B3">
            <w:pPr>
              <w:jc w:val="right"/>
              <w:rPr>
                <w:rFonts w:cstheme="minorHAnsi"/>
                <w:sz w:val="16"/>
                <w:szCs w:val="16"/>
              </w:rPr>
            </w:pPr>
            <w:r w:rsidRPr="00522591">
              <w:rPr>
                <w:rFonts w:cstheme="minorHAnsi"/>
                <w:sz w:val="16"/>
                <w:szCs w:val="16"/>
              </w:rPr>
              <w:t xml:space="preserve"> </w:t>
            </w:r>
            <w:r w:rsidRPr="00522591">
              <w:rPr>
                <w:rFonts w:cstheme="minorHAnsi"/>
                <w:sz w:val="16"/>
                <w:szCs w:val="16"/>
                <w:rtl/>
              </w:rPr>
              <w:t>النسبة المئوية للمراهقين الذين أتموا التعليم الابتدائي والإعدادي والثانوي ، حسب المستوى والجنس</w:t>
            </w:r>
          </w:p>
          <w:p w14:paraId="1B202BBE" w14:textId="77777777" w:rsidR="00127EE7" w:rsidRPr="00522591" w:rsidRDefault="00127EE7" w:rsidP="005274B3">
            <w:pPr>
              <w:rPr>
                <w:rFonts w:cstheme="minorHAnsi"/>
                <w:sz w:val="16"/>
                <w:szCs w:val="16"/>
              </w:rPr>
            </w:pPr>
          </w:p>
        </w:tc>
        <w:tc>
          <w:tcPr>
            <w:tcW w:w="0" w:type="auto"/>
          </w:tcPr>
          <w:p w14:paraId="3C3AC61B" w14:textId="77777777" w:rsidR="00127EE7" w:rsidRDefault="00127EE7" w:rsidP="005274B3"/>
        </w:tc>
        <w:tc>
          <w:tcPr>
            <w:tcW w:w="0" w:type="auto"/>
          </w:tcPr>
          <w:p w14:paraId="35CEC87C" w14:textId="77777777" w:rsidR="00127EE7" w:rsidRDefault="00127EE7" w:rsidP="005274B3"/>
        </w:tc>
        <w:tc>
          <w:tcPr>
            <w:tcW w:w="0" w:type="auto"/>
          </w:tcPr>
          <w:p w14:paraId="58EE0C3F" w14:textId="77777777" w:rsidR="00127EE7" w:rsidRDefault="00127EE7" w:rsidP="005274B3"/>
        </w:tc>
        <w:tc>
          <w:tcPr>
            <w:tcW w:w="0" w:type="auto"/>
          </w:tcPr>
          <w:p w14:paraId="3F58A680" w14:textId="77777777" w:rsidR="00127EE7" w:rsidRDefault="00127EE7" w:rsidP="005274B3"/>
        </w:tc>
        <w:tc>
          <w:tcPr>
            <w:tcW w:w="0" w:type="auto"/>
          </w:tcPr>
          <w:p w14:paraId="46F85FA1" w14:textId="77777777" w:rsidR="00127EE7" w:rsidRDefault="00127EE7" w:rsidP="005274B3"/>
        </w:tc>
        <w:tc>
          <w:tcPr>
            <w:tcW w:w="0" w:type="auto"/>
          </w:tcPr>
          <w:p w14:paraId="6E92DC9F" w14:textId="77777777" w:rsidR="00127EE7" w:rsidRDefault="00127EE7" w:rsidP="005274B3"/>
        </w:tc>
      </w:tr>
      <w:tr w:rsidR="00127EE7" w14:paraId="7E852864" w14:textId="77777777" w:rsidTr="005274B3">
        <w:tc>
          <w:tcPr>
            <w:tcW w:w="0" w:type="auto"/>
          </w:tcPr>
          <w:p w14:paraId="556B7625" w14:textId="77777777" w:rsidR="00127EE7" w:rsidRPr="00522591" w:rsidRDefault="00127EE7" w:rsidP="005274B3">
            <w:pPr>
              <w:rPr>
                <w:rFonts w:cstheme="minorHAnsi"/>
                <w:sz w:val="16"/>
                <w:szCs w:val="16"/>
              </w:rPr>
            </w:pPr>
            <w:r w:rsidRPr="00522591">
              <w:rPr>
                <w:rFonts w:cstheme="minorHAnsi"/>
                <w:sz w:val="16"/>
                <w:szCs w:val="16"/>
              </w:rPr>
              <w:t>3. Percentage of adolescents (10-19 years) living below the national poverty line, by age group (10- 14, 15-19 years) and sex</w:t>
            </w:r>
          </w:p>
          <w:p w14:paraId="16A03FFD"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ذين يعيشون تحت خط الفقر الوطني ، حسب الفئة العمرية (10-15،14-19 سنة) والجنس</w:t>
            </w:r>
          </w:p>
          <w:p w14:paraId="1FF2C815" w14:textId="77777777" w:rsidR="00127EE7" w:rsidRPr="00522591" w:rsidRDefault="00127EE7" w:rsidP="005274B3">
            <w:pPr>
              <w:rPr>
                <w:rFonts w:cstheme="minorHAnsi"/>
                <w:sz w:val="16"/>
                <w:szCs w:val="16"/>
              </w:rPr>
            </w:pPr>
          </w:p>
        </w:tc>
        <w:tc>
          <w:tcPr>
            <w:tcW w:w="0" w:type="auto"/>
          </w:tcPr>
          <w:p w14:paraId="3FF28A19" w14:textId="77777777" w:rsidR="00127EE7" w:rsidRDefault="00127EE7" w:rsidP="005274B3"/>
        </w:tc>
        <w:tc>
          <w:tcPr>
            <w:tcW w:w="0" w:type="auto"/>
          </w:tcPr>
          <w:p w14:paraId="56A8AAF6" w14:textId="77777777" w:rsidR="00127EE7" w:rsidRDefault="00127EE7" w:rsidP="005274B3"/>
        </w:tc>
        <w:tc>
          <w:tcPr>
            <w:tcW w:w="0" w:type="auto"/>
          </w:tcPr>
          <w:p w14:paraId="1FB37CF4" w14:textId="77777777" w:rsidR="00127EE7" w:rsidRDefault="00127EE7" w:rsidP="005274B3"/>
        </w:tc>
        <w:tc>
          <w:tcPr>
            <w:tcW w:w="0" w:type="auto"/>
          </w:tcPr>
          <w:p w14:paraId="43CD7176" w14:textId="77777777" w:rsidR="00127EE7" w:rsidRDefault="00127EE7" w:rsidP="005274B3"/>
        </w:tc>
        <w:tc>
          <w:tcPr>
            <w:tcW w:w="0" w:type="auto"/>
          </w:tcPr>
          <w:p w14:paraId="3B868705" w14:textId="77777777" w:rsidR="00127EE7" w:rsidRDefault="00127EE7" w:rsidP="005274B3"/>
        </w:tc>
        <w:tc>
          <w:tcPr>
            <w:tcW w:w="0" w:type="auto"/>
          </w:tcPr>
          <w:p w14:paraId="3C28A66B" w14:textId="77777777" w:rsidR="00127EE7" w:rsidRDefault="00127EE7" w:rsidP="005274B3"/>
        </w:tc>
      </w:tr>
      <w:tr w:rsidR="00127EE7" w14:paraId="78F64710" w14:textId="77777777" w:rsidTr="005274B3">
        <w:tc>
          <w:tcPr>
            <w:tcW w:w="0" w:type="auto"/>
          </w:tcPr>
          <w:p w14:paraId="1B112DB8" w14:textId="77777777" w:rsidR="00127EE7" w:rsidRPr="00522591" w:rsidRDefault="00127EE7" w:rsidP="005274B3">
            <w:pPr>
              <w:rPr>
                <w:rFonts w:cstheme="minorHAnsi"/>
                <w:sz w:val="16"/>
                <w:szCs w:val="16"/>
              </w:rPr>
            </w:pPr>
            <w:r w:rsidRPr="00522591">
              <w:rPr>
                <w:rFonts w:cstheme="minorHAnsi"/>
                <w:sz w:val="16"/>
                <w:szCs w:val="16"/>
              </w:rPr>
              <w:t>4. Percentage of adolescents (10-19 years) living below the international poverty line, by age group (10-14, 15-19 years) and sex</w:t>
            </w:r>
          </w:p>
          <w:p w14:paraId="1AA2C9FE" w14:textId="7D13BDE3" w:rsidR="00127EE7" w:rsidRPr="00522591" w:rsidRDefault="00127EE7" w:rsidP="005274B3">
            <w:pPr>
              <w:rPr>
                <w:rFonts w:cstheme="minorHAnsi"/>
                <w:sz w:val="16"/>
                <w:szCs w:val="16"/>
              </w:rPr>
            </w:pPr>
            <w:r w:rsidRPr="00522591">
              <w:rPr>
                <w:rFonts w:cs="Calibri"/>
                <w:sz w:val="16"/>
                <w:szCs w:val="16"/>
                <w:rtl/>
              </w:rPr>
              <w:t>النسبة المئوية للمراهقين (10-19 سنة) الذين يعيشون تحت خط الفقر الدولي ، حسب الفئة العمرية (10-14 ، 15-19 سنة) والجنس</w:t>
            </w:r>
          </w:p>
        </w:tc>
        <w:tc>
          <w:tcPr>
            <w:tcW w:w="0" w:type="auto"/>
          </w:tcPr>
          <w:p w14:paraId="722BCEF7" w14:textId="77777777" w:rsidR="00127EE7" w:rsidRDefault="00127EE7" w:rsidP="005274B3"/>
        </w:tc>
        <w:tc>
          <w:tcPr>
            <w:tcW w:w="0" w:type="auto"/>
          </w:tcPr>
          <w:p w14:paraId="15AFD4B1" w14:textId="77777777" w:rsidR="00127EE7" w:rsidRDefault="00127EE7" w:rsidP="005274B3"/>
        </w:tc>
        <w:tc>
          <w:tcPr>
            <w:tcW w:w="0" w:type="auto"/>
          </w:tcPr>
          <w:p w14:paraId="157F40A0" w14:textId="77777777" w:rsidR="00127EE7" w:rsidRDefault="00127EE7" w:rsidP="005274B3"/>
        </w:tc>
        <w:tc>
          <w:tcPr>
            <w:tcW w:w="0" w:type="auto"/>
          </w:tcPr>
          <w:p w14:paraId="4DDF080D" w14:textId="77777777" w:rsidR="00127EE7" w:rsidRDefault="00127EE7" w:rsidP="005274B3"/>
        </w:tc>
        <w:tc>
          <w:tcPr>
            <w:tcW w:w="0" w:type="auto"/>
          </w:tcPr>
          <w:p w14:paraId="0044B0F8" w14:textId="77777777" w:rsidR="00127EE7" w:rsidRDefault="00127EE7" w:rsidP="005274B3"/>
        </w:tc>
        <w:tc>
          <w:tcPr>
            <w:tcW w:w="0" w:type="auto"/>
          </w:tcPr>
          <w:p w14:paraId="1F50C730" w14:textId="77777777" w:rsidR="00127EE7" w:rsidRDefault="00127EE7" w:rsidP="005274B3"/>
        </w:tc>
      </w:tr>
      <w:tr w:rsidR="00127EE7" w14:paraId="322D0C15" w14:textId="77777777" w:rsidTr="005274B3">
        <w:tc>
          <w:tcPr>
            <w:tcW w:w="0" w:type="auto"/>
          </w:tcPr>
          <w:p w14:paraId="05355F38" w14:textId="77777777" w:rsidR="00127EE7" w:rsidRPr="00522591" w:rsidRDefault="00127EE7" w:rsidP="005274B3">
            <w:pPr>
              <w:rPr>
                <w:rFonts w:cstheme="minorHAnsi"/>
                <w:sz w:val="16"/>
                <w:szCs w:val="16"/>
              </w:rPr>
            </w:pPr>
            <w:r w:rsidRPr="00522591">
              <w:rPr>
                <w:rFonts w:cstheme="minorHAnsi"/>
                <w:sz w:val="16"/>
                <w:szCs w:val="16"/>
              </w:rPr>
              <w:t>5. Percentage of adolescents (10-19 years) living with moderate or severe food insecurity in the population, based on the Food Insecurity Experience Scale (FIES), by age group (10-14, 15-19 years) and sex</w:t>
            </w:r>
          </w:p>
          <w:p w14:paraId="36D3CBAF" w14:textId="6B9295CC" w:rsidR="00127EE7" w:rsidRPr="00522591" w:rsidRDefault="00127EE7" w:rsidP="005274B3">
            <w:pPr>
              <w:rPr>
                <w:rFonts w:cstheme="minorHAnsi"/>
                <w:sz w:val="16"/>
                <w:szCs w:val="16"/>
              </w:rPr>
            </w:pPr>
            <w:r w:rsidRPr="00522591">
              <w:rPr>
                <w:rFonts w:cstheme="minorHAnsi"/>
                <w:sz w:val="16"/>
                <w:szCs w:val="16"/>
                <w:rtl/>
              </w:rPr>
              <w:t>النسبة المئوية للمراهقين (10-19 سنة) الذين يعيشون مع انعدام أمن غذائي معتدل أو شديد بين السكان ، بناءً على مقياس تجربة انعدام الأمن الغذائي</w:t>
            </w:r>
            <w:r w:rsidRPr="00522591">
              <w:rPr>
                <w:rFonts w:cstheme="minorHAnsi"/>
                <w:sz w:val="16"/>
                <w:szCs w:val="16"/>
              </w:rPr>
              <w:t xml:space="preserve">(FIES) </w:t>
            </w:r>
            <w:r w:rsidRPr="00522591">
              <w:rPr>
                <w:rFonts w:cstheme="minorHAnsi"/>
                <w:sz w:val="16"/>
                <w:szCs w:val="16"/>
                <w:rtl/>
              </w:rPr>
              <w:t xml:space="preserve"> حسب الفئة العمرية (10-14 ، 15-19 سنة) والجنس</w:t>
            </w:r>
          </w:p>
        </w:tc>
        <w:tc>
          <w:tcPr>
            <w:tcW w:w="0" w:type="auto"/>
          </w:tcPr>
          <w:p w14:paraId="7639CC7E" w14:textId="77777777" w:rsidR="00127EE7" w:rsidRDefault="00127EE7" w:rsidP="005274B3"/>
        </w:tc>
        <w:tc>
          <w:tcPr>
            <w:tcW w:w="0" w:type="auto"/>
          </w:tcPr>
          <w:p w14:paraId="2266E866" w14:textId="77777777" w:rsidR="00127EE7" w:rsidRDefault="00127EE7" w:rsidP="005274B3"/>
        </w:tc>
        <w:tc>
          <w:tcPr>
            <w:tcW w:w="0" w:type="auto"/>
          </w:tcPr>
          <w:p w14:paraId="60EE56D0" w14:textId="77777777" w:rsidR="00127EE7" w:rsidRDefault="00127EE7" w:rsidP="005274B3"/>
        </w:tc>
        <w:tc>
          <w:tcPr>
            <w:tcW w:w="0" w:type="auto"/>
          </w:tcPr>
          <w:p w14:paraId="32854786" w14:textId="77777777" w:rsidR="00127EE7" w:rsidRDefault="00127EE7" w:rsidP="005274B3"/>
        </w:tc>
        <w:tc>
          <w:tcPr>
            <w:tcW w:w="0" w:type="auto"/>
          </w:tcPr>
          <w:p w14:paraId="3E15B0FA" w14:textId="77777777" w:rsidR="00127EE7" w:rsidRDefault="00127EE7" w:rsidP="005274B3"/>
        </w:tc>
        <w:tc>
          <w:tcPr>
            <w:tcW w:w="0" w:type="auto"/>
          </w:tcPr>
          <w:p w14:paraId="06BA3FC5" w14:textId="77777777" w:rsidR="00127EE7" w:rsidRDefault="00127EE7" w:rsidP="005274B3"/>
        </w:tc>
      </w:tr>
      <w:tr w:rsidR="00127EE7" w14:paraId="25273F07" w14:textId="77777777" w:rsidTr="005274B3">
        <w:tc>
          <w:tcPr>
            <w:tcW w:w="0" w:type="auto"/>
          </w:tcPr>
          <w:p w14:paraId="6DA9C52F" w14:textId="77777777" w:rsidR="00127EE7" w:rsidRPr="00522591" w:rsidRDefault="00127EE7" w:rsidP="005274B3">
            <w:pPr>
              <w:rPr>
                <w:rFonts w:cstheme="minorHAnsi"/>
                <w:sz w:val="16"/>
                <w:szCs w:val="16"/>
              </w:rPr>
            </w:pPr>
            <w:r w:rsidRPr="00522591">
              <w:rPr>
                <w:rFonts w:cstheme="minorHAnsi"/>
                <w:sz w:val="16"/>
                <w:szCs w:val="16"/>
              </w:rPr>
              <w:t>6. Percentage of adolescents (10-19 years) not in education, employment, or training, by age group (10-14, 15-19 years) and sex</w:t>
            </w:r>
          </w:p>
          <w:p w14:paraId="2AC48671" w14:textId="24FE8D85" w:rsidR="00127EE7" w:rsidRPr="00522591" w:rsidRDefault="00127EE7" w:rsidP="005274B3">
            <w:pPr>
              <w:rPr>
                <w:rFonts w:cstheme="minorHAnsi"/>
                <w:sz w:val="16"/>
                <w:szCs w:val="16"/>
              </w:rPr>
            </w:pPr>
            <w:r w:rsidRPr="00522591">
              <w:rPr>
                <w:rFonts w:cs="Arial"/>
                <w:sz w:val="16"/>
                <w:szCs w:val="16"/>
                <w:rtl/>
              </w:rPr>
              <w:t>النسبة المئوية للمراهقين (10-19 سنة) غير الملتحقين بالتعليم أو العمل أو التدريب ، حسب الفئة العمرية (10-14 ، 15-19 سنة) والجنس</w:t>
            </w:r>
          </w:p>
        </w:tc>
        <w:tc>
          <w:tcPr>
            <w:tcW w:w="0" w:type="auto"/>
          </w:tcPr>
          <w:p w14:paraId="5066685A" w14:textId="77777777" w:rsidR="00127EE7" w:rsidRDefault="00127EE7" w:rsidP="005274B3"/>
        </w:tc>
        <w:tc>
          <w:tcPr>
            <w:tcW w:w="0" w:type="auto"/>
          </w:tcPr>
          <w:p w14:paraId="03BE3398" w14:textId="77777777" w:rsidR="00127EE7" w:rsidRDefault="00127EE7" w:rsidP="005274B3"/>
        </w:tc>
        <w:tc>
          <w:tcPr>
            <w:tcW w:w="0" w:type="auto"/>
          </w:tcPr>
          <w:p w14:paraId="32CDFB1A" w14:textId="77777777" w:rsidR="00127EE7" w:rsidRDefault="00127EE7" w:rsidP="005274B3"/>
        </w:tc>
        <w:tc>
          <w:tcPr>
            <w:tcW w:w="0" w:type="auto"/>
          </w:tcPr>
          <w:p w14:paraId="2326E6B8" w14:textId="77777777" w:rsidR="00127EE7" w:rsidRDefault="00127EE7" w:rsidP="005274B3"/>
        </w:tc>
        <w:tc>
          <w:tcPr>
            <w:tcW w:w="0" w:type="auto"/>
          </w:tcPr>
          <w:p w14:paraId="266DE541" w14:textId="77777777" w:rsidR="00127EE7" w:rsidRDefault="00127EE7" w:rsidP="005274B3"/>
        </w:tc>
        <w:tc>
          <w:tcPr>
            <w:tcW w:w="0" w:type="auto"/>
          </w:tcPr>
          <w:p w14:paraId="7528468B" w14:textId="77777777" w:rsidR="00127EE7" w:rsidRDefault="00127EE7" w:rsidP="005274B3"/>
        </w:tc>
      </w:tr>
      <w:tr w:rsidR="00127EE7" w14:paraId="41DB6333" w14:textId="77777777" w:rsidTr="005274B3">
        <w:tc>
          <w:tcPr>
            <w:tcW w:w="0" w:type="auto"/>
          </w:tcPr>
          <w:p w14:paraId="1879652F" w14:textId="77777777" w:rsidR="00127EE7" w:rsidRPr="00522591" w:rsidRDefault="00127EE7" w:rsidP="005274B3">
            <w:pPr>
              <w:rPr>
                <w:rFonts w:cstheme="minorHAnsi"/>
                <w:sz w:val="16"/>
                <w:szCs w:val="16"/>
              </w:rPr>
            </w:pPr>
            <w:r w:rsidRPr="00522591">
              <w:rPr>
                <w:rFonts w:cstheme="minorHAnsi"/>
                <w:sz w:val="16"/>
                <w:szCs w:val="16"/>
              </w:rPr>
              <w:t xml:space="preserve">7. Percentage of adolescents (10-19 years) at the end of primary; and at the end of lower secondary achieving at least a minimum proficiency level in (i) reading and </w:t>
            </w:r>
            <w:r w:rsidRPr="00522591">
              <w:rPr>
                <w:rFonts w:cstheme="minorHAnsi"/>
                <w:sz w:val="16"/>
                <w:szCs w:val="16"/>
              </w:rPr>
              <w:lastRenderedPageBreak/>
              <w:t>(ii) mathematics, by age group (10-14, 15-19 years) and sex</w:t>
            </w:r>
          </w:p>
          <w:p w14:paraId="0E245790" w14:textId="042B84C2" w:rsidR="00127EE7" w:rsidRPr="00522591" w:rsidRDefault="00127EE7" w:rsidP="005274B3">
            <w:pPr>
              <w:rPr>
                <w:rFonts w:cstheme="minorHAnsi"/>
                <w:sz w:val="16"/>
                <w:szCs w:val="16"/>
              </w:rPr>
            </w:pPr>
            <w:r w:rsidRPr="00522591">
              <w:rPr>
                <w:rFonts w:cs="Calibri"/>
                <w:sz w:val="16"/>
                <w:szCs w:val="16"/>
                <w:rtl/>
              </w:rPr>
              <w:t>سبة المراهقين (10-19 سنة) في نهاية المرحلة الابتدائية ؛ وفي نهاية المرحلة الإعدادية تحقيق ما لا يقل عن الحد الأدنى من مستوى الكفاءة في (1) القراءة و (2) الرياضيات ، حسب الفئة العمرية (10-14 ، 15-19 سنة) والجنس</w:t>
            </w:r>
          </w:p>
        </w:tc>
        <w:tc>
          <w:tcPr>
            <w:tcW w:w="0" w:type="auto"/>
          </w:tcPr>
          <w:p w14:paraId="233FE6C3" w14:textId="77777777" w:rsidR="00127EE7" w:rsidRDefault="00127EE7" w:rsidP="005274B3"/>
        </w:tc>
        <w:tc>
          <w:tcPr>
            <w:tcW w:w="0" w:type="auto"/>
          </w:tcPr>
          <w:p w14:paraId="65848A33" w14:textId="77777777" w:rsidR="00127EE7" w:rsidRDefault="00127EE7" w:rsidP="005274B3"/>
        </w:tc>
        <w:tc>
          <w:tcPr>
            <w:tcW w:w="0" w:type="auto"/>
          </w:tcPr>
          <w:p w14:paraId="28B6ABAF" w14:textId="77777777" w:rsidR="00127EE7" w:rsidRDefault="00127EE7" w:rsidP="005274B3"/>
        </w:tc>
        <w:tc>
          <w:tcPr>
            <w:tcW w:w="0" w:type="auto"/>
          </w:tcPr>
          <w:p w14:paraId="02E5144C" w14:textId="77777777" w:rsidR="00127EE7" w:rsidRDefault="00127EE7" w:rsidP="005274B3"/>
        </w:tc>
        <w:tc>
          <w:tcPr>
            <w:tcW w:w="0" w:type="auto"/>
          </w:tcPr>
          <w:p w14:paraId="2948522C" w14:textId="77777777" w:rsidR="00127EE7" w:rsidRDefault="00127EE7" w:rsidP="005274B3"/>
        </w:tc>
        <w:tc>
          <w:tcPr>
            <w:tcW w:w="0" w:type="auto"/>
          </w:tcPr>
          <w:p w14:paraId="4B922D29" w14:textId="77777777" w:rsidR="00127EE7" w:rsidRDefault="00127EE7" w:rsidP="005274B3"/>
        </w:tc>
      </w:tr>
      <w:tr w:rsidR="00127EE7" w14:paraId="6A96AAC6" w14:textId="77777777" w:rsidTr="005274B3">
        <w:tc>
          <w:tcPr>
            <w:tcW w:w="0" w:type="auto"/>
          </w:tcPr>
          <w:p w14:paraId="3122558F" w14:textId="77777777" w:rsidR="00127EE7" w:rsidRPr="00522591" w:rsidRDefault="00127EE7" w:rsidP="005274B3">
            <w:pPr>
              <w:rPr>
                <w:rFonts w:cstheme="minorHAnsi"/>
                <w:sz w:val="16"/>
                <w:szCs w:val="16"/>
              </w:rPr>
            </w:pPr>
            <w:r w:rsidRPr="00522591">
              <w:rPr>
                <w:rFonts w:cstheme="minorHAnsi"/>
                <w:sz w:val="16"/>
                <w:szCs w:val="16"/>
              </w:rPr>
              <w:t>8.Percentage of female adolescents (15-19 years) who make their own informed decisions regarding sexual relations, contraceptive use and reproductive health care</w:t>
            </w:r>
          </w:p>
          <w:p w14:paraId="0D390A72"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ات (15-19 سنة) اللاتي يتخذن قراراتهن المستنيرة فيما يتعلق بالعلاقات الجنسية واستخدام موانع الحمل والرعاية الصحية الإنجابية</w:t>
            </w:r>
          </w:p>
          <w:p w14:paraId="7F598F36" w14:textId="77777777" w:rsidR="00127EE7" w:rsidRPr="00522591" w:rsidRDefault="00127EE7" w:rsidP="005274B3">
            <w:pPr>
              <w:rPr>
                <w:rFonts w:cstheme="minorHAnsi"/>
                <w:sz w:val="16"/>
                <w:szCs w:val="16"/>
              </w:rPr>
            </w:pPr>
          </w:p>
        </w:tc>
        <w:tc>
          <w:tcPr>
            <w:tcW w:w="0" w:type="auto"/>
          </w:tcPr>
          <w:p w14:paraId="29D8073A" w14:textId="77777777" w:rsidR="00127EE7" w:rsidRDefault="00127EE7" w:rsidP="005274B3"/>
        </w:tc>
        <w:tc>
          <w:tcPr>
            <w:tcW w:w="0" w:type="auto"/>
          </w:tcPr>
          <w:p w14:paraId="5F99F23E" w14:textId="77777777" w:rsidR="00127EE7" w:rsidRDefault="00127EE7" w:rsidP="005274B3"/>
        </w:tc>
        <w:tc>
          <w:tcPr>
            <w:tcW w:w="0" w:type="auto"/>
          </w:tcPr>
          <w:p w14:paraId="2FEF1AE0" w14:textId="77777777" w:rsidR="00127EE7" w:rsidRDefault="00127EE7" w:rsidP="005274B3"/>
        </w:tc>
        <w:tc>
          <w:tcPr>
            <w:tcW w:w="0" w:type="auto"/>
          </w:tcPr>
          <w:p w14:paraId="02E6E1DD" w14:textId="77777777" w:rsidR="00127EE7" w:rsidRDefault="00127EE7" w:rsidP="005274B3"/>
        </w:tc>
        <w:tc>
          <w:tcPr>
            <w:tcW w:w="0" w:type="auto"/>
          </w:tcPr>
          <w:p w14:paraId="6E7390A2" w14:textId="77777777" w:rsidR="00127EE7" w:rsidRDefault="00127EE7" w:rsidP="005274B3"/>
        </w:tc>
        <w:tc>
          <w:tcPr>
            <w:tcW w:w="0" w:type="auto"/>
          </w:tcPr>
          <w:p w14:paraId="7653093F" w14:textId="77777777" w:rsidR="00127EE7" w:rsidRDefault="00127EE7" w:rsidP="005274B3"/>
        </w:tc>
      </w:tr>
      <w:tr w:rsidR="00127EE7" w14:paraId="009D0FF4" w14:textId="77777777" w:rsidTr="005274B3">
        <w:tc>
          <w:tcPr>
            <w:tcW w:w="0" w:type="auto"/>
          </w:tcPr>
          <w:p w14:paraId="2479AC54" w14:textId="77777777" w:rsidR="00127EE7" w:rsidRPr="00522591" w:rsidRDefault="00127EE7" w:rsidP="005274B3">
            <w:pPr>
              <w:bidi/>
              <w:jc w:val="right"/>
              <w:rPr>
                <w:rFonts w:cstheme="minorHAnsi"/>
                <w:sz w:val="16"/>
                <w:szCs w:val="16"/>
              </w:rPr>
            </w:pPr>
            <w:r w:rsidRPr="00522591">
              <w:rPr>
                <w:rFonts w:cstheme="minorHAnsi"/>
                <w:sz w:val="16"/>
                <w:szCs w:val="16"/>
              </w:rPr>
              <w:t>9. Prevalence of overweight and obesity among adolescents (10-19 years), by weight status (overweight, obese), age group (10-14, 15-19 years), and sex</w:t>
            </w:r>
            <w:r w:rsidRPr="00522591">
              <w:rPr>
                <w:rFonts w:cstheme="minorHAnsi"/>
                <w:sz w:val="16"/>
                <w:szCs w:val="16"/>
                <w:rtl/>
              </w:rPr>
              <w:t xml:space="preserve"> </w:t>
            </w:r>
          </w:p>
          <w:p w14:paraId="6AD4DE31" w14:textId="77777777" w:rsidR="00127EE7" w:rsidRPr="00522591" w:rsidRDefault="00127EE7" w:rsidP="005274B3">
            <w:pPr>
              <w:bidi/>
              <w:rPr>
                <w:rFonts w:cstheme="minorHAnsi"/>
                <w:sz w:val="16"/>
                <w:szCs w:val="16"/>
              </w:rPr>
            </w:pPr>
            <w:r w:rsidRPr="00522591">
              <w:rPr>
                <w:rFonts w:cstheme="minorHAnsi"/>
                <w:sz w:val="16"/>
                <w:szCs w:val="16"/>
                <w:rtl/>
              </w:rPr>
              <w:t>انتشار زيادة الوزن والسمنة بين المراهقين (10-19 سنة) ، حسب حالة الوزن (زيادة الوزن ، السمنة) ، الفئة العمرية (10-14 ، 15-19 سنة) ، والجنس</w:t>
            </w:r>
          </w:p>
          <w:p w14:paraId="035CF4AE" w14:textId="77777777" w:rsidR="00127EE7" w:rsidRPr="00522591" w:rsidRDefault="00127EE7" w:rsidP="005274B3">
            <w:pPr>
              <w:rPr>
                <w:rFonts w:cstheme="minorHAnsi"/>
                <w:sz w:val="16"/>
                <w:szCs w:val="16"/>
              </w:rPr>
            </w:pPr>
          </w:p>
          <w:p w14:paraId="2AB2B2C5" w14:textId="77777777" w:rsidR="00127EE7" w:rsidRPr="00522591" w:rsidRDefault="00127EE7" w:rsidP="005274B3">
            <w:pPr>
              <w:rPr>
                <w:rFonts w:cstheme="minorHAnsi"/>
                <w:sz w:val="16"/>
                <w:szCs w:val="16"/>
              </w:rPr>
            </w:pPr>
          </w:p>
        </w:tc>
        <w:tc>
          <w:tcPr>
            <w:tcW w:w="0" w:type="auto"/>
          </w:tcPr>
          <w:p w14:paraId="2480F434" w14:textId="77777777" w:rsidR="00127EE7" w:rsidRDefault="00127EE7" w:rsidP="005274B3"/>
        </w:tc>
        <w:tc>
          <w:tcPr>
            <w:tcW w:w="0" w:type="auto"/>
          </w:tcPr>
          <w:p w14:paraId="0225310E" w14:textId="77777777" w:rsidR="00127EE7" w:rsidRDefault="00127EE7" w:rsidP="005274B3"/>
        </w:tc>
        <w:tc>
          <w:tcPr>
            <w:tcW w:w="0" w:type="auto"/>
          </w:tcPr>
          <w:p w14:paraId="67D7A878" w14:textId="77777777" w:rsidR="00127EE7" w:rsidRDefault="00127EE7" w:rsidP="005274B3"/>
        </w:tc>
        <w:tc>
          <w:tcPr>
            <w:tcW w:w="0" w:type="auto"/>
          </w:tcPr>
          <w:p w14:paraId="57670140" w14:textId="77777777" w:rsidR="00127EE7" w:rsidRDefault="00127EE7" w:rsidP="005274B3"/>
        </w:tc>
        <w:tc>
          <w:tcPr>
            <w:tcW w:w="0" w:type="auto"/>
          </w:tcPr>
          <w:p w14:paraId="25A7D62F" w14:textId="77777777" w:rsidR="00127EE7" w:rsidRDefault="00127EE7" w:rsidP="005274B3"/>
        </w:tc>
        <w:tc>
          <w:tcPr>
            <w:tcW w:w="0" w:type="auto"/>
          </w:tcPr>
          <w:p w14:paraId="059A0421" w14:textId="77777777" w:rsidR="00127EE7" w:rsidRDefault="00127EE7" w:rsidP="005274B3"/>
        </w:tc>
      </w:tr>
      <w:tr w:rsidR="00127EE7" w14:paraId="6366FF41" w14:textId="77777777" w:rsidTr="005274B3">
        <w:tc>
          <w:tcPr>
            <w:tcW w:w="0" w:type="auto"/>
          </w:tcPr>
          <w:p w14:paraId="015B50A3" w14:textId="77777777" w:rsidR="00127EE7" w:rsidRPr="00522591" w:rsidRDefault="00127EE7" w:rsidP="005274B3">
            <w:pPr>
              <w:rPr>
                <w:rFonts w:cstheme="minorHAnsi"/>
                <w:sz w:val="16"/>
                <w:szCs w:val="16"/>
              </w:rPr>
            </w:pPr>
            <w:r w:rsidRPr="00522591">
              <w:rPr>
                <w:rFonts w:cstheme="minorHAnsi"/>
                <w:sz w:val="16"/>
                <w:szCs w:val="16"/>
              </w:rPr>
              <w:t>10.Prevalence of thinness among adolescents (10-19 years), by age group (10-14, 15-19 years), and sex</w:t>
            </w:r>
          </w:p>
          <w:p w14:paraId="27311F89" w14:textId="77777777" w:rsidR="00127EE7" w:rsidRPr="00522591" w:rsidRDefault="00127EE7" w:rsidP="005274B3">
            <w:pPr>
              <w:bidi/>
              <w:rPr>
                <w:rFonts w:cstheme="minorHAnsi"/>
                <w:sz w:val="16"/>
                <w:szCs w:val="16"/>
              </w:rPr>
            </w:pPr>
            <w:r w:rsidRPr="00522591">
              <w:rPr>
                <w:rFonts w:cstheme="minorHAnsi"/>
                <w:sz w:val="16"/>
                <w:szCs w:val="16"/>
                <w:rtl/>
              </w:rPr>
              <w:t>انتشار النحافة بين المراهقين (10-19 سنة)، حسب الفئة العمرية (10-14 ، 15-19 سنة) والجنس</w:t>
            </w:r>
          </w:p>
          <w:p w14:paraId="21485AD3" w14:textId="77777777" w:rsidR="00127EE7" w:rsidRPr="00522591" w:rsidRDefault="00127EE7" w:rsidP="005274B3">
            <w:pPr>
              <w:bidi/>
              <w:jc w:val="right"/>
              <w:rPr>
                <w:rFonts w:cstheme="minorHAnsi"/>
                <w:sz w:val="16"/>
                <w:szCs w:val="16"/>
              </w:rPr>
            </w:pPr>
          </w:p>
        </w:tc>
        <w:tc>
          <w:tcPr>
            <w:tcW w:w="0" w:type="auto"/>
          </w:tcPr>
          <w:p w14:paraId="6FD1156F" w14:textId="77777777" w:rsidR="00127EE7" w:rsidRDefault="00127EE7" w:rsidP="005274B3"/>
        </w:tc>
        <w:tc>
          <w:tcPr>
            <w:tcW w:w="0" w:type="auto"/>
          </w:tcPr>
          <w:p w14:paraId="433039C9" w14:textId="77777777" w:rsidR="00127EE7" w:rsidRDefault="00127EE7" w:rsidP="005274B3"/>
        </w:tc>
        <w:tc>
          <w:tcPr>
            <w:tcW w:w="0" w:type="auto"/>
          </w:tcPr>
          <w:p w14:paraId="2C25B49B" w14:textId="77777777" w:rsidR="00127EE7" w:rsidRDefault="00127EE7" w:rsidP="005274B3"/>
        </w:tc>
        <w:tc>
          <w:tcPr>
            <w:tcW w:w="0" w:type="auto"/>
          </w:tcPr>
          <w:p w14:paraId="3D8E56F4" w14:textId="77777777" w:rsidR="00127EE7" w:rsidRDefault="00127EE7" w:rsidP="005274B3"/>
        </w:tc>
        <w:tc>
          <w:tcPr>
            <w:tcW w:w="0" w:type="auto"/>
          </w:tcPr>
          <w:p w14:paraId="18AAB4C5" w14:textId="77777777" w:rsidR="00127EE7" w:rsidRDefault="00127EE7" w:rsidP="005274B3"/>
        </w:tc>
        <w:tc>
          <w:tcPr>
            <w:tcW w:w="0" w:type="auto"/>
          </w:tcPr>
          <w:p w14:paraId="72167A84" w14:textId="77777777" w:rsidR="00127EE7" w:rsidRDefault="00127EE7" w:rsidP="005274B3"/>
        </w:tc>
      </w:tr>
      <w:tr w:rsidR="00127EE7" w14:paraId="5BB48FCA" w14:textId="77777777" w:rsidTr="005274B3">
        <w:tc>
          <w:tcPr>
            <w:tcW w:w="0" w:type="auto"/>
          </w:tcPr>
          <w:p w14:paraId="38FD23E8" w14:textId="77777777" w:rsidR="00127EE7" w:rsidRPr="00522591" w:rsidRDefault="00127EE7" w:rsidP="005274B3">
            <w:pPr>
              <w:rPr>
                <w:rFonts w:cstheme="minorHAnsi"/>
                <w:sz w:val="16"/>
                <w:szCs w:val="16"/>
              </w:rPr>
            </w:pPr>
            <w:r w:rsidRPr="00522591">
              <w:rPr>
                <w:rFonts w:cstheme="minorHAnsi"/>
                <w:sz w:val="16"/>
                <w:szCs w:val="16"/>
              </w:rPr>
              <w:t>11. Past 30 day prevalence of heavy episodic drinking among adolescents (10-19 years), age group (10-14, 15-19 years) and sex</w:t>
            </w:r>
          </w:p>
          <w:p w14:paraId="028C44FD" w14:textId="625747DB" w:rsidR="00127EE7" w:rsidRPr="00522591" w:rsidRDefault="00127EE7" w:rsidP="005274B3">
            <w:pPr>
              <w:rPr>
                <w:rFonts w:cstheme="minorHAnsi"/>
                <w:sz w:val="16"/>
                <w:szCs w:val="16"/>
              </w:rPr>
            </w:pPr>
            <w:r w:rsidRPr="00522591">
              <w:rPr>
                <w:rFonts w:cstheme="minorHAnsi"/>
                <w:sz w:val="16"/>
                <w:szCs w:val="16"/>
                <w:rtl/>
              </w:rPr>
              <w:t>معدل انتشار الإفراط في تناول الكحوليات بشكل عرضي خلال الثلاثين يومًا الماضية بين المراهقين (10-19 عاماً) ،الفئة العمرية (10-14 ، 15-19 عاماً) والجنس</w:t>
            </w:r>
          </w:p>
        </w:tc>
        <w:tc>
          <w:tcPr>
            <w:tcW w:w="0" w:type="auto"/>
          </w:tcPr>
          <w:p w14:paraId="5A3F49E4" w14:textId="77777777" w:rsidR="00127EE7" w:rsidRDefault="00127EE7" w:rsidP="005274B3"/>
        </w:tc>
        <w:tc>
          <w:tcPr>
            <w:tcW w:w="0" w:type="auto"/>
          </w:tcPr>
          <w:p w14:paraId="4902A192" w14:textId="77777777" w:rsidR="00127EE7" w:rsidRDefault="00127EE7" w:rsidP="005274B3"/>
        </w:tc>
        <w:tc>
          <w:tcPr>
            <w:tcW w:w="0" w:type="auto"/>
          </w:tcPr>
          <w:p w14:paraId="04FD448B" w14:textId="77777777" w:rsidR="00127EE7" w:rsidRDefault="00127EE7" w:rsidP="005274B3"/>
        </w:tc>
        <w:tc>
          <w:tcPr>
            <w:tcW w:w="0" w:type="auto"/>
          </w:tcPr>
          <w:p w14:paraId="033B4E8F" w14:textId="77777777" w:rsidR="00127EE7" w:rsidRDefault="00127EE7" w:rsidP="005274B3"/>
        </w:tc>
        <w:tc>
          <w:tcPr>
            <w:tcW w:w="0" w:type="auto"/>
          </w:tcPr>
          <w:p w14:paraId="1541710F" w14:textId="77777777" w:rsidR="00127EE7" w:rsidRDefault="00127EE7" w:rsidP="005274B3"/>
        </w:tc>
        <w:tc>
          <w:tcPr>
            <w:tcW w:w="0" w:type="auto"/>
          </w:tcPr>
          <w:p w14:paraId="7958B8C0" w14:textId="77777777" w:rsidR="00127EE7" w:rsidRDefault="00127EE7" w:rsidP="005274B3"/>
        </w:tc>
      </w:tr>
      <w:tr w:rsidR="00127EE7" w14:paraId="2776E8C6" w14:textId="77777777" w:rsidTr="005274B3">
        <w:tc>
          <w:tcPr>
            <w:tcW w:w="0" w:type="auto"/>
          </w:tcPr>
          <w:p w14:paraId="17CCAE27" w14:textId="77777777" w:rsidR="00127EE7" w:rsidRPr="00522591" w:rsidRDefault="00127EE7" w:rsidP="005274B3">
            <w:pPr>
              <w:rPr>
                <w:rFonts w:cstheme="minorHAnsi"/>
                <w:sz w:val="16"/>
                <w:szCs w:val="16"/>
              </w:rPr>
            </w:pPr>
            <w:r w:rsidRPr="00522591">
              <w:rPr>
                <w:rFonts w:cstheme="minorHAnsi"/>
                <w:sz w:val="16"/>
                <w:szCs w:val="16"/>
              </w:rPr>
              <w:t>12. Past 12 month prevalence of psychoactive drug use among adolescents (10–19 years), by age group (10-14, 15-19 years), sex and by type of substances</w:t>
            </w:r>
          </w:p>
          <w:p w14:paraId="28E9ECD1" w14:textId="2241C6D1" w:rsidR="00127EE7" w:rsidRPr="00522591" w:rsidRDefault="00127EE7" w:rsidP="005274B3">
            <w:pPr>
              <w:rPr>
                <w:rFonts w:cstheme="minorHAnsi"/>
                <w:sz w:val="16"/>
                <w:szCs w:val="16"/>
              </w:rPr>
            </w:pPr>
            <w:r w:rsidRPr="00522591">
              <w:rPr>
                <w:rFonts w:cstheme="minorHAnsi"/>
                <w:sz w:val="16"/>
                <w:szCs w:val="16"/>
                <w:rtl/>
              </w:rPr>
              <w:t>معدل انتشار تعاطي المخدرات ذات التأثير النفساني خلال الاثني عشر شهرًا الماضية بين المراهقين (10-19 عامًا) ، حسب الفئة العمرية (10-14 ، 15-19 عامًا) ، الجنس ونوع المواد</w:t>
            </w:r>
          </w:p>
        </w:tc>
        <w:tc>
          <w:tcPr>
            <w:tcW w:w="0" w:type="auto"/>
          </w:tcPr>
          <w:p w14:paraId="312ED748" w14:textId="77777777" w:rsidR="00127EE7" w:rsidRDefault="00127EE7" w:rsidP="005274B3"/>
        </w:tc>
        <w:tc>
          <w:tcPr>
            <w:tcW w:w="0" w:type="auto"/>
          </w:tcPr>
          <w:p w14:paraId="6D05B853" w14:textId="77777777" w:rsidR="00127EE7" w:rsidRDefault="00127EE7" w:rsidP="005274B3"/>
        </w:tc>
        <w:tc>
          <w:tcPr>
            <w:tcW w:w="0" w:type="auto"/>
          </w:tcPr>
          <w:p w14:paraId="0F7D39D2" w14:textId="77777777" w:rsidR="00127EE7" w:rsidRDefault="00127EE7" w:rsidP="005274B3"/>
        </w:tc>
        <w:tc>
          <w:tcPr>
            <w:tcW w:w="0" w:type="auto"/>
          </w:tcPr>
          <w:p w14:paraId="521FF5E5" w14:textId="77777777" w:rsidR="00127EE7" w:rsidRDefault="00127EE7" w:rsidP="005274B3"/>
        </w:tc>
        <w:tc>
          <w:tcPr>
            <w:tcW w:w="0" w:type="auto"/>
          </w:tcPr>
          <w:p w14:paraId="2F292C68" w14:textId="77777777" w:rsidR="00127EE7" w:rsidRDefault="00127EE7" w:rsidP="005274B3"/>
        </w:tc>
        <w:tc>
          <w:tcPr>
            <w:tcW w:w="0" w:type="auto"/>
          </w:tcPr>
          <w:p w14:paraId="6C02189B" w14:textId="77777777" w:rsidR="00127EE7" w:rsidRDefault="00127EE7" w:rsidP="005274B3"/>
        </w:tc>
      </w:tr>
      <w:tr w:rsidR="00127EE7" w14:paraId="7B625432" w14:textId="77777777" w:rsidTr="005274B3">
        <w:tc>
          <w:tcPr>
            <w:tcW w:w="0" w:type="auto"/>
          </w:tcPr>
          <w:p w14:paraId="06450B49" w14:textId="77777777" w:rsidR="00127EE7" w:rsidRPr="00522591" w:rsidRDefault="00127EE7" w:rsidP="005274B3">
            <w:pPr>
              <w:rPr>
                <w:rFonts w:cstheme="minorHAnsi"/>
                <w:sz w:val="16"/>
                <w:szCs w:val="16"/>
              </w:rPr>
            </w:pPr>
            <w:r w:rsidRPr="00522591">
              <w:rPr>
                <w:rFonts w:cstheme="minorHAnsi"/>
                <w:sz w:val="16"/>
                <w:szCs w:val="16"/>
              </w:rPr>
              <w:t>13. Prevalence of current (past 30 days) use of tobacco products among adolescents (10–19 years), by age group (10-14, 15-19 years), sex, and type of tobacco used</w:t>
            </w:r>
          </w:p>
          <w:p w14:paraId="6848F70B" w14:textId="21CEB295" w:rsidR="00127EE7" w:rsidRPr="00522591" w:rsidRDefault="00127EE7" w:rsidP="005274B3">
            <w:pPr>
              <w:rPr>
                <w:rFonts w:cstheme="minorHAnsi"/>
                <w:sz w:val="16"/>
                <w:szCs w:val="16"/>
              </w:rPr>
            </w:pPr>
            <w:r w:rsidRPr="00522591">
              <w:rPr>
                <w:rFonts w:cstheme="minorHAnsi"/>
                <w:sz w:val="16"/>
                <w:szCs w:val="16"/>
                <w:rtl/>
              </w:rPr>
              <w:t>معدل انتشار الاستخدام الحالي (الثلاثين يوما الماضية) لمنتجات التبغ بين المراهقين (10-19 عاماً) ، حسب الفئة العمرية (10-14 ، 15-19 عاماً) ، الجنس ، ونوع التبغ المستخدم</w:t>
            </w:r>
          </w:p>
        </w:tc>
        <w:tc>
          <w:tcPr>
            <w:tcW w:w="0" w:type="auto"/>
          </w:tcPr>
          <w:p w14:paraId="523A53EF" w14:textId="77777777" w:rsidR="00127EE7" w:rsidRDefault="00127EE7" w:rsidP="005274B3"/>
        </w:tc>
        <w:tc>
          <w:tcPr>
            <w:tcW w:w="0" w:type="auto"/>
          </w:tcPr>
          <w:p w14:paraId="22B2EA18" w14:textId="77777777" w:rsidR="00127EE7" w:rsidRDefault="00127EE7" w:rsidP="005274B3"/>
        </w:tc>
        <w:tc>
          <w:tcPr>
            <w:tcW w:w="0" w:type="auto"/>
          </w:tcPr>
          <w:p w14:paraId="44CB4E45" w14:textId="77777777" w:rsidR="00127EE7" w:rsidRDefault="00127EE7" w:rsidP="005274B3"/>
        </w:tc>
        <w:tc>
          <w:tcPr>
            <w:tcW w:w="0" w:type="auto"/>
          </w:tcPr>
          <w:p w14:paraId="468685B5" w14:textId="77777777" w:rsidR="00127EE7" w:rsidRDefault="00127EE7" w:rsidP="005274B3"/>
        </w:tc>
        <w:tc>
          <w:tcPr>
            <w:tcW w:w="0" w:type="auto"/>
          </w:tcPr>
          <w:p w14:paraId="31C44606" w14:textId="77777777" w:rsidR="00127EE7" w:rsidRDefault="00127EE7" w:rsidP="005274B3"/>
        </w:tc>
        <w:tc>
          <w:tcPr>
            <w:tcW w:w="0" w:type="auto"/>
          </w:tcPr>
          <w:p w14:paraId="2CA61AE3" w14:textId="77777777" w:rsidR="00127EE7" w:rsidRDefault="00127EE7" w:rsidP="005274B3"/>
        </w:tc>
      </w:tr>
      <w:tr w:rsidR="00127EE7" w14:paraId="54EB265F" w14:textId="77777777" w:rsidTr="005274B3">
        <w:tc>
          <w:tcPr>
            <w:tcW w:w="0" w:type="auto"/>
          </w:tcPr>
          <w:p w14:paraId="5C2BEB3E" w14:textId="77777777" w:rsidR="00127EE7" w:rsidRPr="00522591" w:rsidRDefault="00127EE7" w:rsidP="005274B3">
            <w:pPr>
              <w:rPr>
                <w:rFonts w:cstheme="minorHAnsi"/>
                <w:sz w:val="16"/>
                <w:szCs w:val="16"/>
              </w:rPr>
            </w:pPr>
            <w:r w:rsidRPr="00522591">
              <w:rPr>
                <w:rFonts w:cstheme="minorHAnsi"/>
                <w:sz w:val="16"/>
                <w:szCs w:val="16"/>
              </w:rPr>
              <w:lastRenderedPageBreak/>
              <w:t>14. Percentage of adolescents (10–19 years) who consume at least 5 servings of fruit and vegetables daily, by age group (10-14, 15-19 years) and sex</w:t>
            </w:r>
          </w:p>
          <w:p w14:paraId="0A967614" w14:textId="1BEC9679" w:rsidR="00127EE7" w:rsidRPr="00522591" w:rsidRDefault="00127EE7" w:rsidP="005274B3">
            <w:pPr>
              <w:rPr>
                <w:rFonts w:cstheme="minorHAnsi"/>
                <w:sz w:val="16"/>
                <w:szCs w:val="16"/>
              </w:rPr>
            </w:pPr>
            <w:r w:rsidRPr="00522591">
              <w:rPr>
                <w:rFonts w:cstheme="minorHAnsi"/>
                <w:sz w:val="16"/>
                <w:szCs w:val="16"/>
                <w:rtl/>
              </w:rPr>
              <w:t>النسبة المئوية للمراهقين (10-19 سنة) الذين يستهلكون على الأقل 5 حصص من الفاكهة والخضروات يومياً ، حسب الفئة العمرية (10-14 ، 15-19 عاماً) والجنس</w:t>
            </w:r>
          </w:p>
        </w:tc>
        <w:tc>
          <w:tcPr>
            <w:tcW w:w="0" w:type="auto"/>
          </w:tcPr>
          <w:p w14:paraId="493C83B4" w14:textId="77777777" w:rsidR="00127EE7" w:rsidRDefault="00127EE7" w:rsidP="005274B3"/>
        </w:tc>
        <w:tc>
          <w:tcPr>
            <w:tcW w:w="0" w:type="auto"/>
          </w:tcPr>
          <w:p w14:paraId="31957133" w14:textId="77777777" w:rsidR="00127EE7" w:rsidRDefault="00127EE7" w:rsidP="005274B3"/>
        </w:tc>
        <w:tc>
          <w:tcPr>
            <w:tcW w:w="0" w:type="auto"/>
          </w:tcPr>
          <w:p w14:paraId="4D247F14" w14:textId="77777777" w:rsidR="00127EE7" w:rsidRDefault="00127EE7" w:rsidP="005274B3"/>
        </w:tc>
        <w:tc>
          <w:tcPr>
            <w:tcW w:w="0" w:type="auto"/>
          </w:tcPr>
          <w:p w14:paraId="0C2BFC09" w14:textId="77777777" w:rsidR="00127EE7" w:rsidRDefault="00127EE7" w:rsidP="005274B3"/>
        </w:tc>
        <w:tc>
          <w:tcPr>
            <w:tcW w:w="0" w:type="auto"/>
          </w:tcPr>
          <w:p w14:paraId="0E70899D" w14:textId="77777777" w:rsidR="00127EE7" w:rsidRDefault="00127EE7" w:rsidP="005274B3"/>
        </w:tc>
        <w:tc>
          <w:tcPr>
            <w:tcW w:w="0" w:type="auto"/>
          </w:tcPr>
          <w:p w14:paraId="7AF2EFEC" w14:textId="77777777" w:rsidR="00127EE7" w:rsidRDefault="00127EE7" w:rsidP="005274B3"/>
        </w:tc>
      </w:tr>
      <w:tr w:rsidR="00127EE7" w14:paraId="489F0249" w14:textId="77777777" w:rsidTr="005274B3">
        <w:tc>
          <w:tcPr>
            <w:tcW w:w="0" w:type="auto"/>
          </w:tcPr>
          <w:p w14:paraId="17277620" w14:textId="77777777" w:rsidR="00127EE7" w:rsidRPr="00522591" w:rsidRDefault="00127EE7" w:rsidP="005274B3">
            <w:pPr>
              <w:rPr>
                <w:rFonts w:cstheme="minorHAnsi"/>
                <w:sz w:val="16"/>
                <w:szCs w:val="16"/>
              </w:rPr>
            </w:pPr>
            <w:r w:rsidRPr="00522591">
              <w:rPr>
                <w:rFonts w:cstheme="minorHAnsi"/>
                <w:sz w:val="16"/>
                <w:szCs w:val="16"/>
              </w:rPr>
              <w:t>15. Percentage of adolescents (10–19 years) who have accumulated an average of at least 60 minutes per day of moderate‐vigorous physical activity in the previous week, by age group (10-14, 15-19 years)and sex</w:t>
            </w:r>
          </w:p>
          <w:p w14:paraId="5FEB67AA"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عاماً) الذين تراكم لديهم ما لا يقل عن 60 دقيقة يومياً من النشاط البدني المعتدل و النشط في الأسبوع السابق ، حسب الفئة العمرية (10-14 ، 15-19 عاماً) والجنس</w:t>
            </w:r>
          </w:p>
          <w:p w14:paraId="2CA5117B" w14:textId="77777777" w:rsidR="00127EE7" w:rsidRPr="00522591" w:rsidRDefault="00127EE7" w:rsidP="005274B3">
            <w:pPr>
              <w:rPr>
                <w:rFonts w:cstheme="minorHAnsi"/>
                <w:sz w:val="16"/>
                <w:szCs w:val="16"/>
              </w:rPr>
            </w:pPr>
          </w:p>
        </w:tc>
        <w:tc>
          <w:tcPr>
            <w:tcW w:w="0" w:type="auto"/>
          </w:tcPr>
          <w:p w14:paraId="539C5AC6" w14:textId="77777777" w:rsidR="00127EE7" w:rsidRDefault="00127EE7" w:rsidP="005274B3"/>
        </w:tc>
        <w:tc>
          <w:tcPr>
            <w:tcW w:w="0" w:type="auto"/>
          </w:tcPr>
          <w:p w14:paraId="30533586" w14:textId="77777777" w:rsidR="00127EE7" w:rsidRDefault="00127EE7" w:rsidP="005274B3"/>
        </w:tc>
        <w:tc>
          <w:tcPr>
            <w:tcW w:w="0" w:type="auto"/>
          </w:tcPr>
          <w:p w14:paraId="0339161F" w14:textId="77777777" w:rsidR="00127EE7" w:rsidRDefault="00127EE7" w:rsidP="005274B3"/>
        </w:tc>
        <w:tc>
          <w:tcPr>
            <w:tcW w:w="0" w:type="auto"/>
          </w:tcPr>
          <w:p w14:paraId="40125ED4" w14:textId="77777777" w:rsidR="00127EE7" w:rsidRDefault="00127EE7" w:rsidP="005274B3"/>
        </w:tc>
        <w:tc>
          <w:tcPr>
            <w:tcW w:w="0" w:type="auto"/>
          </w:tcPr>
          <w:p w14:paraId="1BCCD45F" w14:textId="77777777" w:rsidR="00127EE7" w:rsidRDefault="00127EE7" w:rsidP="005274B3"/>
        </w:tc>
        <w:tc>
          <w:tcPr>
            <w:tcW w:w="0" w:type="auto"/>
          </w:tcPr>
          <w:p w14:paraId="2BB7E37D" w14:textId="77777777" w:rsidR="00127EE7" w:rsidRDefault="00127EE7" w:rsidP="005274B3"/>
        </w:tc>
      </w:tr>
      <w:tr w:rsidR="00127EE7" w14:paraId="1F539191" w14:textId="77777777" w:rsidTr="005274B3">
        <w:tc>
          <w:tcPr>
            <w:tcW w:w="0" w:type="auto"/>
          </w:tcPr>
          <w:p w14:paraId="640431B4" w14:textId="77777777" w:rsidR="00127EE7" w:rsidRPr="00522591" w:rsidRDefault="00127EE7" w:rsidP="005274B3">
            <w:pPr>
              <w:rPr>
                <w:rFonts w:cstheme="minorHAnsi"/>
                <w:sz w:val="16"/>
                <w:szCs w:val="16"/>
              </w:rPr>
            </w:pPr>
            <w:r w:rsidRPr="00522591">
              <w:rPr>
                <w:rFonts w:cstheme="minorHAnsi"/>
                <w:sz w:val="16"/>
                <w:szCs w:val="16"/>
              </w:rPr>
              <w:t>16. Percentage of adolescents (10-19 years) involved in bullying within the past 12 months, by type of involvement (victim, perpetrator, both), type of bullying (in-person, digital/cyber), age group (10- 14, 15-19 years), and sex</w:t>
            </w:r>
          </w:p>
          <w:p w14:paraId="0FF3B1EA"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عاماً) المتورطين في التنمر خلال الـ 12 شهر الماضية ، حسب نوع المشاركة (الضحية ، الجاني ، كلاهما) ، نوع التنمر (شخصياً ، رقمي / إلكتروني) ، الفئة العمرية (10-14 ، 15-19 سنة) والجنس</w:t>
            </w:r>
          </w:p>
          <w:p w14:paraId="20FFD968" w14:textId="77777777" w:rsidR="00127EE7" w:rsidRPr="00522591" w:rsidRDefault="00127EE7" w:rsidP="005274B3">
            <w:pPr>
              <w:rPr>
                <w:rFonts w:cstheme="minorHAnsi"/>
                <w:sz w:val="16"/>
                <w:szCs w:val="16"/>
              </w:rPr>
            </w:pPr>
          </w:p>
        </w:tc>
        <w:tc>
          <w:tcPr>
            <w:tcW w:w="0" w:type="auto"/>
          </w:tcPr>
          <w:p w14:paraId="12442E5F" w14:textId="77777777" w:rsidR="00127EE7" w:rsidRDefault="00127EE7" w:rsidP="005274B3"/>
        </w:tc>
        <w:tc>
          <w:tcPr>
            <w:tcW w:w="0" w:type="auto"/>
          </w:tcPr>
          <w:p w14:paraId="5CB39FD8" w14:textId="77777777" w:rsidR="00127EE7" w:rsidRDefault="00127EE7" w:rsidP="005274B3"/>
        </w:tc>
        <w:tc>
          <w:tcPr>
            <w:tcW w:w="0" w:type="auto"/>
          </w:tcPr>
          <w:p w14:paraId="7207F72F" w14:textId="77777777" w:rsidR="00127EE7" w:rsidRDefault="00127EE7" w:rsidP="005274B3"/>
        </w:tc>
        <w:tc>
          <w:tcPr>
            <w:tcW w:w="0" w:type="auto"/>
          </w:tcPr>
          <w:p w14:paraId="36A2BE7C" w14:textId="77777777" w:rsidR="00127EE7" w:rsidRDefault="00127EE7" w:rsidP="005274B3"/>
        </w:tc>
        <w:tc>
          <w:tcPr>
            <w:tcW w:w="0" w:type="auto"/>
          </w:tcPr>
          <w:p w14:paraId="1C7270FE" w14:textId="77777777" w:rsidR="00127EE7" w:rsidRDefault="00127EE7" w:rsidP="005274B3"/>
        </w:tc>
        <w:tc>
          <w:tcPr>
            <w:tcW w:w="0" w:type="auto"/>
          </w:tcPr>
          <w:p w14:paraId="6A0D67CA" w14:textId="77777777" w:rsidR="00127EE7" w:rsidRDefault="00127EE7" w:rsidP="005274B3"/>
        </w:tc>
      </w:tr>
      <w:tr w:rsidR="00127EE7" w14:paraId="3CEE6415" w14:textId="77777777" w:rsidTr="005274B3">
        <w:tc>
          <w:tcPr>
            <w:tcW w:w="0" w:type="auto"/>
          </w:tcPr>
          <w:p w14:paraId="20825664" w14:textId="77777777" w:rsidR="00127EE7" w:rsidRPr="00522591" w:rsidRDefault="00127EE7" w:rsidP="005274B3">
            <w:pPr>
              <w:rPr>
                <w:rFonts w:cstheme="minorHAnsi"/>
                <w:sz w:val="16"/>
                <w:szCs w:val="16"/>
              </w:rPr>
            </w:pPr>
            <w:r w:rsidRPr="00522591">
              <w:rPr>
                <w:rFonts w:cstheme="minorHAnsi"/>
                <w:sz w:val="16"/>
                <w:szCs w:val="16"/>
              </w:rPr>
              <w:t>17. Percentage of adolescents (15-19 years) who had their first sexual intercourse before 15 years of age, by sex</w:t>
            </w:r>
          </w:p>
          <w:p w14:paraId="6638BA16" w14:textId="43390F39" w:rsidR="00127EE7" w:rsidRPr="00522591" w:rsidRDefault="00127EE7" w:rsidP="005274B3">
            <w:pPr>
              <w:rPr>
                <w:rFonts w:cstheme="minorHAnsi"/>
                <w:sz w:val="16"/>
                <w:szCs w:val="16"/>
              </w:rPr>
            </w:pPr>
            <w:r w:rsidRPr="00522591">
              <w:rPr>
                <w:rFonts w:cstheme="minorHAnsi"/>
                <w:sz w:val="16"/>
                <w:szCs w:val="16"/>
                <w:rtl/>
              </w:rPr>
              <w:t>النسبة المئوية للمراهقين (15-19 عاماً) الذين مارسوا أول اتصال جنسي لهم قبل سن 15 عاماً ، حسب الجنس</w:t>
            </w:r>
          </w:p>
        </w:tc>
        <w:tc>
          <w:tcPr>
            <w:tcW w:w="0" w:type="auto"/>
          </w:tcPr>
          <w:p w14:paraId="2947C03A" w14:textId="77777777" w:rsidR="00127EE7" w:rsidRDefault="00127EE7" w:rsidP="005274B3"/>
        </w:tc>
        <w:tc>
          <w:tcPr>
            <w:tcW w:w="0" w:type="auto"/>
          </w:tcPr>
          <w:p w14:paraId="40A62991" w14:textId="77777777" w:rsidR="00127EE7" w:rsidRDefault="00127EE7" w:rsidP="005274B3"/>
        </w:tc>
        <w:tc>
          <w:tcPr>
            <w:tcW w:w="0" w:type="auto"/>
          </w:tcPr>
          <w:p w14:paraId="419577DE" w14:textId="77777777" w:rsidR="00127EE7" w:rsidRDefault="00127EE7" w:rsidP="005274B3"/>
        </w:tc>
        <w:tc>
          <w:tcPr>
            <w:tcW w:w="0" w:type="auto"/>
          </w:tcPr>
          <w:p w14:paraId="1E245179" w14:textId="77777777" w:rsidR="00127EE7" w:rsidRDefault="00127EE7" w:rsidP="005274B3"/>
        </w:tc>
        <w:tc>
          <w:tcPr>
            <w:tcW w:w="0" w:type="auto"/>
          </w:tcPr>
          <w:p w14:paraId="72564FEB" w14:textId="77777777" w:rsidR="00127EE7" w:rsidRDefault="00127EE7" w:rsidP="005274B3"/>
        </w:tc>
        <w:tc>
          <w:tcPr>
            <w:tcW w:w="0" w:type="auto"/>
          </w:tcPr>
          <w:p w14:paraId="0FEE1D80" w14:textId="77777777" w:rsidR="00127EE7" w:rsidRDefault="00127EE7" w:rsidP="005274B3"/>
        </w:tc>
      </w:tr>
      <w:tr w:rsidR="00127EE7" w14:paraId="754293FB" w14:textId="77777777" w:rsidTr="005274B3">
        <w:tc>
          <w:tcPr>
            <w:tcW w:w="0" w:type="auto"/>
          </w:tcPr>
          <w:p w14:paraId="1633EFC9" w14:textId="77777777" w:rsidR="00127EE7" w:rsidRPr="00522591" w:rsidRDefault="00127EE7" w:rsidP="005274B3">
            <w:pPr>
              <w:rPr>
                <w:rFonts w:cstheme="minorHAnsi"/>
                <w:sz w:val="16"/>
                <w:szCs w:val="16"/>
              </w:rPr>
            </w:pPr>
            <w:r w:rsidRPr="00522591">
              <w:rPr>
                <w:rFonts w:cstheme="minorHAnsi"/>
                <w:sz w:val="16"/>
                <w:szCs w:val="16"/>
              </w:rPr>
              <w:t>18. Percentage of live births to female adolescents (10-19 years) attended by skilled health personnel, by age group (10-14, 15-19 years)</w:t>
            </w:r>
          </w:p>
          <w:p w14:paraId="61829F33" w14:textId="77777777" w:rsidR="00127EE7" w:rsidRPr="00522591" w:rsidRDefault="00127EE7" w:rsidP="005274B3">
            <w:pPr>
              <w:bidi/>
              <w:jc w:val="both"/>
              <w:rPr>
                <w:rFonts w:cstheme="minorHAnsi"/>
                <w:sz w:val="16"/>
                <w:szCs w:val="16"/>
              </w:rPr>
            </w:pPr>
            <w:r w:rsidRPr="00522591">
              <w:rPr>
                <w:rFonts w:cstheme="minorHAnsi"/>
                <w:sz w:val="16"/>
                <w:szCs w:val="16"/>
                <w:rtl/>
              </w:rPr>
              <w:t>النسبة المئوية للمواليد الأحياء للمراهقات (10-19 سنة) تحت إشراف موظفين صحيين مهرة ، حسب الفئة العمرية (10-14 ، 15-19 سنة)</w:t>
            </w:r>
          </w:p>
          <w:p w14:paraId="3279BE73" w14:textId="77777777" w:rsidR="00127EE7" w:rsidRPr="00522591" w:rsidRDefault="00127EE7" w:rsidP="005274B3">
            <w:pPr>
              <w:rPr>
                <w:rFonts w:cstheme="minorHAnsi"/>
                <w:sz w:val="16"/>
                <w:szCs w:val="16"/>
              </w:rPr>
            </w:pPr>
          </w:p>
        </w:tc>
        <w:tc>
          <w:tcPr>
            <w:tcW w:w="0" w:type="auto"/>
          </w:tcPr>
          <w:p w14:paraId="038C1BFF" w14:textId="77777777" w:rsidR="00127EE7" w:rsidRDefault="00127EE7" w:rsidP="005274B3"/>
        </w:tc>
        <w:tc>
          <w:tcPr>
            <w:tcW w:w="0" w:type="auto"/>
          </w:tcPr>
          <w:p w14:paraId="311AAD6D" w14:textId="77777777" w:rsidR="00127EE7" w:rsidRDefault="00127EE7" w:rsidP="005274B3"/>
        </w:tc>
        <w:tc>
          <w:tcPr>
            <w:tcW w:w="0" w:type="auto"/>
          </w:tcPr>
          <w:p w14:paraId="677BF361" w14:textId="77777777" w:rsidR="00127EE7" w:rsidRDefault="00127EE7" w:rsidP="005274B3"/>
        </w:tc>
        <w:tc>
          <w:tcPr>
            <w:tcW w:w="0" w:type="auto"/>
          </w:tcPr>
          <w:p w14:paraId="1934C6B4" w14:textId="77777777" w:rsidR="00127EE7" w:rsidRDefault="00127EE7" w:rsidP="005274B3"/>
        </w:tc>
        <w:tc>
          <w:tcPr>
            <w:tcW w:w="0" w:type="auto"/>
          </w:tcPr>
          <w:p w14:paraId="18B7A18A" w14:textId="77777777" w:rsidR="00127EE7" w:rsidRDefault="00127EE7" w:rsidP="005274B3"/>
        </w:tc>
        <w:tc>
          <w:tcPr>
            <w:tcW w:w="0" w:type="auto"/>
          </w:tcPr>
          <w:p w14:paraId="036FDB74" w14:textId="77777777" w:rsidR="00127EE7" w:rsidRDefault="00127EE7" w:rsidP="005274B3"/>
        </w:tc>
      </w:tr>
      <w:tr w:rsidR="00127EE7" w14:paraId="4ADB1EF1" w14:textId="77777777" w:rsidTr="005274B3">
        <w:tc>
          <w:tcPr>
            <w:tcW w:w="0" w:type="auto"/>
          </w:tcPr>
          <w:p w14:paraId="533ED78B" w14:textId="77777777" w:rsidR="00127EE7" w:rsidRPr="00522591" w:rsidRDefault="00127EE7" w:rsidP="005274B3">
            <w:pPr>
              <w:rPr>
                <w:rFonts w:cstheme="minorHAnsi"/>
                <w:sz w:val="16"/>
                <w:szCs w:val="16"/>
              </w:rPr>
            </w:pPr>
            <w:r w:rsidRPr="00522591">
              <w:rPr>
                <w:rFonts w:cstheme="minorHAnsi"/>
                <w:sz w:val="16"/>
                <w:szCs w:val="16"/>
              </w:rPr>
              <w:t>19. Prevalence of contraceptive use (modern method) among adolescents (10-19 years), by age group (10-14, 15-19 years), sex and method used</w:t>
            </w:r>
          </w:p>
          <w:p w14:paraId="0869EE01" w14:textId="2CDFE117" w:rsidR="00127EE7" w:rsidRPr="00522591" w:rsidRDefault="00127EE7" w:rsidP="005274B3">
            <w:pPr>
              <w:rPr>
                <w:rFonts w:cstheme="minorHAnsi"/>
                <w:sz w:val="16"/>
                <w:szCs w:val="16"/>
              </w:rPr>
            </w:pPr>
            <w:r w:rsidRPr="00522591">
              <w:rPr>
                <w:rFonts w:cstheme="minorHAnsi"/>
                <w:sz w:val="16"/>
                <w:szCs w:val="16"/>
                <w:rtl/>
              </w:rPr>
              <w:t>انتشار استخدام وسائل منع الحمل (الطريقة الحديثة) بين المراهقين (10-19 سنة) ، حسب الفئة العمرية (10-14 ، 15-19 سنة) ، الجنس والطريقة المستخدمة</w:t>
            </w:r>
          </w:p>
        </w:tc>
        <w:tc>
          <w:tcPr>
            <w:tcW w:w="0" w:type="auto"/>
          </w:tcPr>
          <w:p w14:paraId="62DC58E7" w14:textId="77777777" w:rsidR="00127EE7" w:rsidRDefault="00127EE7" w:rsidP="005274B3"/>
        </w:tc>
        <w:tc>
          <w:tcPr>
            <w:tcW w:w="0" w:type="auto"/>
          </w:tcPr>
          <w:p w14:paraId="3A4B8D21" w14:textId="77777777" w:rsidR="00127EE7" w:rsidRDefault="00127EE7" w:rsidP="005274B3"/>
        </w:tc>
        <w:tc>
          <w:tcPr>
            <w:tcW w:w="0" w:type="auto"/>
          </w:tcPr>
          <w:p w14:paraId="7F720473" w14:textId="77777777" w:rsidR="00127EE7" w:rsidRDefault="00127EE7" w:rsidP="005274B3"/>
        </w:tc>
        <w:tc>
          <w:tcPr>
            <w:tcW w:w="0" w:type="auto"/>
          </w:tcPr>
          <w:p w14:paraId="5421AB55" w14:textId="77777777" w:rsidR="00127EE7" w:rsidRDefault="00127EE7" w:rsidP="005274B3"/>
        </w:tc>
        <w:tc>
          <w:tcPr>
            <w:tcW w:w="0" w:type="auto"/>
          </w:tcPr>
          <w:p w14:paraId="2AB6C9F3" w14:textId="77777777" w:rsidR="00127EE7" w:rsidRDefault="00127EE7" w:rsidP="005274B3"/>
        </w:tc>
        <w:tc>
          <w:tcPr>
            <w:tcW w:w="0" w:type="auto"/>
          </w:tcPr>
          <w:p w14:paraId="3DFDC0D2" w14:textId="77777777" w:rsidR="00127EE7" w:rsidRDefault="00127EE7" w:rsidP="005274B3"/>
        </w:tc>
      </w:tr>
      <w:tr w:rsidR="00127EE7" w14:paraId="72CEC7D6" w14:textId="77777777" w:rsidTr="005274B3">
        <w:tc>
          <w:tcPr>
            <w:tcW w:w="0" w:type="auto"/>
          </w:tcPr>
          <w:p w14:paraId="01D54B57" w14:textId="77777777" w:rsidR="00127EE7" w:rsidRPr="00522591" w:rsidRDefault="00127EE7" w:rsidP="005274B3">
            <w:pPr>
              <w:rPr>
                <w:rFonts w:cstheme="minorHAnsi"/>
                <w:sz w:val="16"/>
                <w:szCs w:val="16"/>
              </w:rPr>
            </w:pPr>
            <w:r w:rsidRPr="00522591">
              <w:rPr>
                <w:rFonts w:cstheme="minorHAnsi"/>
                <w:sz w:val="16"/>
                <w:szCs w:val="16"/>
              </w:rPr>
              <w:t xml:space="preserve">20. Percentage of adolescents (10-19 years) who have their need for contraception satisfied with modern </w:t>
            </w:r>
            <w:r w:rsidRPr="00522591">
              <w:rPr>
                <w:rFonts w:cstheme="minorHAnsi"/>
                <w:sz w:val="16"/>
                <w:szCs w:val="16"/>
              </w:rPr>
              <w:lastRenderedPageBreak/>
              <w:t>methods, by age group (10-14, 15-19 years) and sex</w:t>
            </w:r>
          </w:p>
          <w:p w14:paraId="6EB7FFFA"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ذين تقتنع حاجتهم إلى وسائل منع الحمل بالوسائل الحديثة ، حسب الفئة العمرية (10-14 ، 15-19 سنة) والجنس</w:t>
            </w:r>
          </w:p>
          <w:p w14:paraId="2B4FC652" w14:textId="77777777" w:rsidR="00127EE7" w:rsidRPr="00522591" w:rsidRDefault="00127EE7" w:rsidP="005274B3">
            <w:pPr>
              <w:rPr>
                <w:rFonts w:cstheme="minorHAnsi"/>
                <w:sz w:val="16"/>
                <w:szCs w:val="16"/>
              </w:rPr>
            </w:pPr>
          </w:p>
        </w:tc>
        <w:tc>
          <w:tcPr>
            <w:tcW w:w="0" w:type="auto"/>
          </w:tcPr>
          <w:p w14:paraId="2E7801D2" w14:textId="77777777" w:rsidR="00127EE7" w:rsidRDefault="00127EE7" w:rsidP="005274B3"/>
        </w:tc>
        <w:tc>
          <w:tcPr>
            <w:tcW w:w="0" w:type="auto"/>
          </w:tcPr>
          <w:p w14:paraId="4CEA9A73" w14:textId="77777777" w:rsidR="00127EE7" w:rsidRDefault="00127EE7" w:rsidP="005274B3"/>
        </w:tc>
        <w:tc>
          <w:tcPr>
            <w:tcW w:w="0" w:type="auto"/>
          </w:tcPr>
          <w:p w14:paraId="5F33FA5A" w14:textId="77777777" w:rsidR="00127EE7" w:rsidRDefault="00127EE7" w:rsidP="005274B3"/>
        </w:tc>
        <w:tc>
          <w:tcPr>
            <w:tcW w:w="0" w:type="auto"/>
          </w:tcPr>
          <w:p w14:paraId="681840F5" w14:textId="77777777" w:rsidR="00127EE7" w:rsidRDefault="00127EE7" w:rsidP="005274B3"/>
        </w:tc>
        <w:tc>
          <w:tcPr>
            <w:tcW w:w="0" w:type="auto"/>
          </w:tcPr>
          <w:p w14:paraId="0580F749" w14:textId="77777777" w:rsidR="00127EE7" w:rsidRDefault="00127EE7" w:rsidP="005274B3"/>
        </w:tc>
        <w:tc>
          <w:tcPr>
            <w:tcW w:w="0" w:type="auto"/>
          </w:tcPr>
          <w:p w14:paraId="466A3061" w14:textId="77777777" w:rsidR="00127EE7" w:rsidRDefault="00127EE7" w:rsidP="005274B3"/>
        </w:tc>
      </w:tr>
      <w:tr w:rsidR="00127EE7" w14:paraId="46EB4C71" w14:textId="77777777" w:rsidTr="005274B3">
        <w:tc>
          <w:tcPr>
            <w:tcW w:w="0" w:type="auto"/>
          </w:tcPr>
          <w:p w14:paraId="4BE05947" w14:textId="77777777" w:rsidR="00127EE7" w:rsidRPr="00522591" w:rsidRDefault="00127EE7" w:rsidP="005274B3">
            <w:pPr>
              <w:rPr>
                <w:rFonts w:cstheme="minorHAnsi"/>
                <w:sz w:val="16"/>
                <w:szCs w:val="16"/>
              </w:rPr>
            </w:pPr>
            <w:r w:rsidRPr="00522591">
              <w:rPr>
                <w:rFonts w:cstheme="minorHAnsi"/>
                <w:sz w:val="16"/>
                <w:szCs w:val="16"/>
              </w:rPr>
              <w:t>21. Prevalence of current (past 30 days) alcohol use among adolescents (10-19 years), by age group (10-14, 15-19 years) and sex</w:t>
            </w:r>
          </w:p>
          <w:p w14:paraId="24C9780B" w14:textId="78CDC48B" w:rsidR="00127EE7" w:rsidRPr="00522591" w:rsidRDefault="00127EE7" w:rsidP="005274B3">
            <w:pPr>
              <w:rPr>
                <w:rFonts w:cstheme="minorHAnsi"/>
                <w:sz w:val="16"/>
                <w:szCs w:val="16"/>
              </w:rPr>
            </w:pPr>
            <w:r w:rsidRPr="00522591">
              <w:rPr>
                <w:rFonts w:cstheme="minorHAnsi"/>
                <w:sz w:val="16"/>
                <w:szCs w:val="16"/>
                <w:rtl/>
              </w:rPr>
              <w:t>معدل انتشار تعاطي الكحول حالياً (آخر 30 يوماً) بين المراهقين (10-19 عاماً) ، حسب الفئة العمرية (10-14 ، 15-19 عاماً) والجنس</w:t>
            </w:r>
          </w:p>
        </w:tc>
        <w:tc>
          <w:tcPr>
            <w:tcW w:w="0" w:type="auto"/>
          </w:tcPr>
          <w:p w14:paraId="600F0C5F" w14:textId="77777777" w:rsidR="00127EE7" w:rsidRDefault="00127EE7" w:rsidP="005274B3"/>
        </w:tc>
        <w:tc>
          <w:tcPr>
            <w:tcW w:w="0" w:type="auto"/>
          </w:tcPr>
          <w:p w14:paraId="3C5A8934" w14:textId="77777777" w:rsidR="00127EE7" w:rsidRDefault="00127EE7" w:rsidP="005274B3"/>
        </w:tc>
        <w:tc>
          <w:tcPr>
            <w:tcW w:w="0" w:type="auto"/>
          </w:tcPr>
          <w:p w14:paraId="784E70EB" w14:textId="77777777" w:rsidR="00127EE7" w:rsidRDefault="00127EE7" w:rsidP="005274B3"/>
        </w:tc>
        <w:tc>
          <w:tcPr>
            <w:tcW w:w="0" w:type="auto"/>
          </w:tcPr>
          <w:p w14:paraId="744EF030" w14:textId="77777777" w:rsidR="00127EE7" w:rsidRDefault="00127EE7" w:rsidP="005274B3"/>
        </w:tc>
        <w:tc>
          <w:tcPr>
            <w:tcW w:w="0" w:type="auto"/>
          </w:tcPr>
          <w:p w14:paraId="1361555B" w14:textId="77777777" w:rsidR="00127EE7" w:rsidRDefault="00127EE7" w:rsidP="005274B3"/>
        </w:tc>
        <w:tc>
          <w:tcPr>
            <w:tcW w:w="0" w:type="auto"/>
          </w:tcPr>
          <w:p w14:paraId="5AA35471" w14:textId="77777777" w:rsidR="00127EE7" w:rsidRDefault="00127EE7" w:rsidP="005274B3"/>
        </w:tc>
      </w:tr>
      <w:tr w:rsidR="00127EE7" w14:paraId="152D7B7B" w14:textId="77777777" w:rsidTr="005274B3">
        <w:tc>
          <w:tcPr>
            <w:tcW w:w="0" w:type="auto"/>
          </w:tcPr>
          <w:p w14:paraId="0CE6DA4B" w14:textId="77777777" w:rsidR="00127EE7" w:rsidRPr="00522591" w:rsidRDefault="00127EE7" w:rsidP="005274B3">
            <w:pPr>
              <w:rPr>
                <w:rFonts w:cstheme="minorHAnsi"/>
                <w:sz w:val="16"/>
                <w:szCs w:val="16"/>
              </w:rPr>
            </w:pPr>
            <w:r w:rsidRPr="00522591">
              <w:rPr>
                <w:rFonts w:cstheme="minorHAnsi"/>
                <w:sz w:val="16"/>
                <w:szCs w:val="16"/>
              </w:rPr>
              <w:t>22. Percentage of adolescents (10-19 years) who usually drank sugar-sweetened beverages once per day or more during the past 30 days, by age group (10-14, 15-19 years) and sex</w:t>
            </w:r>
          </w:p>
          <w:p w14:paraId="0F5137D1"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ذين عادة ما يشربون المشروبات المحلاة بالسكر مرة واحدة يومياً أو أكثر خلال الثلاثين يوماً الماضية ، حسب الفئة العمرية (10-14 ، 15-19 عاماً) والجنس</w:t>
            </w:r>
          </w:p>
          <w:p w14:paraId="4D188C5C" w14:textId="77777777" w:rsidR="00127EE7" w:rsidRPr="00522591" w:rsidRDefault="00127EE7" w:rsidP="005274B3">
            <w:pPr>
              <w:rPr>
                <w:rFonts w:cstheme="minorHAnsi"/>
                <w:sz w:val="16"/>
                <w:szCs w:val="16"/>
              </w:rPr>
            </w:pPr>
          </w:p>
        </w:tc>
        <w:tc>
          <w:tcPr>
            <w:tcW w:w="0" w:type="auto"/>
          </w:tcPr>
          <w:p w14:paraId="41CD7776" w14:textId="77777777" w:rsidR="00127EE7" w:rsidRDefault="00127EE7" w:rsidP="005274B3"/>
        </w:tc>
        <w:tc>
          <w:tcPr>
            <w:tcW w:w="0" w:type="auto"/>
          </w:tcPr>
          <w:p w14:paraId="026CB074" w14:textId="77777777" w:rsidR="00127EE7" w:rsidRDefault="00127EE7" w:rsidP="005274B3"/>
        </w:tc>
        <w:tc>
          <w:tcPr>
            <w:tcW w:w="0" w:type="auto"/>
          </w:tcPr>
          <w:p w14:paraId="1EBA09AA" w14:textId="77777777" w:rsidR="00127EE7" w:rsidRDefault="00127EE7" w:rsidP="005274B3"/>
        </w:tc>
        <w:tc>
          <w:tcPr>
            <w:tcW w:w="0" w:type="auto"/>
          </w:tcPr>
          <w:p w14:paraId="62118916" w14:textId="77777777" w:rsidR="00127EE7" w:rsidRDefault="00127EE7" w:rsidP="005274B3"/>
        </w:tc>
        <w:tc>
          <w:tcPr>
            <w:tcW w:w="0" w:type="auto"/>
          </w:tcPr>
          <w:p w14:paraId="55C50907" w14:textId="77777777" w:rsidR="00127EE7" w:rsidRDefault="00127EE7" w:rsidP="005274B3"/>
        </w:tc>
        <w:tc>
          <w:tcPr>
            <w:tcW w:w="0" w:type="auto"/>
          </w:tcPr>
          <w:p w14:paraId="0593E10E" w14:textId="77777777" w:rsidR="00127EE7" w:rsidRDefault="00127EE7" w:rsidP="005274B3"/>
        </w:tc>
      </w:tr>
      <w:tr w:rsidR="00127EE7" w14:paraId="3F3176EC" w14:textId="77777777" w:rsidTr="005274B3">
        <w:tc>
          <w:tcPr>
            <w:tcW w:w="0" w:type="auto"/>
          </w:tcPr>
          <w:p w14:paraId="67AC0B4E" w14:textId="77777777" w:rsidR="00127EE7" w:rsidRPr="00522591" w:rsidRDefault="00127EE7" w:rsidP="005274B3">
            <w:pPr>
              <w:rPr>
                <w:rFonts w:cstheme="minorHAnsi"/>
                <w:sz w:val="16"/>
                <w:szCs w:val="16"/>
              </w:rPr>
            </w:pPr>
            <w:r w:rsidRPr="00522591">
              <w:rPr>
                <w:rFonts w:cstheme="minorHAnsi"/>
                <w:sz w:val="16"/>
                <w:szCs w:val="16"/>
              </w:rPr>
              <w:t>23. Percentage of female adolescents (10-19 years) who were aware of menstruation before menarche, by age group (10-14, 15-19 years)</w:t>
            </w:r>
          </w:p>
          <w:p w14:paraId="7AC8D8FC" w14:textId="4E3AABCB" w:rsidR="00127EE7" w:rsidRPr="00522591" w:rsidRDefault="00127EE7" w:rsidP="005274B3">
            <w:pPr>
              <w:rPr>
                <w:rFonts w:cstheme="minorHAnsi"/>
                <w:sz w:val="16"/>
                <w:szCs w:val="16"/>
              </w:rPr>
            </w:pPr>
            <w:r w:rsidRPr="00522591">
              <w:rPr>
                <w:rFonts w:cstheme="minorHAnsi"/>
                <w:sz w:val="16"/>
                <w:szCs w:val="16"/>
                <w:rtl/>
              </w:rPr>
              <w:t>نسبة المراهقات (10-19 سنة) اللاتي كنَ على علم بالحيض قبل الحيض ، حسب الفئة العمرية (10-14 ، 15-19 سنة</w:t>
            </w:r>
          </w:p>
        </w:tc>
        <w:tc>
          <w:tcPr>
            <w:tcW w:w="0" w:type="auto"/>
          </w:tcPr>
          <w:p w14:paraId="0639395B" w14:textId="77777777" w:rsidR="00127EE7" w:rsidRDefault="00127EE7" w:rsidP="005274B3"/>
        </w:tc>
        <w:tc>
          <w:tcPr>
            <w:tcW w:w="0" w:type="auto"/>
          </w:tcPr>
          <w:p w14:paraId="5C5A0AA2" w14:textId="77777777" w:rsidR="00127EE7" w:rsidRDefault="00127EE7" w:rsidP="005274B3"/>
        </w:tc>
        <w:tc>
          <w:tcPr>
            <w:tcW w:w="0" w:type="auto"/>
          </w:tcPr>
          <w:p w14:paraId="0556D9FF" w14:textId="77777777" w:rsidR="00127EE7" w:rsidRDefault="00127EE7" w:rsidP="005274B3"/>
        </w:tc>
        <w:tc>
          <w:tcPr>
            <w:tcW w:w="0" w:type="auto"/>
          </w:tcPr>
          <w:p w14:paraId="6FF5C9C0" w14:textId="77777777" w:rsidR="00127EE7" w:rsidRDefault="00127EE7" w:rsidP="005274B3"/>
        </w:tc>
        <w:tc>
          <w:tcPr>
            <w:tcW w:w="0" w:type="auto"/>
          </w:tcPr>
          <w:p w14:paraId="4349BAD8" w14:textId="77777777" w:rsidR="00127EE7" w:rsidRDefault="00127EE7" w:rsidP="005274B3"/>
        </w:tc>
        <w:tc>
          <w:tcPr>
            <w:tcW w:w="0" w:type="auto"/>
          </w:tcPr>
          <w:p w14:paraId="38841BF6" w14:textId="77777777" w:rsidR="00127EE7" w:rsidRDefault="00127EE7" w:rsidP="005274B3"/>
        </w:tc>
      </w:tr>
      <w:tr w:rsidR="00127EE7" w14:paraId="3CA8786D" w14:textId="77777777" w:rsidTr="005274B3">
        <w:tc>
          <w:tcPr>
            <w:tcW w:w="0" w:type="auto"/>
          </w:tcPr>
          <w:p w14:paraId="2620B9A7" w14:textId="77777777" w:rsidR="00127EE7" w:rsidRPr="00522591" w:rsidRDefault="00127EE7" w:rsidP="005274B3">
            <w:pPr>
              <w:rPr>
                <w:rFonts w:cstheme="minorHAnsi"/>
                <w:sz w:val="16"/>
                <w:szCs w:val="16"/>
              </w:rPr>
            </w:pPr>
            <w:r w:rsidRPr="00522591">
              <w:rPr>
                <w:rFonts w:cstheme="minorHAnsi"/>
                <w:sz w:val="16"/>
                <w:szCs w:val="16"/>
              </w:rPr>
              <w:t>24. Existence of a functional adolescent (10-19 years) health program with coverage at the national level</w:t>
            </w:r>
          </w:p>
          <w:p w14:paraId="507EFD28" w14:textId="77777777" w:rsidR="00127EE7" w:rsidRPr="00522591" w:rsidRDefault="00127EE7" w:rsidP="005274B3">
            <w:pPr>
              <w:bidi/>
              <w:rPr>
                <w:rFonts w:cstheme="minorHAnsi"/>
                <w:sz w:val="16"/>
                <w:szCs w:val="16"/>
              </w:rPr>
            </w:pPr>
            <w:r w:rsidRPr="00522591">
              <w:rPr>
                <w:rFonts w:cstheme="minorHAnsi"/>
                <w:sz w:val="16"/>
                <w:szCs w:val="16"/>
                <w:rtl/>
              </w:rPr>
              <w:t>وجود برنامج صحي فعال للمراهقين (10-19 سنة) برنامج صحي مع تغطية على المستوى الوطني</w:t>
            </w:r>
          </w:p>
          <w:p w14:paraId="24800B4A" w14:textId="77777777" w:rsidR="00127EE7" w:rsidRPr="00522591" w:rsidRDefault="00127EE7" w:rsidP="005274B3">
            <w:pPr>
              <w:rPr>
                <w:rFonts w:cstheme="minorHAnsi"/>
                <w:sz w:val="16"/>
                <w:szCs w:val="16"/>
              </w:rPr>
            </w:pPr>
          </w:p>
        </w:tc>
        <w:tc>
          <w:tcPr>
            <w:tcW w:w="0" w:type="auto"/>
          </w:tcPr>
          <w:p w14:paraId="5F3DE621" w14:textId="77777777" w:rsidR="00127EE7" w:rsidRDefault="00127EE7" w:rsidP="005274B3"/>
        </w:tc>
        <w:tc>
          <w:tcPr>
            <w:tcW w:w="0" w:type="auto"/>
          </w:tcPr>
          <w:p w14:paraId="64B26E6E" w14:textId="77777777" w:rsidR="00127EE7" w:rsidRDefault="00127EE7" w:rsidP="005274B3"/>
        </w:tc>
        <w:tc>
          <w:tcPr>
            <w:tcW w:w="0" w:type="auto"/>
          </w:tcPr>
          <w:p w14:paraId="2C436820" w14:textId="77777777" w:rsidR="00127EE7" w:rsidRDefault="00127EE7" w:rsidP="005274B3"/>
        </w:tc>
        <w:tc>
          <w:tcPr>
            <w:tcW w:w="0" w:type="auto"/>
          </w:tcPr>
          <w:p w14:paraId="30FE5843" w14:textId="77777777" w:rsidR="00127EE7" w:rsidRDefault="00127EE7" w:rsidP="005274B3"/>
        </w:tc>
        <w:tc>
          <w:tcPr>
            <w:tcW w:w="0" w:type="auto"/>
          </w:tcPr>
          <w:p w14:paraId="288CC481" w14:textId="77777777" w:rsidR="00127EE7" w:rsidRDefault="00127EE7" w:rsidP="005274B3"/>
        </w:tc>
        <w:tc>
          <w:tcPr>
            <w:tcW w:w="0" w:type="auto"/>
          </w:tcPr>
          <w:p w14:paraId="3862AD8B" w14:textId="77777777" w:rsidR="00127EE7" w:rsidRDefault="00127EE7" w:rsidP="005274B3"/>
        </w:tc>
      </w:tr>
      <w:tr w:rsidR="00127EE7" w14:paraId="0E26DC7B" w14:textId="77777777" w:rsidTr="005274B3">
        <w:tc>
          <w:tcPr>
            <w:tcW w:w="0" w:type="auto"/>
          </w:tcPr>
          <w:p w14:paraId="03E50612" w14:textId="77777777" w:rsidR="00127EE7" w:rsidRPr="00522591" w:rsidRDefault="00127EE7" w:rsidP="005274B3">
            <w:pPr>
              <w:rPr>
                <w:rFonts w:cstheme="minorHAnsi"/>
                <w:sz w:val="16"/>
                <w:szCs w:val="16"/>
              </w:rPr>
            </w:pPr>
            <w:r w:rsidRPr="00522591">
              <w:rPr>
                <w:rFonts w:cstheme="minorHAnsi"/>
                <w:sz w:val="16"/>
                <w:szCs w:val="16"/>
              </w:rPr>
              <w:t>25. Existence of national standards for the delivery of health services to adolescents (10-19 years)</w:t>
            </w:r>
          </w:p>
          <w:p w14:paraId="04269A8A" w14:textId="77777777" w:rsidR="00127EE7" w:rsidRPr="00522591" w:rsidRDefault="00127EE7" w:rsidP="005274B3">
            <w:pPr>
              <w:bidi/>
              <w:rPr>
                <w:rFonts w:cstheme="minorHAnsi"/>
                <w:sz w:val="16"/>
                <w:szCs w:val="16"/>
              </w:rPr>
            </w:pPr>
            <w:r w:rsidRPr="00522591">
              <w:rPr>
                <w:rFonts w:cstheme="minorHAnsi"/>
                <w:sz w:val="16"/>
                <w:szCs w:val="16"/>
                <w:rtl/>
              </w:rPr>
              <w:t>وجود معايير وطنية لتقديم الخدمات الصحية للمراهقين (10-19 سنة)</w:t>
            </w:r>
          </w:p>
          <w:p w14:paraId="21A91B71" w14:textId="77777777" w:rsidR="00127EE7" w:rsidRPr="00522591" w:rsidRDefault="00127EE7" w:rsidP="005274B3">
            <w:pPr>
              <w:rPr>
                <w:rFonts w:cstheme="minorHAnsi"/>
                <w:sz w:val="16"/>
                <w:szCs w:val="16"/>
              </w:rPr>
            </w:pPr>
          </w:p>
        </w:tc>
        <w:tc>
          <w:tcPr>
            <w:tcW w:w="0" w:type="auto"/>
          </w:tcPr>
          <w:p w14:paraId="6F8E9484" w14:textId="77777777" w:rsidR="00127EE7" w:rsidRDefault="00127EE7" w:rsidP="005274B3"/>
        </w:tc>
        <w:tc>
          <w:tcPr>
            <w:tcW w:w="0" w:type="auto"/>
          </w:tcPr>
          <w:p w14:paraId="4BE47D52" w14:textId="77777777" w:rsidR="00127EE7" w:rsidRDefault="00127EE7" w:rsidP="005274B3"/>
        </w:tc>
        <w:tc>
          <w:tcPr>
            <w:tcW w:w="0" w:type="auto"/>
          </w:tcPr>
          <w:p w14:paraId="17A885E3" w14:textId="77777777" w:rsidR="00127EE7" w:rsidRDefault="00127EE7" w:rsidP="005274B3"/>
        </w:tc>
        <w:tc>
          <w:tcPr>
            <w:tcW w:w="0" w:type="auto"/>
          </w:tcPr>
          <w:p w14:paraId="372519CD" w14:textId="77777777" w:rsidR="00127EE7" w:rsidRDefault="00127EE7" w:rsidP="005274B3"/>
        </w:tc>
        <w:tc>
          <w:tcPr>
            <w:tcW w:w="0" w:type="auto"/>
          </w:tcPr>
          <w:p w14:paraId="255B9A20" w14:textId="77777777" w:rsidR="00127EE7" w:rsidRDefault="00127EE7" w:rsidP="005274B3"/>
        </w:tc>
        <w:tc>
          <w:tcPr>
            <w:tcW w:w="0" w:type="auto"/>
          </w:tcPr>
          <w:p w14:paraId="69982DED" w14:textId="77777777" w:rsidR="00127EE7" w:rsidRDefault="00127EE7" w:rsidP="005274B3"/>
        </w:tc>
      </w:tr>
      <w:tr w:rsidR="00127EE7" w14:paraId="21E0E2B2" w14:textId="77777777" w:rsidTr="005274B3">
        <w:tc>
          <w:tcPr>
            <w:tcW w:w="0" w:type="auto"/>
          </w:tcPr>
          <w:p w14:paraId="4B659D22" w14:textId="77777777" w:rsidR="00127EE7" w:rsidRPr="00522591" w:rsidRDefault="00127EE7" w:rsidP="005274B3">
            <w:pPr>
              <w:rPr>
                <w:rFonts w:cstheme="minorHAnsi"/>
                <w:sz w:val="16"/>
                <w:szCs w:val="16"/>
              </w:rPr>
            </w:pPr>
            <w:r w:rsidRPr="00522591">
              <w:rPr>
                <w:rFonts w:cstheme="minorHAnsi"/>
                <w:sz w:val="16"/>
                <w:szCs w:val="16"/>
              </w:rPr>
              <w:t>26. Existence of national policy exempting adolescents (10-19 years) from user fees for specified health services in the public sector, by type of service</w:t>
            </w:r>
          </w:p>
          <w:p w14:paraId="0FB577FE" w14:textId="1449EC5C" w:rsidR="00127EE7" w:rsidRPr="00522591" w:rsidRDefault="00127EE7" w:rsidP="005274B3">
            <w:pPr>
              <w:rPr>
                <w:rFonts w:cstheme="minorHAnsi"/>
                <w:sz w:val="16"/>
                <w:szCs w:val="16"/>
              </w:rPr>
            </w:pPr>
            <w:r w:rsidRPr="00522591">
              <w:rPr>
                <w:rFonts w:cstheme="minorHAnsi"/>
                <w:sz w:val="16"/>
                <w:szCs w:val="16"/>
                <w:rtl/>
              </w:rPr>
              <w:t>وجود سياسة وطنية تعفي المراهقين (10-19 سنة) من رسوم الانتفاع بخدمات صحية محددة في القطاع العام ، حسب نوع الخدمة</w:t>
            </w:r>
          </w:p>
        </w:tc>
        <w:tc>
          <w:tcPr>
            <w:tcW w:w="0" w:type="auto"/>
          </w:tcPr>
          <w:p w14:paraId="3FC90C03" w14:textId="77777777" w:rsidR="00127EE7" w:rsidRDefault="00127EE7" w:rsidP="005274B3"/>
        </w:tc>
        <w:tc>
          <w:tcPr>
            <w:tcW w:w="0" w:type="auto"/>
          </w:tcPr>
          <w:p w14:paraId="1EDEA689" w14:textId="77777777" w:rsidR="00127EE7" w:rsidRDefault="00127EE7" w:rsidP="005274B3"/>
        </w:tc>
        <w:tc>
          <w:tcPr>
            <w:tcW w:w="0" w:type="auto"/>
          </w:tcPr>
          <w:p w14:paraId="5EA78845" w14:textId="77777777" w:rsidR="00127EE7" w:rsidRDefault="00127EE7" w:rsidP="005274B3"/>
        </w:tc>
        <w:tc>
          <w:tcPr>
            <w:tcW w:w="0" w:type="auto"/>
          </w:tcPr>
          <w:p w14:paraId="5C23A93D" w14:textId="77777777" w:rsidR="00127EE7" w:rsidRDefault="00127EE7" w:rsidP="005274B3"/>
        </w:tc>
        <w:tc>
          <w:tcPr>
            <w:tcW w:w="0" w:type="auto"/>
          </w:tcPr>
          <w:p w14:paraId="5F2071C2" w14:textId="77777777" w:rsidR="00127EE7" w:rsidRDefault="00127EE7" w:rsidP="005274B3"/>
        </w:tc>
        <w:tc>
          <w:tcPr>
            <w:tcW w:w="0" w:type="auto"/>
          </w:tcPr>
          <w:p w14:paraId="2888C456" w14:textId="77777777" w:rsidR="00127EE7" w:rsidRDefault="00127EE7" w:rsidP="005274B3"/>
        </w:tc>
      </w:tr>
      <w:tr w:rsidR="00127EE7" w14:paraId="749E7FAB" w14:textId="77777777" w:rsidTr="005274B3">
        <w:tc>
          <w:tcPr>
            <w:tcW w:w="0" w:type="auto"/>
          </w:tcPr>
          <w:p w14:paraId="7F94AE0A" w14:textId="77777777" w:rsidR="00127EE7" w:rsidRPr="00522591" w:rsidRDefault="00127EE7" w:rsidP="005274B3">
            <w:pPr>
              <w:rPr>
                <w:rFonts w:cstheme="minorHAnsi"/>
                <w:sz w:val="16"/>
                <w:szCs w:val="16"/>
              </w:rPr>
            </w:pPr>
            <w:r w:rsidRPr="00522591">
              <w:rPr>
                <w:rFonts w:cstheme="minorHAnsi"/>
                <w:sz w:val="16"/>
                <w:szCs w:val="16"/>
              </w:rPr>
              <w:t>27. Existence of a legal age limit for married and unmarried adolescents (10-19 years) to provide consent, without spousal/parental/legal guardian consent, for specified adolescent health services, by marital status and type of service</w:t>
            </w:r>
          </w:p>
          <w:p w14:paraId="2A5190F0" w14:textId="05E5BDA2" w:rsidR="00127EE7" w:rsidRPr="00522591" w:rsidRDefault="00127EE7" w:rsidP="005274B3">
            <w:pPr>
              <w:rPr>
                <w:rFonts w:cstheme="minorHAnsi"/>
                <w:sz w:val="16"/>
                <w:szCs w:val="16"/>
              </w:rPr>
            </w:pPr>
            <w:r w:rsidRPr="00522591">
              <w:rPr>
                <w:rFonts w:cs="Calibri"/>
                <w:sz w:val="16"/>
                <w:szCs w:val="16"/>
                <w:rtl/>
              </w:rPr>
              <w:lastRenderedPageBreak/>
              <w:t>وجود حد قانوني للسن للمراهقين المتزوجين وغير المتزوجين (10-19 عامًا) لتقديم الموافقة ، دون موافقة الزوج / الوالدين / الوصي القانوني ، للحصول على خدمات صحية محددة للمراهقين ، حسب الحالة الاجتماعية ونوع الخدمة</w:t>
            </w:r>
          </w:p>
        </w:tc>
        <w:tc>
          <w:tcPr>
            <w:tcW w:w="0" w:type="auto"/>
          </w:tcPr>
          <w:p w14:paraId="16321989" w14:textId="77777777" w:rsidR="00127EE7" w:rsidRDefault="00127EE7" w:rsidP="005274B3"/>
        </w:tc>
        <w:tc>
          <w:tcPr>
            <w:tcW w:w="0" w:type="auto"/>
          </w:tcPr>
          <w:p w14:paraId="1B0A6826" w14:textId="77777777" w:rsidR="00127EE7" w:rsidRDefault="00127EE7" w:rsidP="005274B3"/>
        </w:tc>
        <w:tc>
          <w:tcPr>
            <w:tcW w:w="0" w:type="auto"/>
          </w:tcPr>
          <w:p w14:paraId="794A494D" w14:textId="77777777" w:rsidR="00127EE7" w:rsidRDefault="00127EE7" w:rsidP="005274B3"/>
        </w:tc>
        <w:tc>
          <w:tcPr>
            <w:tcW w:w="0" w:type="auto"/>
          </w:tcPr>
          <w:p w14:paraId="31EB0476" w14:textId="77777777" w:rsidR="00127EE7" w:rsidRDefault="00127EE7" w:rsidP="005274B3"/>
        </w:tc>
        <w:tc>
          <w:tcPr>
            <w:tcW w:w="0" w:type="auto"/>
          </w:tcPr>
          <w:p w14:paraId="2016F584" w14:textId="77777777" w:rsidR="00127EE7" w:rsidRDefault="00127EE7" w:rsidP="005274B3"/>
        </w:tc>
        <w:tc>
          <w:tcPr>
            <w:tcW w:w="0" w:type="auto"/>
          </w:tcPr>
          <w:p w14:paraId="3A15E27C" w14:textId="77777777" w:rsidR="00127EE7" w:rsidRDefault="00127EE7" w:rsidP="005274B3"/>
        </w:tc>
      </w:tr>
      <w:tr w:rsidR="00127EE7" w14:paraId="6045C047" w14:textId="77777777" w:rsidTr="005274B3">
        <w:tc>
          <w:tcPr>
            <w:tcW w:w="0" w:type="auto"/>
          </w:tcPr>
          <w:p w14:paraId="6EEE46FF" w14:textId="77777777" w:rsidR="00127EE7" w:rsidRPr="00522591" w:rsidRDefault="00127EE7" w:rsidP="005274B3">
            <w:pPr>
              <w:rPr>
                <w:rFonts w:cstheme="minorHAnsi"/>
                <w:sz w:val="16"/>
                <w:szCs w:val="16"/>
              </w:rPr>
            </w:pPr>
            <w:r w:rsidRPr="00522591">
              <w:rPr>
                <w:rFonts w:cstheme="minorHAnsi"/>
                <w:sz w:val="16"/>
                <w:szCs w:val="16"/>
              </w:rPr>
              <w:t>28. Percentage of adolescents (10-19 years) using specified health services in the public or private sector within the past 12 months, by sector, age group (10-14, 15-19 years) and sex</w:t>
            </w:r>
          </w:p>
          <w:p w14:paraId="4626915C"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ذين يستخدمون خدمات صحية محددة في القطاع العام أو الخاص خلال الأشهر الـ 12 الماضية ، حسب القطاع والفئة العمرية (10-14 ، 15-19 سنة) والجنس</w:t>
            </w:r>
          </w:p>
          <w:p w14:paraId="73992568" w14:textId="77777777" w:rsidR="00127EE7" w:rsidRPr="00522591" w:rsidRDefault="00127EE7" w:rsidP="005274B3">
            <w:pPr>
              <w:rPr>
                <w:rFonts w:cstheme="minorHAnsi"/>
                <w:sz w:val="16"/>
                <w:szCs w:val="16"/>
              </w:rPr>
            </w:pPr>
          </w:p>
        </w:tc>
        <w:tc>
          <w:tcPr>
            <w:tcW w:w="0" w:type="auto"/>
          </w:tcPr>
          <w:p w14:paraId="553CF6B9" w14:textId="77777777" w:rsidR="00127EE7" w:rsidRDefault="00127EE7" w:rsidP="005274B3"/>
        </w:tc>
        <w:tc>
          <w:tcPr>
            <w:tcW w:w="0" w:type="auto"/>
          </w:tcPr>
          <w:p w14:paraId="1ED1FF6F" w14:textId="77777777" w:rsidR="00127EE7" w:rsidRDefault="00127EE7" w:rsidP="005274B3"/>
        </w:tc>
        <w:tc>
          <w:tcPr>
            <w:tcW w:w="0" w:type="auto"/>
          </w:tcPr>
          <w:p w14:paraId="79411233" w14:textId="77777777" w:rsidR="00127EE7" w:rsidRDefault="00127EE7" w:rsidP="005274B3"/>
        </w:tc>
        <w:tc>
          <w:tcPr>
            <w:tcW w:w="0" w:type="auto"/>
          </w:tcPr>
          <w:p w14:paraId="5064164D" w14:textId="77777777" w:rsidR="00127EE7" w:rsidRDefault="00127EE7" w:rsidP="005274B3"/>
        </w:tc>
        <w:tc>
          <w:tcPr>
            <w:tcW w:w="0" w:type="auto"/>
          </w:tcPr>
          <w:p w14:paraId="2AB877D8" w14:textId="77777777" w:rsidR="00127EE7" w:rsidRDefault="00127EE7" w:rsidP="005274B3"/>
        </w:tc>
        <w:tc>
          <w:tcPr>
            <w:tcW w:w="0" w:type="auto"/>
          </w:tcPr>
          <w:p w14:paraId="2FDD850B" w14:textId="77777777" w:rsidR="00127EE7" w:rsidRDefault="00127EE7" w:rsidP="005274B3"/>
        </w:tc>
      </w:tr>
      <w:tr w:rsidR="00127EE7" w14:paraId="2FCE9A5D" w14:textId="77777777" w:rsidTr="005274B3">
        <w:tc>
          <w:tcPr>
            <w:tcW w:w="0" w:type="auto"/>
          </w:tcPr>
          <w:p w14:paraId="24049F27" w14:textId="77777777" w:rsidR="00127EE7" w:rsidRPr="00522591" w:rsidRDefault="00127EE7" w:rsidP="005274B3">
            <w:pPr>
              <w:rPr>
                <w:rFonts w:cstheme="minorHAnsi"/>
                <w:sz w:val="16"/>
                <w:szCs w:val="16"/>
              </w:rPr>
            </w:pPr>
            <w:r w:rsidRPr="00522591">
              <w:rPr>
                <w:rFonts w:cstheme="minorHAnsi"/>
                <w:sz w:val="16"/>
                <w:szCs w:val="16"/>
              </w:rPr>
              <w:t>29. Percentage of adolescents (15 years) covered by HPV vaccine (last dose in schedule), by sex</w:t>
            </w:r>
          </w:p>
          <w:p w14:paraId="237AB3D9" w14:textId="605A6BF0" w:rsidR="00127EE7" w:rsidRPr="00522591" w:rsidRDefault="00127EE7" w:rsidP="005274B3">
            <w:pPr>
              <w:rPr>
                <w:rFonts w:cstheme="minorHAnsi"/>
                <w:sz w:val="16"/>
                <w:szCs w:val="16"/>
              </w:rPr>
            </w:pPr>
            <w:r w:rsidRPr="00522591">
              <w:rPr>
                <w:rFonts w:cstheme="minorHAnsi"/>
                <w:sz w:val="16"/>
                <w:szCs w:val="16"/>
                <w:rtl/>
              </w:rPr>
              <w:t>نسبة المراهقين (15 سنة) المشمولين بلقاح فيروس الورم الحليمي البشري (آخر جرعة في الجدول) ، حسب الجنس</w:t>
            </w:r>
          </w:p>
        </w:tc>
        <w:tc>
          <w:tcPr>
            <w:tcW w:w="0" w:type="auto"/>
          </w:tcPr>
          <w:p w14:paraId="355262E6" w14:textId="77777777" w:rsidR="00127EE7" w:rsidRDefault="00127EE7" w:rsidP="005274B3"/>
        </w:tc>
        <w:tc>
          <w:tcPr>
            <w:tcW w:w="0" w:type="auto"/>
          </w:tcPr>
          <w:p w14:paraId="34A8EDF1" w14:textId="77777777" w:rsidR="00127EE7" w:rsidRDefault="00127EE7" w:rsidP="005274B3"/>
        </w:tc>
        <w:tc>
          <w:tcPr>
            <w:tcW w:w="0" w:type="auto"/>
          </w:tcPr>
          <w:p w14:paraId="4FBD0EF7" w14:textId="77777777" w:rsidR="00127EE7" w:rsidRDefault="00127EE7" w:rsidP="005274B3"/>
        </w:tc>
        <w:tc>
          <w:tcPr>
            <w:tcW w:w="0" w:type="auto"/>
          </w:tcPr>
          <w:p w14:paraId="22F40076" w14:textId="77777777" w:rsidR="00127EE7" w:rsidRDefault="00127EE7" w:rsidP="005274B3"/>
        </w:tc>
        <w:tc>
          <w:tcPr>
            <w:tcW w:w="0" w:type="auto"/>
          </w:tcPr>
          <w:p w14:paraId="05C26379" w14:textId="77777777" w:rsidR="00127EE7" w:rsidRDefault="00127EE7" w:rsidP="005274B3"/>
        </w:tc>
        <w:tc>
          <w:tcPr>
            <w:tcW w:w="0" w:type="auto"/>
          </w:tcPr>
          <w:p w14:paraId="6BD6F053" w14:textId="77777777" w:rsidR="00127EE7" w:rsidRDefault="00127EE7" w:rsidP="005274B3"/>
        </w:tc>
      </w:tr>
      <w:tr w:rsidR="00127EE7" w14:paraId="3D060329" w14:textId="77777777" w:rsidTr="005274B3">
        <w:tc>
          <w:tcPr>
            <w:tcW w:w="0" w:type="auto"/>
          </w:tcPr>
          <w:p w14:paraId="2AB4210D" w14:textId="77777777" w:rsidR="00127EE7" w:rsidRPr="00522591" w:rsidRDefault="00127EE7" w:rsidP="005274B3">
            <w:pPr>
              <w:rPr>
                <w:rFonts w:cstheme="minorHAnsi"/>
                <w:sz w:val="16"/>
                <w:szCs w:val="16"/>
              </w:rPr>
            </w:pPr>
            <w:r w:rsidRPr="00522591">
              <w:rPr>
                <w:rFonts w:cstheme="minorHAnsi"/>
                <w:sz w:val="16"/>
                <w:szCs w:val="16"/>
              </w:rPr>
              <w:t>30. Existence of age‐ and sex‐disaggregated health data for adolescents (10-19 years) in the national health information system</w:t>
            </w:r>
          </w:p>
          <w:p w14:paraId="7FDB4408" w14:textId="5B64AB70" w:rsidR="00127EE7" w:rsidRPr="00522591" w:rsidRDefault="00127EE7" w:rsidP="005274B3">
            <w:pPr>
              <w:rPr>
                <w:rFonts w:cstheme="minorHAnsi"/>
                <w:sz w:val="16"/>
                <w:szCs w:val="16"/>
              </w:rPr>
            </w:pPr>
            <w:r w:rsidRPr="00522591">
              <w:rPr>
                <w:rFonts w:cstheme="minorHAnsi"/>
                <w:sz w:val="16"/>
                <w:szCs w:val="16"/>
                <w:rtl/>
              </w:rPr>
              <w:t>وجود بيانات صحية مصنفة حسب العمر والجنس للمراهقين (10-19 سنة) في نظام المعلومات الصحية الوطني</w:t>
            </w:r>
          </w:p>
        </w:tc>
        <w:tc>
          <w:tcPr>
            <w:tcW w:w="0" w:type="auto"/>
          </w:tcPr>
          <w:p w14:paraId="19CDDD12" w14:textId="77777777" w:rsidR="00127EE7" w:rsidRDefault="00127EE7" w:rsidP="005274B3"/>
        </w:tc>
        <w:tc>
          <w:tcPr>
            <w:tcW w:w="0" w:type="auto"/>
          </w:tcPr>
          <w:p w14:paraId="09A6C040" w14:textId="77777777" w:rsidR="00127EE7" w:rsidRDefault="00127EE7" w:rsidP="005274B3"/>
        </w:tc>
        <w:tc>
          <w:tcPr>
            <w:tcW w:w="0" w:type="auto"/>
          </w:tcPr>
          <w:p w14:paraId="5D2A2061" w14:textId="77777777" w:rsidR="00127EE7" w:rsidRDefault="00127EE7" w:rsidP="005274B3"/>
        </w:tc>
        <w:tc>
          <w:tcPr>
            <w:tcW w:w="0" w:type="auto"/>
          </w:tcPr>
          <w:p w14:paraId="34290DDE" w14:textId="77777777" w:rsidR="00127EE7" w:rsidRDefault="00127EE7" w:rsidP="005274B3"/>
        </w:tc>
        <w:tc>
          <w:tcPr>
            <w:tcW w:w="0" w:type="auto"/>
          </w:tcPr>
          <w:p w14:paraId="2605D551" w14:textId="77777777" w:rsidR="00127EE7" w:rsidRDefault="00127EE7" w:rsidP="005274B3"/>
        </w:tc>
        <w:tc>
          <w:tcPr>
            <w:tcW w:w="0" w:type="auto"/>
          </w:tcPr>
          <w:p w14:paraId="39CB0831" w14:textId="77777777" w:rsidR="00127EE7" w:rsidRDefault="00127EE7" w:rsidP="005274B3"/>
        </w:tc>
      </w:tr>
      <w:tr w:rsidR="00127EE7" w14:paraId="51BEB0F1" w14:textId="77777777" w:rsidTr="005274B3">
        <w:tc>
          <w:tcPr>
            <w:tcW w:w="0" w:type="auto"/>
          </w:tcPr>
          <w:p w14:paraId="1B96DBC7" w14:textId="77777777" w:rsidR="00127EE7" w:rsidRPr="00522591" w:rsidRDefault="00127EE7" w:rsidP="005274B3">
            <w:pPr>
              <w:rPr>
                <w:rFonts w:cstheme="minorHAnsi"/>
                <w:sz w:val="16"/>
                <w:szCs w:val="16"/>
              </w:rPr>
            </w:pPr>
            <w:r w:rsidRPr="00522591">
              <w:rPr>
                <w:rFonts w:cstheme="minorHAnsi"/>
                <w:sz w:val="16"/>
                <w:szCs w:val="16"/>
              </w:rPr>
              <w:t>31. Existence of a nationally-defined minimum package of school-based health and nutrition services based on local health priorities</w:t>
            </w:r>
          </w:p>
          <w:p w14:paraId="3C0B28F3" w14:textId="057A2D0D" w:rsidR="00127EE7" w:rsidRPr="00522591" w:rsidRDefault="00127EE7" w:rsidP="005274B3">
            <w:pPr>
              <w:rPr>
                <w:rFonts w:cstheme="minorHAnsi"/>
                <w:sz w:val="16"/>
                <w:szCs w:val="16"/>
              </w:rPr>
            </w:pPr>
            <w:r w:rsidRPr="00522591">
              <w:rPr>
                <w:rFonts w:cstheme="minorHAnsi"/>
                <w:sz w:val="16"/>
                <w:szCs w:val="16"/>
                <w:rtl/>
              </w:rPr>
              <w:t>وجود الحد الأدنى من الحزمة المحددة وطنياً من خدمات الصحة والتغذية المدرسية على أساس الأولويات الصحية المحلية</w:t>
            </w:r>
          </w:p>
        </w:tc>
        <w:tc>
          <w:tcPr>
            <w:tcW w:w="0" w:type="auto"/>
          </w:tcPr>
          <w:p w14:paraId="132EC24E" w14:textId="77777777" w:rsidR="00127EE7" w:rsidRDefault="00127EE7" w:rsidP="005274B3"/>
        </w:tc>
        <w:tc>
          <w:tcPr>
            <w:tcW w:w="0" w:type="auto"/>
          </w:tcPr>
          <w:p w14:paraId="03E0DD84" w14:textId="77777777" w:rsidR="00127EE7" w:rsidRDefault="00127EE7" w:rsidP="005274B3"/>
        </w:tc>
        <w:tc>
          <w:tcPr>
            <w:tcW w:w="0" w:type="auto"/>
          </w:tcPr>
          <w:p w14:paraId="649EC6C0" w14:textId="77777777" w:rsidR="00127EE7" w:rsidRDefault="00127EE7" w:rsidP="005274B3"/>
        </w:tc>
        <w:tc>
          <w:tcPr>
            <w:tcW w:w="0" w:type="auto"/>
          </w:tcPr>
          <w:p w14:paraId="3A3B9DA0" w14:textId="77777777" w:rsidR="00127EE7" w:rsidRDefault="00127EE7" w:rsidP="005274B3"/>
        </w:tc>
        <w:tc>
          <w:tcPr>
            <w:tcW w:w="0" w:type="auto"/>
          </w:tcPr>
          <w:p w14:paraId="1C1ACFDB" w14:textId="77777777" w:rsidR="00127EE7" w:rsidRDefault="00127EE7" w:rsidP="005274B3"/>
        </w:tc>
        <w:tc>
          <w:tcPr>
            <w:tcW w:w="0" w:type="auto"/>
          </w:tcPr>
          <w:p w14:paraId="093502F2" w14:textId="77777777" w:rsidR="00127EE7" w:rsidRDefault="00127EE7" w:rsidP="005274B3"/>
        </w:tc>
      </w:tr>
      <w:tr w:rsidR="00127EE7" w14:paraId="292EDC02" w14:textId="77777777" w:rsidTr="005274B3">
        <w:tc>
          <w:tcPr>
            <w:tcW w:w="0" w:type="auto"/>
          </w:tcPr>
          <w:p w14:paraId="05BAF499" w14:textId="77777777" w:rsidR="00127EE7" w:rsidRPr="00522591" w:rsidRDefault="00127EE7" w:rsidP="005274B3">
            <w:pPr>
              <w:rPr>
                <w:rFonts w:cstheme="minorHAnsi"/>
                <w:sz w:val="16"/>
                <w:szCs w:val="16"/>
              </w:rPr>
            </w:pPr>
            <w:r w:rsidRPr="00522591">
              <w:rPr>
                <w:rFonts w:cstheme="minorHAnsi"/>
                <w:sz w:val="16"/>
                <w:szCs w:val="16"/>
              </w:rPr>
              <w:t>32. Percentage of schools that provided life skills-based HIV and sexuality education within the previous academic year</w:t>
            </w:r>
          </w:p>
          <w:p w14:paraId="70464A13"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دارس التي قدمت تثقيفاً جنسياً و حول فيروس نقص المناعة البشرية القائم على المهارات الحياتية خلال العام الدراسي السابق</w:t>
            </w:r>
          </w:p>
          <w:p w14:paraId="0E753AE7" w14:textId="77777777" w:rsidR="00127EE7" w:rsidRPr="00522591" w:rsidRDefault="00127EE7" w:rsidP="005274B3">
            <w:pPr>
              <w:rPr>
                <w:rFonts w:cstheme="minorHAnsi"/>
                <w:sz w:val="16"/>
                <w:szCs w:val="16"/>
              </w:rPr>
            </w:pPr>
          </w:p>
        </w:tc>
        <w:tc>
          <w:tcPr>
            <w:tcW w:w="0" w:type="auto"/>
          </w:tcPr>
          <w:p w14:paraId="426174A1" w14:textId="77777777" w:rsidR="00127EE7" w:rsidRDefault="00127EE7" w:rsidP="005274B3"/>
        </w:tc>
        <w:tc>
          <w:tcPr>
            <w:tcW w:w="0" w:type="auto"/>
          </w:tcPr>
          <w:p w14:paraId="2FC40D9F" w14:textId="77777777" w:rsidR="00127EE7" w:rsidRDefault="00127EE7" w:rsidP="005274B3"/>
        </w:tc>
        <w:tc>
          <w:tcPr>
            <w:tcW w:w="0" w:type="auto"/>
          </w:tcPr>
          <w:p w14:paraId="0F4B4B08" w14:textId="77777777" w:rsidR="00127EE7" w:rsidRDefault="00127EE7" w:rsidP="005274B3"/>
        </w:tc>
        <w:tc>
          <w:tcPr>
            <w:tcW w:w="0" w:type="auto"/>
          </w:tcPr>
          <w:p w14:paraId="568A2335" w14:textId="77777777" w:rsidR="00127EE7" w:rsidRDefault="00127EE7" w:rsidP="005274B3"/>
        </w:tc>
        <w:tc>
          <w:tcPr>
            <w:tcW w:w="0" w:type="auto"/>
          </w:tcPr>
          <w:p w14:paraId="0C759607" w14:textId="77777777" w:rsidR="00127EE7" w:rsidRDefault="00127EE7" w:rsidP="005274B3"/>
        </w:tc>
        <w:tc>
          <w:tcPr>
            <w:tcW w:w="0" w:type="auto"/>
          </w:tcPr>
          <w:p w14:paraId="7C3570A1" w14:textId="77777777" w:rsidR="00127EE7" w:rsidRDefault="00127EE7" w:rsidP="005274B3"/>
        </w:tc>
      </w:tr>
      <w:tr w:rsidR="00127EE7" w14:paraId="136F825B" w14:textId="77777777" w:rsidTr="005274B3">
        <w:tc>
          <w:tcPr>
            <w:tcW w:w="0" w:type="auto"/>
          </w:tcPr>
          <w:p w14:paraId="37E895B5" w14:textId="77777777" w:rsidR="00127EE7" w:rsidRPr="00522591" w:rsidRDefault="00127EE7" w:rsidP="005274B3">
            <w:pPr>
              <w:rPr>
                <w:rFonts w:cstheme="minorHAnsi"/>
                <w:sz w:val="16"/>
                <w:szCs w:val="16"/>
              </w:rPr>
            </w:pPr>
            <w:r w:rsidRPr="00522591">
              <w:rPr>
                <w:rFonts w:cstheme="minorHAnsi"/>
                <w:sz w:val="16"/>
                <w:szCs w:val="16"/>
              </w:rPr>
              <w:t>33. Percentage of adolescents (10-19 years) with someone to talk to when they have a worry or problem, by age group (10-14, 15-19 years) and sex</w:t>
            </w:r>
          </w:p>
          <w:p w14:paraId="70C40084"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مع شخص ما للتحدث معه عندما يكون لديهم قلق أو مشكلة ، حسب الفئة العمرية (10-14 ، 15-19 سنة) والجنس</w:t>
            </w:r>
          </w:p>
          <w:p w14:paraId="00EA25C8" w14:textId="77777777" w:rsidR="00127EE7" w:rsidRPr="00522591" w:rsidRDefault="00127EE7" w:rsidP="005274B3">
            <w:pPr>
              <w:rPr>
                <w:rFonts w:cstheme="minorHAnsi"/>
                <w:sz w:val="16"/>
                <w:szCs w:val="16"/>
              </w:rPr>
            </w:pPr>
          </w:p>
        </w:tc>
        <w:tc>
          <w:tcPr>
            <w:tcW w:w="0" w:type="auto"/>
          </w:tcPr>
          <w:p w14:paraId="31B80C34" w14:textId="77777777" w:rsidR="00127EE7" w:rsidRDefault="00127EE7" w:rsidP="005274B3"/>
        </w:tc>
        <w:tc>
          <w:tcPr>
            <w:tcW w:w="0" w:type="auto"/>
          </w:tcPr>
          <w:p w14:paraId="7CB8E73F" w14:textId="77777777" w:rsidR="00127EE7" w:rsidRDefault="00127EE7" w:rsidP="005274B3"/>
        </w:tc>
        <w:tc>
          <w:tcPr>
            <w:tcW w:w="0" w:type="auto"/>
          </w:tcPr>
          <w:p w14:paraId="5C8C4A11" w14:textId="77777777" w:rsidR="00127EE7" w:rsidRDefault="00127EE7" w:rsidP="005274B3"/>
        </w:tc>
        <w:tc>
          <w:tcPr>
            <w:tcW w:w="0" w:type="auto"/>
          </w:tcPr>
          <w:p w14:paraId="0D025F3F" w14:textId="77777777" w:rsidR="00127EE7" w:rsidRDefault="00127EE7" w:rsidP="005274B3"/>
        </w:tc>
        <w:tc>
          <w:tcPr>
            <w:tcW w:w="0" w:type="auto"/>
          </w:tcPr>
          <w:p w14:paraId="2F0CAB09" w14:textId="77777777" w:rsidR="00127EE7" w:rsidRDefault="00127EE7" w:rsidP="005274B3"/>
        </w:tc>
        <w:tc>
          <w:tcPr>
            <w:tcW w:w="0" w:type="auto"/>
          </w:tcPr>
          <w:p w14:paraId="6930E289" w14:textId="77777777" w:rsidR="00127EE7" w:rsidRDefault="00127EE7" w:rsidP="005274B3"/>
        </w:tc>
      </w:tr>
      <w:tr w:rsidR="00127EE7" w14:paraId="416467B0" w14:textId="77777777" w:rsidTr="005274B3">
        <w:tc>
          <w:tcPr>
            <w:tcW w:w="0" w:type="auto"/>
          </w:tcPr>
          <w:p w14:paraId="43EA93EB" w14:textId="77777777" w:rsidR="00127EE7" w:rsidRPr="00522591" w:rsidRDefault="00127EE7" w:rsidP="005274B3">
            <w:pPr>
              <w:rPr>
                <w:rFonts w:cstheme="minorHAnsi"/>
                <w:sz w:val="16"/>
                <w:szCs w:val="16"/>
              </w:rPr>
            </w:pPr>
            <w:r w:rsidRPr="00522591">
              <w:rPr>
                <w:rFonts w:cstheme="minorHAnsi"/>
                <w:sz w:val="16"/>
                <w:szCs w:val="16"/>
              </w:rPr>
              <w:t>34. Percentage of adolescents (10-19 years) with a positive connection with their parent or guardian, by age group (10-14, 15-19 years) and sex</w:t>
            </w:r>
          </w:p>
          <w:p w14:paraId="19397511" w14:textId="77777777" w:rsidR="00127EE7" w:rsidRPr="00522591" w:rsidRDefault="00127EE7" w:rsidP="005274B3">
            <w:pPr>
              <w:bidi/>
              <w:rPr>
                <w:rFonts w:cstheme="minorHAnsi"/>
                <w:sz w:val="16"/>
                <w:szCs w:val="16"/>
              </w:rPr>
            </w:pPr>
            <w:r w:rsidRPr="00522591">
              <w:rPr>
                <w:rFonts w:cstheme="minorHAnsi"/>
                <w:sz w:val="16"/>
                <w:szCs w:val="16"/>
                <w:rtl/>
              </w:rPr>
              <w:t xml:space="preserve">النسبة المئوية للمراهقين (10-19 سنة) الذين تربطهم علاقة إيجابية بوالديهم أو الوصي </w:t>
            </w:r>
            <w:r w:rsidRPr="00522591">
              <w:rPr>
                <w:rFonts w:cstheme="minorHAnsi"/>
                <w:sz w:val="16"/>
                <w:szCs w:val="16"/>
                <w:rtl/>
              </w:rPr>
              <w:lastRenderedPageBreak/>
              <w:t>عليهم ، حسب الفئة العمرية (10-14 ، 15-19 سنة) والجنس</w:t>
            </w:r>
          </w:p>
          <w:p w14:paraId="7386F54C" w14:textId="77777777" w:rsidR="00127EE7" w:rsidRPr="00522591" w:rsidRDefault="00127EE7" w:rsidP="005274B3">
            <w:pPr>
              <w:rPr>
                <w:rFonts w:cstheme="minorHAnsi"/>
                <w:sz w:val="16"/>
                <w:szCs w:val="16"/>
              </w:rPr>
            </w:pPr>
          </w:p>
        </w:tc>
        <w:tc>
          <w:tcPr>
            <w:tcW w:w="0" w:type="auto"/>
          </w:tcPr>
          <w:p w14:paraId="1B7D48A4" w14:textId="77777777" w:rsidR="00127EE7" w:rsidRDefault="00127EE7" w:rsidP="005274B3"/>
        </w:tc>
        <w:tc>
          <w:tcPr>
            <w:tcW w:w="0" w:type="auto"/>
          </w:tcPr>
          <w:p w14:paraId="305881F0" w14:textId="77777777" w:rsidR="00127EE7" w:rsidRDefault="00127EE7" w:rsidP="005274B3"/>
        </w:tc>
        <w:tc>
          <w:tcPr>
            <w:tcW w:w="0" w:type="auto"/>
          </w:tcPr>
          <w:p w14:paraId="4E7D9D2B" w14:textId="77777777" w:rsidR="00127EE7" w:rsidRDefault="00127EE7" w:rsidP="005274B3"/>
        </w:tc>
        <w:tc>
          <w:tcPr>
            <w:tcW w:w="0" w:type="auto"/>
          </w:tcPr>
          <w:p w14:paraId="44035150" w14:textId="77777777" w:rsidR="00127EE7" w:rsidRDefault="00127EE7" w:rsidP="005274B3"/>
        </w:tc>
        <w:tc>
          <w:tcPr>
            <w:tcW w:w="0" w:type="auto"/>
          </w:tcPr>
          <w:p w14:paraId="4E5349F8" w14:textId="77777777" w:rsidR="00127EE7" w:rsidRDefault="00127EE7" w:rsidP="005274B3"/>
        </w:tc>
        <w:tc>
          <w:tcPr>
            <w:tcW w:w="0" w:type="auto"/>
          </w:tcPr>
          <w:p w14:paraId="5EF6E963" w14:textId="77777777" w:rsidR="00127EE7" w:rsidRDefault="00127EE7" w:rsidP="005274B3"/>
        </w:tc>
      </w:tr>
      <w:tr w:rsidR="00127EE7" w14:paraId="32C4559F" w14:textId="77777777" w:rsidTr="005274B3">
        <w:tc>
          <w:tcPr>
            <w:tcW w:w="0" w:type="auto"/>
          </w:tcPr>
          <w:p w14:paraId="311575CD" w14:textId="77777777" w:rsidR="00127EE7" w:rsidRPr="00522591" w:rsidRDefault="00127EE7" w:rsidP="005274B3">
            <w:pPr>
              <w:rPr>
                <w:rFonts w:cstheme="minorHAnsi"/>
                <w:sz w:val="16"/>
                <w:szCs w:val="16"/>
              </w:rPr>
            </w:pPr>
            <w:r w:rsidRPr="00522591">
              <w:rPr>
                <w:rFonts w:cstheme="minorHAnsi"/>
                <w:sz w:val="16"/>
                <w:szCs w:val="16"/>
              </w:rPr>
              <w:t>35. Adolescent (10-19 years) mortality rate, by age group (10-14, 15-19 years) and sex</w:t>
            </w:r>
          </w:p>
          <w:p w14:paraId="1F55066D" w14:textId="77777777" w:rsidR="00127EE7" w:rsidRPr="00522591" w:rsidRDefault="00127EE7" w:rsidP="005274B3">
            <w:pPr>
              <w:bidi/>
              <w:rPr>
                <w:rFonts w:cstheme="minorHAnsi"/>
                <w:sz w:val="16"/>
                <w:szCs w:val="16"/>
              </w:rPr>
            </w:pPr>
            <w:r w:rsidRPr="00522591">
              <w:rPr>
                <w:rFonts w:cstheme="minorHAnsi"/>
                <w:sz w:val="16"/>
                <w:szCs w:val="16"/>
                <w:rtl/>
              </w:rPr>
              <w:t>معدل وفيات المراهقين (10-19 سنة) حسب الفئة العمرية (10-14 ، 15-19 سنة) والجنس</w:t>
            </w:r>
          </w:p>
          <w:p w14:paraId="0396F4F8" w14:textId="77777777" w:rsidR="00127EE7" w:rsidRPr="00522591" w:rsidRDefault="00127EE7" w:rsidP="005274B3">
            <w:pPr>
              <w:rPr>
                <w:rFonts w:cstheme="minorHAnsi"/>
                <w:sz w:val="16"/>
                <w:szCs w:val="16"/>
              </w:rPr>
            </w:pPr>
          </w:p>
        </w:tc>
        <w:tc>
          <w:tcPr>
            <w:tcW w:w="0" w:type="auto"/>
          </w:tcPr>
          <w:p w14:paraId="514090EE" w14:textId="77777777" w:rsidR="00127EE7" w:rsidRDefault="00127EE7" w:rsidP="005274B3"/>
        </w:tc>
        <w:tc>
          <w:tcPr>
            <w:tcW w:w="0" w:type="auto"/>
          </w:tcPr>
          <w:p w14:paraId="3504D533" w14:textId="77777777" w:rsidR="00127EE7" w:rsidRDefault="00127EE7" w:rsidP="005274B3"/>
        </w:tc>
        <w:tc>
          <w:tcPr>
            <w:tcW w:w="0" w:type="auto"/>
          </w:tcPr>
          <w:p w14:paraId="1573DE18" w14:textId="77777777" w:rsidR="00127EE7" w:rsidRDefault="00127EE7" w:rsidP="005274B3"/>
        </w:tc>
        <w:tc>
          <w:tcPr>
            <w:tcW w:w="0" w:type="auto"/>
          </w:tcPr>
          <w:p w14:paraId="191C0D06" w14:textId="77777777" w:rsidR="00127EE7" w:rsidRDefault="00127EE7" w:rsidP="005274B3"/>
        </w:tc>
        <w:tc>
          <w:tcPr>
            <w:tcW w:w="0" w:type="auto"/>
          </w:tcPr>
          <w:p w14:paraId="642C4B89" w14:textId="77777777" w:rsidR="00127EE7" w:rsidRDefault="00127EE7" w:rsidP="005274B3"/>
        </w:tc>
        <w:tc>
          <w:tcPr>
            <w:tcW w:w="0" w:type="auto"/>
          </w:tcPr>
          <w:p w14:paraId="3CDE2F2B" w14:textId="77777777" w:rsidR="00127EE7" w:rsidRDefault="00127EE7" w:rsidP="005274B3"/>
        </w:tc>
      </w:tr>
      <w:tr w:rsidR="00127EE7" w14:paraId="0ABD1AFE" w14:textId="77777777" w:rsidTr="005274B3">
        <w:tc>
          <w:tcPr>
            <w:tcW w:w="0" w:type="auto"/>
          </w:tcPr>
          <w:p w14:paraId="13C133E1" w14:textId="77777777" w:rsidR="00127EE7" w:rsidRPr="00522591" w:rsidRDefault="00127EE7" w:rsidP="005274B3">
            <w:pPr>
              <w:rPr>
                <w:rFonts w:cstheme="minorHAnsi"/>
                <w:sz w:val="16"/>
                <w:szCs w:val="16"/>
              </w:rPr>
            </w:pPr>
            <w:r w:rsidRPr="00522591">
              <w:rPr>
                <w:rFonts w:cstheme="minorHAnsi"/>
                <w:sz w:val="16"/>
                <w:szCs w:val="16"/>
              </w:rPr>
              <w:t>36. Adolescent (10-19 years) mortality rate, by specified causes of death, age group (10-14, 15-19 years) and sex</w:t>
            </w:r>
          </w:p>
          <w:p w14:paraId="06E2E0F9" w14:textId="75EFFBA7" w:rsidR="00127EE7" w:rsidRPr="00522591" w:rsidRDefault="00127EE7" w:rsidP="005274B3">
            <w:pPr>
              <w:rPr>
                <w:rFonts w:cstheme="minorHAnsi"/>
                <w:sz w:val="16"/>
                <w:szCs w:val="16"/>
              </w:rPr>
            </w:pPr>
            <w:r w:rsidRPr="00522591">
              <w:rPr>
                <w:rFonts w:cstheme="minorHAnsi"/>
                <w:sz w:val="16"/>
                <w:szCs w:val="16"/>
                <w:rtl/>
              </w:rPr>
              <w:t>معدل وفيات المراهقين (10-19 سنة) ، حسب أسباب الوفاة المحددة ، والفئة العمرية (10-14 ، 15-19 سنة) والجنس</w:t>
            </w:r>
          </w:p>
        </w:tc>
        <w:tc>
          <w:tcPr>
            <w:tcW w:w="0" w:type="auto"/>
          </w:tcPr>
          <w:p w14:paraId="48DD59BE" w14:textId="77777777" w:rsidR="00127EE7" w:rsidRDefault="00127EE7" w:rsidP="005274B3"/>
        </w:tc>
        <w:tc>
          <w:tcPr>
            <w:tcW w:w="0" w:type="auto"/>
          </w:tcPr>
          <w:p w14:paraId="6EC8AB15" w14:textId="77777777" w:rsidR="00127EE7" w:rsidRDefault="00127EE7" w:rsidP="005274B3"/>
        </w:tc>
        <w:tc>
          <w:tcPr>
            <w:tcW w:w="0" w:type="auto"/>
          </w:tcPr>
          <w:p w14:paraId="23583566" w14:textId="77777777" w:rsidR="00127EE7" w:rsidRDefault="00127EE7" w:rsidP="005274B3"/>
        </w:tc>
        <w:tc>
          <w:tcPr>
            <w:tcW w:w="0" w:type="auto"/>
          </w:tcPr>
          <w:p w14:paraId="0A054BC5" w14:textId="77777777" w:rsidR="00127EE7" w:rsidRDefault="00127EE7" w:rsidP="005274B3"/>
        </w:tc>
        <w:tc>
          <w:tcPr>
            <w:tcW w:w="0" w:type="auto"/>
          </w:tcPr>
          <w:p w14:paraId="08388383" w14:textId="77777777" w:rsidR="00127EE7" w:rsidRDefault="00127EE7" w:rsidP="005274B3"/>
        </w:tc>
        <w:tc>
          <w:tcPr>
            <w:tcW w:w="0" w:type="auto"/>
          </w:tcPr>
          <w:p w14:paraId="2A1535C9" w14:textId="77777777" w:rsidR="00127EE7" w:rsidRDefault="00127EE7" w:rsidP="005274B3"/>
        </w:tc>
      </w:tr>
      <w:tr w:rsidR="00127EE7" w14:paraId="5970D3D1" w14:textId="77777777" w:rsidTr="005274B3">
        <w:tc>
          <w:tcPr>
            <w:tcW w:w="0" w:type="auto"/>
          </w:tcPr>
          <w:p w14:paraId="587AE8CB" w14:textId="77777777" w:rsidR="00127EE7" w:rsidRPr="00522591" w:rsidRDefault="00127EE7" w:rsidP="005274B3">
            <w:pPr>
              <w:rPr>
                <w:rFonts w:cstheme="minorHAnsi"/>
                <w:sz w:val="16"/>
                <w:szCs w:val="16"/>
              </w:rPr>
            </w:pPr>
            <w:r w:rsidRPr="00522591">
              <w:rPr>
                <w:rFonts w:cstheme="minorHAnsi"/>
                <w:sz w:val="16"/>
                <w:szCs w:val="16"/>
              </w:rPr>
              <w:t>37. Number of new adolescent (10-19 years) HIV infections per 1,000 uninfected adolescent population, by age group (10-14, 15-19 years) and sex</w:t>
            </w:r>
          </w:p>
          <w:p w14:paraId="7E4194DA" w14:textId="77777777" w:rsidR="00127EE7" w:rsidRPr="00522591" w:rsidRDefault="00127EE7" w:rsidP="005274B3">
            <w:pPr>
              <w:bidi/>
              <w:rPr>
                <w:rFonts w:cstheme="minorHAnsi"/>
                <w:sz w:val="16"/>
                <w:szCs w:val="16"/>
              </w:rPr>
            </w:pPr>
            <w:r w:rsidRPr="00522591">
              <w:rPr>
                <w:rFonts w:cstheme="minorHAnsi"/>
                <w:sz w:val="16"/>
                <w:szCs w:val="16"/>
                <w:rtl/>
              </w:rPr>
              <w:t>عدد المراهقين الجدد (10-19 سنة) المصابين بفيروس نقص المناعة البشرية لكل 1000 من المراهقين غير المصابين ، حسب الفئة العمرية (10-14 ، 15-19 سنة) والجنس</w:t>
            </w:r>
          </w:p>
          <w:p w14:paraId="3984BCCD" w14:textId="77777777" w:rsidR="00127EE7" w:rsidRPr="00522591" w:rsidRDefault="00127EE7" w:rsidP="005274B3">
            <w:pPr>
              <w:rPr>
                <w:rFonts w:cstheme="minorHAnsi"/>
                <w:sz w:val="16"/>
                <w:szCs w:val="16"/>
              </w:rPr>
            </w:pPr>
          </w:p>
        </w:tc>
        <w:tc>
          <w:tcPr>
            <w:tcW w:w="0" w:type="auto"/>
          </w:tcPr>
          <w:p w14:paraId="344BEA27" w14:textId="77777777" w:rsidR="00127EE7" w:rsidRDefault="00127EE7" w:rsidP="005274B3"/>
        </w:tc>
        <w:tc>
          <w:tcPr>
            <w:tcW w:w="0" w:type="auto"/>
          </w:tcPr>
          <w:p w14:paraId="5F62A04D" w14:textId="77777777" w:rsidR="00127EE7" w:rsidRDefault="00127EE7" w:rsidP="005274B3"/>
        </w:tc>
        <w:tc>
          <w:tcPr>
            <w:tcW w:w="0" w:type="auto"/>
          </w:tcPr>
          <w:p w14:paraId="65AC8469" w14:textId="77777777" w:rsidR="00127EE7" w:rsidRDefault="00127EE7" w:rsidP="005274B3"/>
        </w:tc>
        <w:tc>
          <w:tcPr>
            <w:tcW w:w="0" w:type="auto"/>
          </w:tcPr>
          <w:p w14:paraId="26609334" w14:textId="77777777" w:rsidR="00127EE7" w:rsidRDefault="00127EE7" w:rsidP="005274B3"/>
        </w:tc>
        <w:tc>
          <w:tcPr>
            <w:tcW w:w="0" w:type="auto"/>
          </w:tcPr>
          <w:p w14:paraId="61FBEA4F" w14:textId="77777777" w:rsidR="00127EE7" w:rsidRDefault="00127EE7" w:rsidP="005274B3"/>
        </w:tc>
        <w:tc>
          <w:tcPr>
            <w:tcW w:w="0" w:type="auto"/>
          </w:tcPr>
          <w:p w14:paraId="223B5677" w14:textId="77777777" w:rsidR="00127EE7" w:rsidRDefault="00127EE7" w:rsidP="005274B3"/>
        </w:tc>
      </w:tr>
      <w:tr w:rsidR="00127EE7" w14:paraId="59764458" w14:textId="77777777" w:rsidTr="005274B3">
        <w:tc>
          <w:tcPr>
            <w:tcW w:w="0" w:type="auto"/>
          </w:tcPr>
          <w:p w14:paraId="2928BBF0" w14:textId="77777777" w:rsidR="00127EE7" w:rsidRPr="00522591" w:rsidRDefault="00127EE7" w:rsidP="005274B3">
            <w:pPr>
              <w:rPr>
                <w:rFonts w:cstheme="minorHAnsi"/>
                <w:sz w:val="16"/>
                <w:szCs w:val="16"/>
              </w:rPr>
            </w:pPr>
            <w:r w:rsidRPr="00522591">
              <w:rPr>
                <w:rFonts w:cstheme="minorHAnsi"/>
                <w:sz w:val="16"/>
                <w:szCs w:val="16"/>
              </w:rPr>
              <w:t>38. Percentage of adolescents (10-19 years) who used a condom at last intercourse, by age group (10-14,15-19 years) and sex</w:t>
            </w:r>
          </w:p>
          <w:p w14:paraId="541C8553" w14:textId="1ABEA31B" w:rsidR="00127EE7" w:rsidRPr="00522591" w:rsidRDefault="00127EE7" w:rsidP="005274B3">
            <w:pPr>
              <w:rPr>
                <w:rFonts w:cstheme="minorHAnsi"/>
                <w:sz w:val="16"/>
                <w:szCs w:val="16"/>
              </w:rPr>
            </w:pPr>
            <w:r w:rsidRPr="00522591">
              <w:rPr>
                <w:rFonts w:cstheme="minorHAnsi"/>
                <w:sz w:val="16"/>
                <w:szCs w:val="16"/>
                <w:rtl/>
              </w:rPr>
              <w:t>النسبة المئوية للمراهقين (10-19 سنة) الذين استخدموا الواقي الذكري في آخر جماع ، حسب الفئة العمرية (10-14 ، 15-19 سنة) والجنس</w:t>
            </w:r>
          </w:p>
        </w:tc>
        <w:tc>
          <w:tcPr>
            <w:tcW w:w="0" w:type="auto"/>
          </w:tcPr>
          <w:p w14:paraId="6533A1A8" w14:textId="77777777" w:rsidR="00127EE7" w:rsidRDefault="00127EE7" w:rsidP="005274B3"/>
        </w:tc>
        <w:tc>
          <w:tcPr>
            <w:tcW w:w="0" w:type="auto"/>
          </w:tcPr>
          <w:p w14:paraId="08CDA870" w14:textId="77777777" w:rsidR="00127EE7" w:rsidRDefault="00127EE7" w:rsidP="005274B3"/>
        </w:tc>
        <w:tc>
          <w:tcPr>
            <w:tcW w:w="0" w:type="auto"/>
          </w:tcPr>
          <w:p w14:paraId="54C39492" w14:textId="77777777" w:rsidR="00127EE7" w:rsidRDefault="00127EE7" w:rsidP="005274B3"/>
        </w:tc>
        <w:tc>
          <w:tcPr>
            <w:tcW w:w="0" w:type="auto"/>
          </w:tcPr>
          <w:p w14:paraId="6E27949B" w14:textId="77777777" w:rsidR="00127EE7" w:rsidRDefault="00127EE7" w:rsidP="005274B3"/>
        </w:tc>
        <w:tc>
          <w:tcPr>
            <w:tcW w:w="0" w:type="auto"/>
          </w:tcPr>
          <w:p w14:paraId="7F7CE9E7" w14:textId="77777777" w:rsidR="00127EE7" w:rsidRDefault="00127EE7" w:rsidP="005274B3"/>
        </w:tc>
        <w:tc>
          <w:tcPr>
            <w:tcW w:w="0" w:type="auto"/>
          </w:tcPr>
          <w:p w14:paraId="33F858DF" w14:textId="77777777" w:rsidR="00127EE7" w:rsidRDefault="00127EE7" w:rsidP="005274B3"/>
        </w:tc>
      </w:tr>
      <w:tr w:rsidR="00127EE7" w14:paraId="69AD5DCD" w14:textId="77777777" w:rsidTr="005274B3">
        <w:tc>
          <w:tcPr>
            <w:tcW w:w="0" w:type="auto"/>
          </w:tcPr>
          <w:p w14:paraId="3AF46A00" w14:textId="77777777" w:rsidR="00127EE7" w:rsidRPr="00522591" w:rsidRDefault="00127EE7" w:rsidP="005274B3">
            <w:pPr>
              <w:rPr>
                <w:rFonts w:cstheme="minorHAnsi"/>
                <w:sz w:val="16"/>
                <w:szCs w:val="16"/>
              </w:rPr>
            </w:pPr>
            <w:r w:rsidRPr="00522591">
              <w:rPr>
                <w:rFonts w:cstheme="minorHAnsi"/>
                <w:sz w:val="16"/>
                <w:szCs w:val="16"/>
              </w:rPr>
              <w:t>39. Percentage of adolescents (10-19 years) reporting a suicide attempt in the past 12 months, by age group (10-14, 15-19 years) and sex</w:t>
            </w:r>
          </w:p>
          <w:p w14:paraId="4D934463"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عاماً) الذين أبلغوا عن محاولة انتحار خلال الاثنى عشر شهراً الماضية ، حسب الفئة العمرية (10-14 ، 15-19 عاماً) والجنس</w:t>
            </w:r>
          </w:p>
          <w:p w14:paraId="36ED1ED6" w14:textId="77777777" w:rsidR="00127EE7" w:rsidRPr="00522591" w:rsidRDefault="00127EE7" w:rsidP="005274B3">
            <w:pPr>
              <w:rPr>
                <w:rFonts w:cstheme="minorHAnsi"/>
                <w:sz w:val="16"/>
                <w:szCs w:val="16"/>
              </w:rPr>
            </w:pPr>
          </w:p>
        </w:tc>
        <w:tc>
          <w:tcPr>
            <w:tcW w:w="0" w:type="auto"/>
          </w:tcPr>
          <w:p w14:paraId="41C4C49E" w14:textId="77777777" w:rsidR="00127EE7" w:rsidRDefault="00127EE7" w:rsidP="005274B3"/>
        </w:tc>
        <w:tc>
          <w:tcPr>
            <w:tcW w:w="0" w:type="auto"/>
          </w:tcPr>
          <w:p w14:paraId="34B7C92D" w14:textId="77777777" w:rsidR="00127EE7" w:rsidRDefault="00127EE7" w:rsidP="005274B3"/>
        </w:tc>
        <w:tc>
          <w:tcPr>
            <w:tcW w:w="0" w:type="auto"/>
          </w:tcPr>
          <w:p w14:paraId="09AD8CC8" w14:textId="77777777" w:rsidR="00127EE7" w:rsidRDefault="00127EE7" w:rsidP="005274B3"/>
        </w:tc>
        <w:tc>
          <w:tcPr>
            <w:tcW w:w="0" w:type="auto"/>
          </w:tcPr>
          <w:p w14:paraId="61FE886E" w14:textId="77777777" w:rsidR="00127EE7" w:rsidRDefault="00127EE7" w:rsidP="005274B3"/>
        </w:tc>
        <w:tc>
          <w:tcPr>
            <w:tcW w:w="0" w:type="auto"/>
          </w:tcPr>
          <w:p w14:paraId="7CC4D181" w14:textId="77777777" w:rsidR="00127EE7" w:rsidRDefault="00127EE7" w:rsidP="005274B3"/>
        </w:tc>
        <w:tc>
          <w:tcPr>
            <w:tcW w:w="0" w:type="auto"/>
          </w:tcPr>
          <w:p w14:paraId="73B7B526" w14:textId="77777777" w:rsidR="00127EE7" w:rsidRDefault="00127EE7" w:rsidP="005274B3"/>
        </w:tc>
      </w:tr>
      <w:tr w:rsidR="00127EE7" w14:paraId="7ED85281" w14:textId="77777777" w:rsidTr="005274B3">
        <w:tc>
          <w:tcPr>
            <w:tcW w:w="0" w:type="auto"/>
          </w:tcPr>
          <w:p w14:paraId="4BE229DB" w14:textId="77777777" w:rsidR="00127EE7" w:rsidRPr="00522591" w:rsidRDefault="00127EE7" w:rsidP="005274B3">
            <w:pPr>
              <w:rPr>
                <w:rFonts w:cstheme="minorHAnsi"/>
                <w:sz w:val="16"/>
                <w:szCs w:val="16"/>
              </w:rPr>
            </w:pPr>
            <w:r w:rsidRPr="00522591">
              <w:rPr>
                <w:rFonts w:cstheme="minorHAnsi"/>
                <w:sz w:val="16"/>
                <w:szCs w:val="16"/>
              </w:rPr>
              <w:t>40. Percentage of adolescents (10-19 years) with depression and/or anxiety, by age group (10-14, 15-19 years) and sex</w:t>
            </w:r>
          </w:p>
          <w:p w14:paraId="3E6C8E4D"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مصابين بالاكتئاب و / أو القلق ، حسب الفئة العمرية (10-14 ، 15-19 سنة) والجنس</w:t>
            </w:r>
          </w:p>
          <w:p w14:paraId="30C016C3" w14:textId="77777777" w:rsidR="00127EE7" w:rsidRPr="00522591" w:rsidRDefault="00127EE7" w:rsidP="005274B3">
            <w:pPr>
              <w:rPr>
                <w:rFonts w:cstheme="minorHAnsi"/>
                <w:sz w:val="16"/>
                <w:szCs w:val="16"/>
              </w:rPr>
            </w:pPr>
          </w:p>
        </w:tc>
        <w:tc>
          <w:tcPr>
            <w:tcW w:w="0" w:type="auto"/>
          </w:tcPr>
          <w:p w14:paraId="5435F840" w14:textId="77777777" w:rsidR="00127EE7" w:rsidRDefault="00127EE7" w:rsidP="005274B3"/>
        </w:tc>
        <w:tc>
          <w:tcPr>
            <w:tcW w:w="0" w:type="auto"/>
          </w:tcPr>
          <w:p w14:paraId="35819F0B" w14:textId="77777777" w:rsidR="00127EE7" w:rsidRDefault="00127EE7" w:rsidP="005274B3"/>
        </w:tc>
        <w:tc>
          <w:tcPr>
            <w:tcW w:w="0" w:type="auto"/>
          </w:tcPr>
          <w:p w14:paraId="48BF4322" w14:textId="77777777" w:rsidR="00127EE7" w:rsidRDefault="00127EE7" w:rsidP="005274B3"/>
        </w:tc>
        <w:tc>
          <w:tcPr>
            <w:tcW w:w="0" w:type="auto"/>
          </w:tcPr>
          <w:p w14:paraId="6C7F5CE5" w14:textId="77777777" w:rsidR="00127EE7" w:rsidRDefault="00127EE7" w:rsidP="005274B3"/>
        </w:tc>
        <w:tc>
          <w:tcPr>
            <w:tcW w:w="0" w:type="auto"/>
          </w:tcPr>
          <w:p w14:paraId="6D1BAC75" w14:textId="77777777" w:rsidR="00127EE7" w:rsidRDefault="00127EE7" w:rsidP="005274B3"/>
        </w:tc>
        <w:tc>
          <w:tcPr>
            <w:tcW w:w="0" w:type="auto"/>
          </w:tcPr>
          <w:p w14:paraId="68A436D4" w14:textId="77777777" w:rsidR="00127EE7" w:rsidRDefault="00127EE7" w:rsidP="005274B3"/>
        </w:tc>
      </w:tr>
      <w:tr w:rsidR="00127EE7" w14:paraId="4E0C2ABB" w14:textId="77777777" w:rsidTr="005274B3">
        <w:tc>
          <w:tcPr>
            <w:tcW w:w="0" w:type="auto"/>
          </w:tcPr>
          <w:p w14:paraId="43D0346E" w14:textId="77777777" w:rsidR="00127EE7" w:rsidRPr="00522591" w:rsidRDefault="00127EE7" w:rsidP="005274B3">
            <w:pPr>
              <w:rPr>
                <w:rFonts w:cstheme="minorHAnsi"/>
                <w:sz w:val="16"/>
                <w:szCs w:val="16"/>
              </w:rPr>
            </w:pPr>
            <w:r w:rsidRPr="00522591">
              <w:rPr>
                <w:rFonts w:cstheme="minorHAnsi"/>
                <w:sz w:val="16"/>
                <w:szCs w:val="16"/>
              </w:rPr>
              <w:t>41. Percentage of adolescents (10-19 years) with depression and/or anxiety seeking mental health care or psychosocial support, by age group (10-14,15-19 years) and sex</w:t>
            </w:r>
          </w:p>
          <w:p w14:paraId="25783A67"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عاماً) المصابين بالاكتئاب و / أو القلق الذين يسعون للحصول على رعاية الصحة العقلية أو الدعم النفسي والاجتماعي ، حسب الفئة العمرية (10-14 ، 15-19 عاماً) والجنس</w:t>
            </w:r>
          </w:p>
          <w:p w14:paraId="6D278177" w14:textId="77777777" w:rsidR="00127EE7" w:rsidRPr="00522591" w:rsidRDefault="00127EE7" w:rsidP="005274B3">
            <w:pPr>
              <w:rPr>
                <w:rFonts w:cstheme="minorHAnsi"/>
                <w:sz w:val="16"/>
                <w:szCs w:val="16"/>
              </w:rPr>
            </w:pPr>
          </w:p>
        </w:tc>
        <w:tc>
          <w:tcPr>
            <w:tcW w:w="0" w:type="auto"/>
          </w:tcPr>
          <w:p w14:paraId="1F9E96F0" w14:textId="77777777" w:rsidR="00127EE7" w:rsidRDefault="00127EE7" w:rsidP="005274B3"/>
        </w:tc>
        <w:tc>
          <w:tcPr>
            <w:tcW w:w="0" w:type="auto"/>
          </w:tcPr>
          <w:p w14:paraId="22112D76" w14:textId="77777777" w:rsidR="00127EE7" w:rsidRDefault="00127EE7" w:rsidP="005274B3"/>
        </w:tc>
        <w:tc>
          <w:tcPr>
            <w:tcW w:w="0" w:type="auto"/>
          </w:tcPr>
          <w:p w14:paraId="0809CB28" w14:textId="77777777" w:rsidR="00127EE7" w:rsidRDefault="00127EE7" w:rsidP="005274B3"/>
        </w:tc>
        <w:tc>
          <w:tcPr>
            <w:tcW w:w="0" w:type="auto"/>
          </w:tcPr>
          <w:p w14:paraId="7AC37559" w14:textId="77777777" w:rsidR="00127EE7" w:rsidRDefault="00127EE7" w:rsidP="005274B3"/>
        </w:tc>
        <w:tc>
          <w:tcPr>
            <w:tcW w:w="0" w:type="auto"/>
          </w:tcPr>
          <w:p w14:paraId="3779E3E6" w14:textId="77777777" w:rsidR="00127EE7" w:rsidRDefault="00127EE7" w:rsidP="005274B3"/>
        </w:tc>
        <w:tc>
          <w:tcPr>
            <w:tcW w:w="0" w:type="auto"/>
          </w:tcPr>
          <w:p w14:paraId="68382C66" w14:textId="77777777" w:rsidR="00127EE7" w:rsidRDefault="00127EE7" w:rsidP="005274B3"/>
        </w:tc>
      </w:tr>
      <w:tr w:rsidR="00127EE7" w14:paraId="2E509708" w14:textId="77777777" w:rsidTr="005274B3">
        <w:tc>
          <w:tcPr>
            <w:tcW w:w="0" w:type="auto"/>
          </w:tcPr>
          <w:p w14:paraId="64BED7AB" w14:textId="77777777" w:rsidR="00127EE7" w:rsidRPr="00522591" w:rsidRDefault="00127EE7" w:rsidP="005274B3">
            <w:pPr>
              <w:rPr>
                <w:rFonts w:cstheme="minorHAnsi"/>
                <w:sz w:val="16"/>
                <w:szCs w:val="16"/>
              </w:rPr>
            </w:pPr>
            <w:r w:rsidRPr="00522591">
              <w:rPr>
                <w:rFonts w:cstheme="minorHAnsi"/>
                <w:sz w:val="16"/>
                <w:szCs w:val="16"/>
              </w:rPr>
              <w:lastRenderedPageBreak/>
              <w:t>42. Incidence rate of specified types of injuries among adolescents (10–19 years), and by age category (10-14, 15-19 years), sex and type of injuries (per 100,000 population)</w:t>
            </w:r>
          </w:p>
          <w:p w14:paraId="0864B0CD" w14:textId="77777777" w:rsidR="00127EE7" w:rsidRPr="00522591" w:rsidRDefault="00127EE7" w:rsidP="005274B3">
            <w:pPr>
              <w:bidi/>
              <w:rPr>
                <w:rFonts w:cstheme="minorHAnsi"/>
                <w:sz w:val="16"/>
                <w:szCs w:val="16"/>
              </w:rPr>
            </w:pPr>
            <w:r w:rsidRPr="00522591">
              <w:rPr>
                <w:rFonts w:cstheme="minorHAnsi"/>
                <w:sz w:val="16"/>
                <w:szCs w:val="16"/>
                <w:rtl/>
              </w:rPr>
              <w:t>معدل حدوث أنواع محددة من الإصابات بين المراهقين (10-19 سنة) ، وحسب الفئة العمرية (10-14 ، 15-19 سنة) ، الجنس ونوع الإصابات (لكل 100،000 من السكان)</w:t>
            </w:r>
          </w:p>
          <w:p w14:paraId="63D81377" w14:textId="77777777" w:rsidR="00127EE7" w:rsidRPr="00522591" w:rsidRDefault="00127EE7" w:rsidP="005274B3">
            <w:pPr>
              <w:rPr>
                <w:rFonts w:cstheme="minorHAnsi"/>
                <w:sz w:val="16"/>
                <w:szCs w:val="16"/>
              </w:rPr>
            </w:pPr>
          </w:p>
        </w:tc>
        <w:tc>
          <w:tcPr>
            <w:tcW w:w="0" w:type="auto"/>
          </w:tcPr>
          <w:p w14:paraId="736FAF2B" w14:textId="77777777" w:rsidR="00127EE7" w:rsidRDefault="00127EE7" w:rsidP="005274B3"/>
        </w:tc>
        <w:tc>
          <w:tcPr>
            <w:tcW w:w="0" w:type="auto"/>
          </w:tcPr>
          <w:p w14:paraId="1E9FF6E4" w14:textId="77777777" w:rsidR="00127EE7" w:rsidRDefault="00127EE7" w:rsidP="005274B3"/>
        </w:tc>
        <w:tc>
          <w:tcPr>
            <w:tcW w:w="0" w:type="auto"/>
          </w:tcPr>
          <w:p w14:paraId="79CF3C73" w14:textId="77777777" w:rsidR="00127EE7" w:rsidRDefault="00127EE7" w:rsidP="005274B3"/>
        </w:tc>
        <w:tc>
          <w:tcPr>
            <w:tcW w:w="0" w:type="auto"/>
          </w:tcPr>
          <w:p w14:paraId="1E4F0DC0" w14:textId="77777777" w:rsidR="00127EE7" w:rsidRDefault="00127EE7" w:rsidP="005274B3"/>
        </w:tc>
        <w:tc>
          <w:tcPr>
            <w:tcW w:w="0" w:type="auto"/>
          </w:tcPr>
          <w:p w14:paraId="59CF4FE5" w14:textId="77777777" w:rsidR="00127EE7" w:rsidRDefault="00127EE7" w:rsidP="005274B3"/>
        </w:tc>
        <w:tc>
          <w:tcPr>
            <w:tcW w:w="0" w:type="auto"/>
          </w:tcPr>
          <w:p w14:paraId="01C99B1F" w14:textId="77777777" w:rsidR="00127EE7" w:rsidRDefault="00127EE7" w:rsidP="005274B3"/>
        </w:tc>
      </w:tr>
      <w:tr w:rsidR="00127EE7" w14:paraId="47EF7DF3" w14:textId="77777777" w:rsidTr="005274B3">
        <w:tc>
          <w:tcPr>
            <w:tcW w:w="0" w:type="auto"/>
          </w:tcPr>
          <w:p w14:paraId="49BFBE80" w14:textId="77777777" w:rsidR="00127EE7" w:rsidRPr="00522591" w:rsidRDefault="00127EE7" w:rsidP="005274B3">
            <w:pPr>
              <w:rPr>
                <w:rFonts w:cstheme="minorHAnsi"/>
                <w:sz w:val="16"/>
                <w:szCs w:val="16"/>
              </w:rPr>
            </w:pPr>
            <w:r w:rsidRPr="00522591">
              <w:rPr>
                <w:rFonts w:cstheme="minorHAnsi"/>
                <w:sz w:val="16"/>
                <w:szCs w:val="16"/>
              </w:rPr>
              <w:t>43. Percentage of adolescents (10-19 years) involved in physical violence in the past 12 months, by type of involvement (victim, perpetrator, both), age group (10-14, 15-19 years), sex, perpetrator (parents/caregivers, teachers, intimate partners, peers)</w:t>
            </w:r>
          </w:p>
          <w:p w14:paraId="5BFC0B91"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سنة) المتورطين في العنف الجسدي خلال الـ 12 شهراً الماضية ، حسب نوع المشاركة (الضحية ، الجاني ، كلاهما) ، الفئة العمرية (10-14 ، 15-19 سنة) ، الجنس ، الجاني (الوالدان / مقدمي الرعاية والمعلمين والشركاء الحميمين والأقران)</w:t>
            </w:r>
          </w:p>
          <w:p w14:paraId="3A64CE4F" w14:textId="77777777" w:rsidR="00127EE7" w:rsidRPr="00522591" w:rsidRDefault="00127EE7" w:rsidP="005274B3">
            <w:pPr>
              <w:rPr>
                <w:rFonts w:cstheme="minorHAnsi"/>
                <w:sz w:val="16"/>
                <w:szCs w:val="16"/>
              </w:rPr>
            </w:pPr>
          </w:p>
        </w:tc>
        <w:tc>
          <w:tcPr>
            <w:tcW w:w="0" w:type="auto"/>
          </w:tcPr>
          <w:p w14:paraId="484B75C1" w14:textId="77777777" w:rsidR="00127EE7" w:rsidRDefault="00127EE7" w:rsidP="005274B3"/>
        </w:tc>
        <w:tc>
          <w:tcPr>
            <w:tcW w:w="0" w:type="auto"/>
          </w:tcPr>
          <w:p w14:paraId="11F14AC7" w14:textId="77777777" w:rsidR="00127EE7" w:rsidRDefault="00127EE7" w:rsidP="005274B3"/>
        </w:tc>
        <w:tc>
          <w:tcPr>
            <w:tcW w:w="0" w:type="auto"/>
          </w:tcPr>
          <w:p w14:paraId="70CE69B7" w14:textId="77777777" w:rsidR="00127EE7" w:rsidRDefault="00127EE7" w:rsidP="005274B3"/>
        </w:tc>
        <w:tc>
          <w:tcPr>
            <w:tcW w:w="0" w:type="auto"/>
          </w:tcPr>
          <w:p w14:paraId="39BA7EE0" w14:textId="77777777" w:rsidR="00127EE7" w:rsidRDefault="00127EE7" w:rsidP="005274B3"/>
        </w:tc>
        <w:tc>
          <w:tcPr>
            <w:tcW w:w="0" w:type="auto"/>
          </w:tcPr>
          <w:p w14:paraId="42A238B5" w14:textId="77777777" w:rsidR="00127EE7" w:rsidRDefault="00127EE7" w:rsidP="005274B3"/>
        </w:tc>
        <w:tc>
          <w:tcPr>
            <w:tcW w:w="0" w:type="auto"/>
          </w:tcPr>
          <w:p w14:paraId="440D2920" w14:textId="77777777" w:rsidR="00127EE7" w:rsidRDefault="00127EE7" w:rsidP="005274B3"/>
        </w:tc>
      </w:tr>
      <w:tr w:rsidR="00127EE7" w14:paraId="0A191CE7" w14:textId="77777777" w:rsidTr="005274B3">
        <w:tc>
          <w:tcPr>
            <w:tcW w:w="0" w:type="auto"/>
          </w:tcPr>
          <w:p w14:paraId="0076874A" w14:textId="77777777" w:rsidR="00127EE7" w:rsidRPr="00522591" w:rsidRDefault="00127EE7" w:rsidP="005274B3">
            <w:pPr>
              <w:rPr>
                <w:rFonts w:cstheme="minorHAnsi"/>
                <w:sz w:val="16"/>
                <w:szCs w:val="16"/>
              </w:rPr>
            </w:pPr>
            <w:r w:rsidRPr="00522591">
              <w:rPr>
                <w:rFonts w:cstheme="minorHAnsi"/>
                <w:sz w:val="16"/>
                <w:szCs w:val="16"/>
              </w:rPr>
              <w:t>44. Percentage of adolescents (10-19 years) experiencing contact sexual violence in the past 12 months, by age group (10-14, 15-19 years), sex, and perpetrator</w:t>
            </w:r>
          </w:p>
          <w:p w14:paraId="5E30CC4A"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ين (10-19 عاماً) الذين عانوا من العنف الجنسي أثناء الاتصال خلال الاثني عشر شهراً الماضية ، حسب الفئة العمرية (10-14 ، 15-19 عاماً) ،الجنس والجاني</w:t>
            </w:r>
          </w:p>
          <w:p w14:paraId="39BED1F5" w14:textId="77777777" w:rsidR="00127EE7" w:rsidRPr="00522591" w:rsidRDefault="00127EE7" w:rsidP="005274B3">
            <w:pPr>
              <w:rPr>
                <w:rFonts w:cstheme="minorHAnsi"/>
                <w:sz w:val="16"/>
                <w:szCs w:val="16"/>
              </w:rPr>
            </w:pPr>
          </w:p>
        </w:tc>
        <w:tc>
          <w:tcPr>
            <w:tcW w:w="0" w:type="auto"/>
          </w:tcPr>
          <w:p w14:paraId="6889748D" w14:textId="77777777" w:rsidR="00127EE7" w:rsidRDefault="00127EE7" w:rsidP="005274B3"/>
        </w:tc>
        <w:tc>
          <w:tcPr>
            <w:tcW w:w="0" w:type="auto"/>
          </w:tcPr>
          <w:p w14:paraId="7C49292C" w14:textId="77777777" w:rsidR="00127EE7" w:rsidRDefault="00127EE7" w:rsidP="005274B3"/>
        </w:tc>
        <w:tc>
          <w:tcPr>
            <w:tcW w:w="0" w:type="auto"/>
          </w:tcPr>
          <w:p w14:paraId="1DBD8907" w14:textId="77777777" w:rsidR="00127EE7" w:rsidRDefault="00127EE7" w:rsidP="005274B3"/>
        </w:tc>
        <w:tc>
          <w:tcPr>
            <w:tcW w:w="0" w:type="auto"/>
          </w:tcPr>
          <w:p w14:paraId="0B3E97C1" w14:textId="77777777" w:rsidR="00127EE7" w:rsidRDefault="00127EE7" w:rsidP="005274B3"/>
        </w:tc>
        <w:tc>
          <w:tcPr>
            <w:tcW w:w="0" w:type="auto"/>
          </w:tcPr>
          <w:p w14:paraId="7B508227" w14:textId="77777777" w:rsidR="00127EE7" w:rsidRDefault="00127EE7" w:rsidP="005274B3"/>
        </w:tc>
        <w:tc>
          <w:tcPr>
            <w:tcW w:w="0" w:type="auto"/>
          </w:tcPr>
          <w:p w14:paraId="7DF70F76" w14:textId="77777777" w:rsidR="00127EE7" w:rsidRDefault="00127EE7" w:rsidP="005274B3"/>
        </w:tc>
      </w:tr>
      <w:tr w:rsidR="00127EE7" w14:paraId="5BE0F1BB" w14:textId="77777777" w:rsidTr="005274B3">
        <w:tc>
          <w:tcPr>
            <w:tcW w:w="0" w:type="auto"/>
          </w:tcPr>
          <w:p w14:paraId="5FA66BB9" w14:textId="77777777" w:rsidR="00127EE7" w:rsidRPr="00522591" w:rsidRDefault="00127EE7" w:rsidP="005274B3">
            <w:pPr>
              <w:rPr>
                <w:rFonts w:cstheme="minorHAnsi"/>
                <w:sz w:val="16"/>
                <w:szCs w:val="16"/>
              </w:rPr>
            </w:pPr>
            <w:r w:rsidRPr="00522591">
              <w:rPr>
                <w:rFonts w:cstheme="minorHAnsi"/>
                <w:sz w:val="16"/>
                <w:szCs w:val="16"/>
              </w:rPr>
              <w:t>45. Percentage of young women and men (18-29 years) who experienced sexual violence by age 18, by age at victimization (&lt;10, 10-14, 15-18 years), sex, and perpetrator</w:t>
            </w:r>
          </w:p>
          <w:p w14:paraId="0E7F7B6A"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شباب والشابات (18-29 عاماً) الذين تعرضوا للعنف الجنسي حسب سن 18 سنة، حسب العمر عند الإيذاء (أقل من 10 ، 10-14 ، 15-18 عاماً) ،الجنس والجاني</w:t>
            </w:r>
          </w:p>
          <w:p w14:paraId="4A06BD9F" w14:textId="77777777" w:rsidR="00127EE7" w:rsidRPr="00522591" w:rsidRDefault="00127EE7" w:rsidP="005274B3">
            <w:pPr>
              <w:rPr>
                <w:rFonts w:cstheme="minorHAnsi"/>
                <w:sz w:val="16"/>
                <w:szCs w:val="16"/>
              </w:rPr>
            </w:pPr>
          </w:p>
        </w:tc>
        <w:tc>
          <w:tcPr>
            <w:tcW w:w="0" w:type="auto"/>
          </w:tcPr>
          <w:p w14:paraId="7FA554F3" w14:textId="77777777" w:rsidR="00127EE7" w:rsidRDefault="00127EE7" w:rsidP="005274B3"/>
        </w:tc>
        <w:tc>
          <w:tcPr>
            <w:tcW w:w="0" w:type="auto"/>
          </w:tcPr>
          <w:p w14:paraId="04B8E677" w14:textId="77777777" w:rsidR="00127EE7" w:rsidRDefault="00127EE7" w:rsidP="005274B3"/>
        </w:tc>
        <w:tc>
          <w:tcPr>
            <w:tcW w:w="0" w:type="auto"/>
          </w:tcPr>
          <w:p w14:paraId="446E2431" w14:textId="77777777" w:rsidR="00127EE7" w:rsidRDefault="00127EE7" w:rsidP="005274B3"/>
        </w:tc>
        <w:tc>
          <w:tcPr>
            <w:tcW w:w="0" w:type="auto"/>
          </w:tcPr>
          <w:p w14:paraId="506F5825" w14:textId="77777777" w:rsidR="00127EE7" w:rsidRDefault="00127EE7" w:rsidP="005274B3"/>
        </w:tc>
        <w:tc>
          <w:tcPr>
            <w:tcW w:w="0" w:type="auto"/>
          </w:tcPr>
          <w:p w14:paraId="5A95764E" w14:textId="77777777" w:rsidR="00127EE7" w:rsidRDefault="00127EE7" w:rsidP="005274B3"/>
        </w:tc>
        <w:tc>
          <w:tcPr>
            <w:tcW w:w="0" w:type="auto"/>
          </w:tcPr>
          <w:p w14:paraId="1B8F19E4" w14:textId="77777777" w:rsidR="00127EE7" w:rsidRDefault="00127EE7" w:rsidP="005274B3"/>
        </w:tc>
      </w:tr>
      <w:tr w:rsidR="00127EE7" w14:paraId="5BC6E63A" w14:textId="77777777" w:rsidTr="005274B3">
        <w:tc>
          <w:tcPr>
            <w:tcW w:w="0" w:type="auto"/>
          </w:tcPr>
          <w:p w14:paraId="787B317C" w14:textId="77777777" w:rsidR="00127EE7" w:rsidRPr="00522591" w:rsidRDefault="00127EE7" w:rsidP="005274B3">
            <w:pPr>
              <w:rPr>
                <w:rFonts w:cstheme="minorHAnsi"/>
                <w:sz w:val="16"/>
                <w:szCs w:val="16"/>
              </w:rPr>
            </w:pPr>
            <w:r w:rsidRPr="00522591">
              <w:rPr>
                <w:rFonts w:cstheme="minorHAnsi"/>
                <w:sz w:val="16"/>
                <w:szCs w:val="16"/>
              </w:rPr>
              <w:t>46. Adolescent (10-19 years) fertility rate, by age group (10-14, 15-19 years)</w:t>
            </w:r>
          </w:p>
          <w:p w14:paraId="292649E6" w14:textId="77777777" w:rsidR="00127EE7" w:rsidRPr="00522591" w:rsidRDefault="00127EE7" w:rsidP="005274B3">
            <w:pPr>
              <w:bidi/>
              <w:rPr>
                <w:rFonts w:cstheme="minorHAnsi"/>
                <w:sz w:val="16"/>
                <w:szCs w:val="16"/>
              </w:rPr>
            </w:pPr>
            <w:r w:rsidRPr="00522591">
              <w:rPr>
                <w:rFonts w:cstheme="minorHAnsi"/>
                <w:sz w:val="16"/>
                <w:szCs w:val="16"/>
                <w:rtl/>
              </w:rPr>
              <w:t>معدل خصوبة المراهقين (10-19 سنة) حسب الفئة العمرية (10-14 ، 15-19 سنة)</w:t>
            </w:r>
          </w:p>
          <w:p w14:paraId="5452FEAF" w14:textId="77777777" w:rsidR="00127EE7" w:rsidRPr="00522591" w:rsidRDefault="00127EE7" w:rsidP="005274B3">
            <w:pPr>
              <w:rPr>
                <w:rFonts w:cstheme="minorHAnsi"/>
                <w:sz w:val="16"/>
                <w:szCs w:val="16"/>
              </w:rPr>
            </w:pPr>
          </w:p>
        </w:tc>
        <w:tc>
          <w:tcPr>
            <w:tcW w:w="0" w:type="auto"/>
          </w:tcPr>
          <w:p w14:paraId="0F015F56" w14:textId="77777777" w:rsidR="00127EE7" w:rsidRDefault="00127EE7" w:rsidP="005274B3"/>
        </w:tc>
        <w:tc>
          <w:tcPr>
            <w:tcW w:w="0" w:type="auto"/>
          </w:tcPr>
          <w:p w14:paraId="42B31EF7" w14:textId="77777777" w:rsidR="00127EE7" w:rsidRDefault="00127EE7" w:rsidP="005274B3"/>
        </w:tc>
        <w:tc>
          <w:tcPr>
            <w:tcW w:w="0" w:type="auto"/>
          </w:tcPr>
          <w:p w14:paraId="6CB7B076" w14:textId="77777777" w:rsidR="00127EE7" w:rsidRDefault="00127EE7" w:rsidP="005274B3"/>
        </w:tc>
        <w:tc>
          <w:tcPr>
            <w:tcW w:w="0" w:type="auto"/>
          </w:tcPr>
          <w:p w14:paraId="5DF98AB0" w14:textId="77777777" w:rsidR="00127EE7" w:rsidRDefault="00127EE7" w:rsidP="005274B3"/>
        </w:tc>
        <w:tc>
          <w:tcPr>
            <w:tcW w:w="0" w:type="auto"/>
          </w:tcPr>
          <w:p w14:paraId="494A6A76" w14:textId="77777777" w:rsidR="00127EE7" w:rsidRDefault="00127EE7" w:rsidP="005274B3"/>
        </w:tc>
        <w:tc>
          <w:tcPr>
            <w:tcW w:w="0" w:type="auto"/>
          </w:tcPr>
          <w:p w14:paraId="115A99B1" w14:textId="77777777" w:rsidR="00127EE7" w:rsidRDefault="00127EE7" w:rsidP="005274B3"/>
        </w:tc>
      </w:tr>
      <w:tr w:rsidR="00127EE7" w14:paraId="0EE3D7AE" w14:textId="77777777" w:rsidTr="005274B3">
        <w:tc>
          <w:tcPr>
            <w:tcW w:w="0" w:type="auto"/>
          </w:tcPr>
          <w:p w14:paraId="55D5DB18" w14:textId="77777777" w:rsidR="00127EE7" w:rsidRPr="00522591" w:rsidRDefault="00127EE7" w:rsidP="005274B3">
            <w:pPr>
              <w:rPr>
                <w:rFonts w:cstheme="minorHAnsi"/>
                <w:sz w:val="16"/>
                <w:szCs w:val="16"/>
              </w:rPr>
            </w:pPr>
            <w:r w:rsidRPr="00522591">
              <w:rPr>
                <w:rFonts w:cstheme="minorHAnsi"/>
                <w:sz w:val="16"/>
                <w:szCs w:val="16"/>
              </w:rPr>
              <w:t>47. The incidence rate of sexually transmitted infections (STIs) among adolescents (10-19 years), by age group (10-14, 15-19 years) and sex</w:t>
            </w:r>
          </w:p>
          <w:p w14:paraId="0842F9FE" w14:textId="77777777" w:rsidR="00127EE7" w:rsidRPr="00522591" w:rsidRDefault="00127EE7" w:rsidP="005274B3">
            <w:pPr>
              <w:bidi/>
              <w:rPr>
                <w:rFonts w:cstheme="minorHAnsi"/>
                <w:sz w:val="16"/>
                <w:szCs w:val="16"/>
              </w:rPr>
            </w:pPr>
            <w:r w:rsidRPr="00522591">
              <w:rPr>
                <w:rFonts w:cstheme="minorHAnsi"/>
                <w:sz w:val="16"/>
                <w:szCs w:val="16"/>
                <w:rtl/>
              </w:rPr>
              <w:t>معدل الإصابة بالأمراض المنقولة جنسياً بين المراهقين (10-19 سنة) حسب الفئة العمرية (10-14 ، 15-19 سنة) والجنس</w:t>
            </w:r>
          </w:p>
          <w:p w14:paraId="63A18303" w14:textId="77777777" w:rsidR="00127EE7" w:rsidRPr="00522591" w:rsidRDefault="00127EE7" w:rsidP="005274B3">
            <w:pPr>
              <w:rPr>
                <w:rFonts w:cstheme="minorHAnsi"/>
                <w:sz w:val="16"/>
                <w:szCs w:val="16"/>
              </w:rPr>
            </w:pPr>
          </w:p>
        </w:tc>
        <w:tc>
          <w:tcPr>
            <w:tcW w:w="0" w:type="auto"/>
          </w:tcPr>
          <w:p w14:paraId="462BF10B" w14:textId="77777777" w:rsidR="00127EE7" w:rsidRDefault="00127EE7" w:rsidP="005274B3"/>
        </w:tc>
        <w:tc>
          <w:tcPr>
            <w:tcW w:w="0" w:type="auto"/>
          </w:tcPr>
          <w:p w14:paraId="1ECAFC81" w14:textId="77777777" w:rsidR="00127EE7" w:rsidRDefault="00127EE7" w:rsidP="005274B3"/>
        </w:tc>
        <w:tc>
          <w:tcPr>
            <w:tcW w:w="0" w:type="auto"/>
          </w:tcPr>
          <w:p w14:paraId="6C459B9B" w14:textId="77777777" w:rsidR="00127EE7" w:rsidRDefault="00127EE7" w:rsidP="005274B3"/>
        </w:tc>
        <w:tc>
          <w:tcPr>
            <w:tcW w:w="0" w:type="auto"/>
          </w:tcPr>
          <w:p w14:paraId="456F72BC" w14:textId="77777777" w:rsidR="00127EE7" w:rsidRDefault="00127EE7" w:rsidP="005274B3"/>
        </w:tc>
        <w:tc>
          <w:tcPr>
            <w:tcW w:w="0" w:type="auto"/>
          </w:tcPr>
          <w:p w14:paraId="5F915FA6" w14:textId="77777777" w:rsidR="00127EE7" w:rsidRDefault="00127EE7" w:rsidP="005274B3"/>
        </w:tc>
        <w:tc>
          <w:tcPr>
            <w:tcW w:w="0" w:type="auto"/>
          </w:tcPr>
          <w:p w14:paraId="53696F68" w14:textId="77777777" w:rsidR="00127EE7" w:rsidRDefault="00127EE7" w:rsidP="005274B3"/>
        </w:tc>
      </w:tr>
      <w:tr w:rsidR="00127EE7" w14:paraId="285E1F21" w14:textId="77777777" w:rsidTr="005274B3">
        <w:tc>
          <w:tcPr>
            <w:tcW w:w="0" w:type="auto"/>
          </w:tcPr>
          <w:p w14:paraId="3DDCEDB6" w14:textId="77777777" w:rsidR="00127EE7" w:rsidRPr="00522591" w:rsidRDefault="00127EE7" w:rsidP="005274B3">
            <w:pPr>
              <w:rPr>
                <w:rFonts w:cstheme="minorHAnsi"/>
                <w:sz w:val="16"/>
                <w:szCs w:val="16"/>
              </w:rPr>
            </w:pPr>
            <w:r w:rsidRPr="00522591">
              <w:rPr>
                <w:rFonts w:cstheme="minorHAnsi"/>
                <w:sz w:val="16"/>
                <w:szCs w:val="16"/>
              </w:rPr>
              <w:t xml:space="preserve">48. Percentage of adolescents (10-19 years) reporting current (past </w:t>
            </w:r>
            <w:r w:rsidRPr="00522591">
              <w:rPr>
                <w:rFonts w:cstheme="minorHAnsi"/>
                <w:sz w:val="16"/>
                <w:szCs w:val="16"/>
              </w:rPr>
              <w:lastRenderedPageBreak/>
              <w:t>two weeks) suicidal thoughts, by age group (10-14, 15-19 years) and sex</w:t>
            </w:r>
          </w:p>
          <w:p w14:paraId="6D70537B" w14:textId="5F9825D9" w:rsidR="00127EE7" w:rsidRPr="00522591" w:rsidRDefault="00127EE7" w:rsidP="005274B3">
            <w:pPr>
              <w:rPr>
                <w:rFonts w:cstheme="minorHAnsi"/>
                <w:sz w:val="16"/>
                <w:szCs w:val="16"/>
              </w:rPr>
            </w:pPr>
            <w:r w:rsidRPr="00522591">
              <w:rPr>
                <w:rFonts w:cstheme="minorHAnsi"/>
                <w:sz w:val="16"/>
                <w:szCs w:val="16"/>
                <w:rtl/>
              </w:rPr>
              <w:t>النسبة المئوية للمراهقين (10-19 سنة) الذين أبلغوا عن أفكار انتحارية حالية (الأسبوعين الماضيين) ، حسب الفئة العمرية (10-14 ، 15-19 سنة) والجنس</w:t>
            </w:r>
          </w:p>
        </w:tc>
        <w:tc>
          <w:tcPr>
            <w:tcW w:w="0" w:type="auto"/>
          </w:tcPr>
          <w:p w14:paraId="093F8DDF" w14:textId="77777777" w:rsidR="00127EE7" w:rsidRDefault="00127EE7" w:rsidP="005274B3"/>
        </w:tc>
        <w:tc>
          <w:tcPr>
            <w:tcW w:w="0" w:type="auto"/>
          </w:tcPr>
          <w:p w14:paraId="663264F9" w14:textId="77777777" w:rsidR="00127EE7" w:rsidRDefault="00127EE7" w:rsidP="005274B3"/>
        </w:tc>
        <w:tc>
          <w:tcPr>
            <w:tcW w:w="0" w:type="auto"/>
          </w:tcPr>
          <w:p w14:paraId="365890CE" w14:textId="77777777" w:rsidR="00127EE7" w:rsidRDefault="00127EE7" w:rsidP="005274B3"/>
        </w:tc>
        <w:tc>
          <w:tcPr>
            <w:tcW w:w="0" w:type="auto"/>
          </w:tcPr>
          <w:p w14:paraId="7EB7FB56" w14:textId="77777777" w:rsidR="00127EE7" w:rsidRDefault="00127EE7" w:rsidP="005274B3"/>
        </w:tc>
        <w:tc>
          <w:tcPr>
            <w:tcW w:w="0" w:type="auto"/>
          </w:tcPr>
          <w:p w14:paraId="7331FD89" w14:textId="77777777" w:rsidR="00127EE7" w:rsidRDefault="00127EE7" w:rsidP="005274B3"/>
        </w:tc>
        <w:tc>
          <w:tcPr>
            <w:tcW w:w="0" w:type="auto"/>
          </w:tcPr>
          <w:p w14:paraId="0E13CAF7" w14:textId="77777777" w:rsidR="00127EE7" w:rsidRDefault="00127EE7" w:rsidP="005274B3"/>
        </w:tc>
      </w:tr>
      <w:tr w:rsidR="00127EE7" w14:paraId="21A893B2" w14:textId="77777777" w:rsidTr="005274B3">
        <w:tc>
          <w:tcPr>
            <w:tcW w:w="0" w:type="auto"/>
          </w:tcPr>
          <w:p w14:paraId="5B36D85F" w14:textId="77777777" w:rsidR="00127EE7" w:rsidRPr="00522591" w:rsidRDefault="00127EE7" w:rsidP="005274B3">
            <w:pPr>
              <w:rPr>
                <w:rFonts w:cstheme="minorHAnsi"/>
                <w:sz w:val="16"/>
                <w:szCs w:val="16"/>
              </w:rPr>
            </w:pPr>
            <w:r w:rsidRPr="00522591">
              <w:rPr>
                <w:rFonts w:cstheme="minorHAnsi"/>
                <w:sz w:val="16"/>
                <w:szCs w:val="16"/>
              </w:rPr>
              <w:t>49. Percentage of female adolescents (10-19 years) who have undergone female genital mutilation/cutting, by age group (10-14, 15-19 years)</w:t>
            </w:r>
          </w:p>
          <w:p w14:paraId="6217A401" w14:textId="77777777" w:rsidR="00127EE7" w:rsidRPr="00522591" w:rsidRDefault="00127EE7" w:rsidP="005274B3">
            <w:pPr>
              <w:bidi/>
              <w:rPr>
                <w:rFonts w:cstheme="minorHAnsi"/>
                <w:sz w:val="16"/>
                <w:szCs w:val="16"/>
              </w:rPr>
            </w:pPr>
            <w:r w:rsidRPr="00522591">
              <w:rPr>
                <w:rFonts w:cstheme="minorHAnsi"/>
                <w:sz w:val="16"/>
                <w:szCs w:val="16"/>
                <w:rtl/>
              </w:rPr>
              <w:t>النسبة المئوية للمراهقات (10-19 سنة) اللاتي خضعن لتشويه / بتر الأعضاء التناسلية للأنثى ، حسب الفئة العمرية (10-14 ، 15-19 سنة)</w:t>
            </w:r>
          </w:p>
          <w:p w14:paraId="32C64F41" w14:textId="77777777" w:rsidR="00127EE7" w:rsidRPr="00522591" w:rsidRDefault="00127EE7" w:rsidP="005274B3">
            <w:pPr>
              <w:rPr>
                <w:rFonts w:cstheme="minorHAnsi"/>
                <w:sz w:val="16"/>
                <w:szCs w:val="16"/>
              </w:rPr>
            </w:pPr>
          </w:p>
        </w:tc>
        <w:tc>
          <w:tcPr>
            <w:tcW w:w="0" w:type="auto"/>
          </w:tcPr>
          <w:p w14:paraId="7CDB517E" w14:textId="77777777" w:rsidR="00127EE7" w:rsidRDefault="00127EE7" w:rsidP="005274B3"/>
        </w:tc>
        <w:tc>
          <w:tcPr>
            <w:tcW w:w="0" w:type="auto"/>
          </w:tcPr>
          <w:p w14:paraId="04D249A9" w14:textId="77777777" w:rsidR="00127EE7" w:rsidRDefault="00127EE7" w:rsidP="005274B3"/>
        </w:tc>
        <w:tc>
          <w:tcPr>
            <w:tcW w:w="0" w:type="auto"/>
          </w:tcPr>
          <w:p w14:paraId="126087AD" w14:textId="77777777" w:rsidR="00127EE7" w:rsidRDefault="00127EE7" w:rsidP="005274B3"/>
        </w:tc>
        <w:tc>
          <w:tcPr>
            <w:tcW w:w="0" w:type="auto"/>
          </w:tcPr>
          <w:p w14:paraId="1C41C2EE" w14:textId="77777777" w:rsidR="00127EE7" w:rsidRDefault="00127EE7" w:rsidP="005274B3"/>
        </w:tc>
        <w:tc>
          <w:tcPr>
            <w:tcW w:w="0" w:type="auto"/>
          </w:tcPr>
          <w:p w14:paraId="21DFD817" w14:textId="77777777" w:rsidR="00127EE7" w:rsidRDefault="00127EE7" w:rsidP="005274B3"/>
        </w:tc>
        <w:tc>
          <w:tcPr>
            <w:tcW w:w="0" w:type="auto"/>
          </w:tcPr>
          <w:p w14:paraId="599E1C17" w14:textId="77777777" w:rsidR="00127EE7" w:rsidRDefault="00127EE7" w:rsidP="005274B3"/>
        </w:tc>
      </w:tr>
      <w:tr w:rsidR="00127EE7" w14:paraId="29B85599" w14:textId="77777777" w:rsidTr="005274B3">
        <w:tc>
          <w:tcPr>
            <w:tcW w:w="0" w:type="auto"/>
          </w:tcPr>
          <w:p w14:paraId="1FB89085" w14:textId="77777777" w:rsidR="00127EE7" w:rsidRPr="00522591" w:rsidRDefault="00127EE7" w:rsidP="005274B3">
            <w:pPr>
              <w:rPr>
                <w:rFonts w:cstheme="minorHAnsi"/>
                <w:sz w:val="16"/>
                <w:szCs w:val="16"/>
              </w:rPr>
            </w:pPr>
            <w:r w:rsidRPr="00522591">
              <w:rPr>
                <w:rFonts w:cstheme="minorHAnsi"/>
                <w:sz w:val="16"/>
                <w:szCs w:val="16"/>
              </w:rPr>
              <w:t>50. Prevalence of anemia among adolescents (10-19 years), by age category (10-14, 15-19 years) and sex</w:t>
            </w:r>
          </w:p>
          <w:p w14:paraId="76A43317" w14:textId="068D122A" w:rsidR="00127EE7" w:rsidRPr="00522591" w:rsidRDefault="00127EE7" w:rsidP="005274B3">
            <w:pPr>
              <w:rPr>
                <w:rFonts w:cstheme="minorHAnsi"/>
                <w:sz w:val="16"/>
                <w:szCs w:val="16"/>
              </w:rPr>
            </w:pPr>
            <w:r w:rsidRPr="00522591">
              <w:rPr>
                <w:rFonts w:cstheme="minorHAnsi"/>
                <w:sz w:val="16"/>
                <w:szCs w:val="16"/>
                <w:rtl/>
              </w:rPr>
              <w:t>معدل انتشار فقر الدم بين المراهقين (10-19 سنة) حسب الفئة العمرية (10-14 ، 15-19 سنة) والجنس</w:t>
            </w:r>
          </w:p>
        </w:tc>
        <w:tc>
          <w:tcPr>
            <w:tcW w:w="0" w:type="auto"/>
          </w:tcPr>
          <w:p w14:paraId="1448EEB2" w14:textId="77777777" w:rsidR="00127EE7" w:rsidRDefault="00127EE7" w:rsidP="005274B3"/>
        </w:tc>
        <w:tc>
          <w:tcPr>
            <w:tcW w:w="0" w:type="auto"/>
          </w:tcPr>
          <w:p w14:paraId="4CF9E786" w14:textId="77777777" w:rsidR="00127EE7" w:rsidRDefault="00127EE7" w:rsidP="005274B3"/>
        </w:tc>
        <w:tc>
          <w:tcPr>
            <w:tcW w:w="0" w:type="auto"/>
          </w:tcPr>
          <w:p w14:paraId="2A33D6BF" w14:textId="77777777" w:rsidR="00127EE7" w:rsidRDefault="00127EE7" w:rsidP="005274B3"/>
        </w:tc>
        <w:tc>
          <w:tcPr>
            <w:tcW w:w="0" w:type="auto"/>
          </w:tcPr>
          <w:p w14:paraId="21C239C7" w14:textId="77777777" w:rsidR="00127EE7" w:rsidRDefault="00127EE7" w:rsidP="005274B3"/>
        </w:tc>
        <w:tc>
          <w:tcPr>
            <w:tcW w:w="0" w:type="auto"/>
          </w:tcPr>
          <w:p w14:paraId="332F3959" w14:textId="77777777" w:rsidR="00127EE7" w:rsidRDefault="00127EE7" w:rsidP="005274B3"/>
        </w:tc>
        <w:tc>
          <w:tcPr>
            <w:tcW w:w="0" w:type="auto"/>
          </w:tcPr>
          <w:p w14:paraId="670E46A0" w14:textId="77777777" w:rsidR="00127EE7" w:rsidRDefault="00127EE7" w:rsidP="005274B3"/>
        </w:tc>
      </w:tr>
    </w:tbl>
    <w:p w14:paraId="14348085" w14:textId="77777777" w:rsidR="005274B3" w:rsidRDefault="005274B3"/>
    <w:sectPr w:rsidR="005274B3" w:rsidSect="005274B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2C7D59"/>
    <w:multiLevelType w:val="hybridMultilevel"/>
    <w:tmpl w:val="7AB26F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4B3"/>
    <w:rsid w:val="00127EE7"/>
    <w:rsid w:val="00210DDF"/>
    <w:rsid w:val="00304C5C"/>
    <w:rsid w:val="005274B3"/>
    <w:rsid w:val="00531C57"/>
    <w:rsid w:val="006067AF"/>
    <w:rsid w:val="006970DD"/>
    <w:rsid w:val="007F15DF"/>
    <w:rsid w:val="00827CA4"/>
    <w:rsid w:val="0090768C"/>
    <w:rsid w:val="00C02B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FF32C7"/>
  <w15:chartTrackingRefBased/>
  <w15:docId w15:val="{CF7750B7-1E78-47AB-B174-7FEFA9A3A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7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74B3"/>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424</Words>
  <Characters>13823</Characters>
  <Application>Microsoft Office Word</Application>
  <DocSecurity>0</DocSecurity>
  <Lines>115</Lines>
  <Paragraphs>32</Paragraphs>
  <ScaleCrop>false</ScaleCrop>
  <Company/>
  <LinksUpToDate>false</LinksUpToDate>
  <CharactersWithSpaces>1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 SHALASH</dc:creator>
  <cp:keywords/>
  <dc:description/>
  <cp:lastModifiedBy>AISHA A SHALASH</cp:lastModifiedBy>
  <cp:revision>3</cp:revision>
  <dcterms:created xsi:type="dcterms:W3CDTF">2024-06-29T11:07:00Z</dcterms:created>
  <dcterms:modified xsi:type="dcterms:W3CDTF">2025-06-1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2fa51e-3360-4046-ad13-e8456acd0ae0</vt:lpwstr>
  </property>
</Properties>
</file>